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745FE" w14:textId="77777777" w:rsidR="00977664" w:rsidRDefault="00977664" w:rsidP="00977664">
      <w:pPr>
        <w:spacing w:line="480" w:lineRule="auto"/>
        <w:rPr>
          <w:b/>
        </w:rPr>
      </w:pPr>
    </w:p>
    <w:p w14:paraId="4BE3F5B6" w14:textId="6F78C592" w:rsidR="00A2734E" w:rsidRPr="00A2734E" w:rsidRDefault="00A2734E" w:rsidP="00977664">
      <w:pPr>
        <w:spacing w:line="480" w:lineRule="auto"/>
        <w:rPr>
          <w:b/>
        </w:rPr>
      </w:pPr>
      <w:r>
        <w:rPr>
          <w:b/>
        </w:rPr>
        <w:t>S</w:t>
      </w:r>
      <w:r w:rsidR="00065BC4">
        <w:rPr>
          <w:b/>
        </w:rPr>
        <w:t xml:space="preserve">1 </w:t>
      </w:r>
      <w:r>
        <w:rPr>
          <w:b/>
        </w:rPr>
        <w:t>Table</w:t>
      </w:r>
      <w:r w:rsidRPr="00A2734E">
        <w:rPr>
          <w:b/>
        </w:rPr>
        <w:t xml:space="preserve">. </w:t>
      </w:r>
      <w:r w:rsidR="009A6675" w:rsidRPr="009A6675">
        <w:rPr>
          <w:b/>
        </w:rPr>
        <w:t xml:space="preserve">Odds ratios </w:t>
      </w:r>
      <w:r w:rsidR="0067200E">
        <w:rPr>
          <w:rFonts w:hint="eastAsia"/>
          <w:b/>
        </w:rPr>
        <w:t>(</w:t>
      </w:r>
      <w:r w:rsidR="0067200E">
        <w:rPr>
          <w:b/>
        </w:rPr>
        <w:t xml:space="preserve">95% confidence interval) </w:t>
      </w:r>
      <w:r w:rsidR="009A6675" w:rsidRPr="009A6675">
        <w:rPr>
          <w:b/>
        </w:rPr>
        <w:t>for the categories of no long-term care insurance after heart failure and long-term care insurance after heart failure excluding subjects with sub-clinical.</w:t>
      </w:r>
    </w:p>
    <w:tbl>
      <w:tblPr>
        <w:tblW w:w="10916" w:type="dxa"/>
        <w:tblInd w:w="-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418"/>
        <w:gridCol w:w="1417"/>
        <w:gridCol w:w="1418"/>
        <w:gridCol w:w="283"/>
        <w:gridCol w:w="1418"/>
        <w:gridCol w:w="1417"/>
        <w:gridCol w:w="1560"/>
      </w:tblGrid>
      <w:tr w:rsidR="00A2734E" w:rsidRPr="00506207" w14:paraId="31F8FD92" w14:textId="77777777" w:rsidTr="00065BC4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43B43F8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b/>
                <w:bCs/>
                <w:color w:val="000000"/>
              </w:rPr>
            </w:pPr>
          </w:p>
        </w:tc>
        <w:tc>
          <w:tcPr>
            <w:tcW w:w="4253" w:type="dxa"/>
            <w:gridSpan w:val="3"/>
            <w:shd w:val="clear" w:color="auto" w:fill="auto"/>
            <w:noWrap/>
            <w:vAlign w:val="bottom"/>
            <w:hideMark/>
          </w:tcPr>
          <w:p w14:paraId="50AB6DE4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b/>
                <w:bCs/>
                <w:color w:val="000000"/>
              </w:rPr>
            </w:pPr>
            <w:r>
              <w:rPr>
                <w:rFonts w:eastAsia="Yu Gothic"/>
                <w:b/>
                <w:bCs/>
                <w:color w:val="000000"/>
              </w:rPr>
              <w:t>No LTCI after HF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BA393C6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b/>
                <w:bCs/>
                <w:color w:val="000000"/>
              </w:rPr>
            </w:pPr>
            <w:r>
              <w:rPr>
                <w:rFonts w:ascii="Yu Gothic" w:eastAsia="Yu Gothic" w:hAnsi="Yu Gothic" w:hint="eastAsia"/>
                <w:b/>
                <w:bCs/>
                <w:color w:val="000000"/>
              </w:rPr>
              <w:t xml:space="preserve">　</w:t>
            </w:r>
          </w:p>
        </w:tc>
        <w:tc>
          <w:tcPr>
            <w:tcW w:w="4395" w:type="dxa"/>
            <w:gridSpan w:val="3"/>
            <w:shd w:val="clear" w:color="auto" w:fill="auto"/>
            <w:noWrap/>
            <w:vAlign w:val="bottom"/>
            <w:hideMark/>
          </w:tcPr>
          <w:p w14:paraId="2D690BDE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b/>
                <w:bCs/>
                <w:color w:val="000000"/>
              </w:rPr>
            </w:pPr>
            <w:r>
              <w:rPr>
                <w:rFonts w:eastAsia="Yu Gothic"/>
                <w:b/>
                <w:bCs/>
                <w:color w:val="000000"/>
              </w:rPr>
              <w:t>LTCI after HF</w:t>
            </w:r>
          </w:p>
        </w:tc>
      </w:tr>
      <w:tr w:rsidR="00A2734E" w:rsidRPr="00506207" w14:paraId="6ABD6DF2" w14:textId="77777777" w:rsidTr="00065BC4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8248D2D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b/>
                <w:bCs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48C798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b/>
                <w:bCs/>
                <w:color w:val="000000"/>
              </w:rPr>
            </w:pPr>
            <w:r w:rsidRPr="00506207">
              <w:rPr>
                <w:rFonts w:eastAsia="MS PGothic"/>
                <w:b/>
                <w:bCs/>
                <w:color w:val="000000"/>
              </w:rPr>
              <w:t>Mo</w:t>
            </w:r>
            <w:r>
              <w:rPr>
                <w:rFonts w:eastAsia="MS PGothic"/>
                <w:b/>
                <w:bCs/>
                <w:color w:val="000000"/>
              </w:rPr>
              <w:t>d</w:t>
            </w:r>
            <w:r w:rsidRPr="00506207">
              <w:rPr>
                <w:rFonts w:eastAsia="MS PGothic"/>
                <w:b/>
                <w:bCs/>
                <w:color w:val="000000"/>
              </w:rPr>
              <w:t>el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1E00AA" w14:textId="77777777" w:rsidR="00A2734E" w:rsidRPr="007B736C" w:rsidRDefault="00A2734E" w:rsidP="00977664">
            <w:pPr>
              <w:spacing w:line="480" w:lineRule="auto"/>
              <w:rPr>
                <w:rFonts w:eastAsia="MS PGothic"/>
                <w:b/>
                <w:bCs/>
                <w:color w:val="000000"/>
              </w:rPr>
            </w:pPr>
            <w:r w:rsidRPr="00506207">
              <w:rPr>
                <w:rFonts w:eastAsia="MS PGothic"/>
                <w:b/>
                <w:bCs/>
                <w:color w:val="000000"/>
              </w:rPr>
              <w:t>Model 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60C49B5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b/>
                <w:bCs/>
                <w:color w:val="000000"/>
              </w:rPr>
            </w:pPr>
            <w:r>
              <w:rPr>
                <w:rFonts w:eastAsia="MS PGothic" w:hint="eastAsia"/>
                <w:b/>
                <w:bCs/>
                <w:color w:val="000000"/>
              </w:rPr>
              <w:t>Model 3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0747753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b/>
                <w:bCs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128B6F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b/>
                <w:bCs/>
                <w:color w:val="000000"/>
              </w:rPr>
            </w:pPr>
            <w:r w:rsidRPr="00506207">
              <w:rPr>
                <w:rFonts w:eastAsia="MS PGothic"/>
                <w:b/>
                <w:bCs/>
                <w:color w:val="000000"/>
              </w:rPr>
              <w:t>Model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B810E6" w14:textId="58375B8A" w:rsidR="00A2734E" w:rsidRPr="009243E1" w:rsidRDefault="00A2734E" w:rsidP="00977664">
            <w:pPr>
              <w:spacing w:line="480" w:lineRule="auto"/>
              <w:rPr>
                <w:rFonts w:eastAsia="MS PGothic"/>
                <w:b/>
                <w:bCs/>
                <w:color w:val="000000"/>
              </w:rPr>
            </w:pPr>
            <w:r w:rsidRPr="00506207">
              <w:rPr>
                <w:rFonts w:eastAsia="MS PGothic"/>
                <w:b/>
                <w:bCs/>
                <w:color w:val="000000"/>
              </w:rPr>
              <w:t>Model 2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A6D3600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b/>
                <w:bCs/>
                <w:color w:val="000000"/>
              </w:rPr>
            </w:pPr>
            <w:r>
              <w:rPr>
                <w:rFonts w:eastAsia="MS PGothic" w:hint="eastAsia"/>
                <w:b/>
                <w:bCs/>
                <w:color w:val="000000"/>
              </w:rPr>
              <w:t>Model 3</w:t>
            </w:r>
          </w:p>
        </w:tc>
      </w:tr>
      <w:tr w:rsidR="00A2734E" w:rsidRPr="00506207" w14:paraId="01A33FF1" w14:textId="77777777" w:rsidTr="00065BC4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02FD5DA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b/>
                <w:bCs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2BC61D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b/>
                <w:bCs/>
                <w:color w:val="000000"/>
              </w:rPr>
              <w:t>OR (95% CI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5C300A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b/>
                <w:bCs/>
                <w:color w:val="000000"/>
              </w:rPr>
              <w:t>OR (95% CI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ABA7E8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b/>
                <w:bCs/>
                <w:color w:val="000000"/>
              </w:rPr>
              <w:t>OR (95% CI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B553292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81C2DC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b/>
                <w:bCs/>
                <w:color w:val="000000"/>
              </w:rPr>
              <w:t>OR (95% CI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1D5820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b/>
                <w:bCs/>
                <w:color w:val="000000"/>
              </w:rPr>
              <w:t>OR (95% CI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7CA942D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b/>
                <w:bCs/>
                <w:color w:val="000000"/>
              </w:rPr>
              <w:t>OR (95% CI)</w:t>
            </w:r>
          </w:p>
        </w:tc>
      </w:tr>
      <w:tr w:rsidR="00A2734E" w:rsidRPr="00506207" w14:paraId="7F7D3089" w14:textId="77777777" w:rsidTr="00065BC4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D8BFDD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b/>
                <w:bCs/>
                <w:color w:val="000000"/>
              </w:rPr>
            </w:pPr>
            <w:r>
              <w:rPr>
                <w:rFonts w:eastAsia="Yu Gothic"/>
                <w:b/>
                <w:bCs/>
                <w:color w:val="000000"/>
              </w:rPr>
              <w:t>Current smok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456DC9" w14:textId="1DFCE99C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1.03 (0.38</w:t>
            </w:r>
            <w:r w:rsidR="009A667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 xml:space="preserve"> 2.8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9177A2" w14:textId="7813F2D1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1.02 (0.34</w:t>
            </w:r>
            <w:r w:rsidR="009A667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 xml:space="preserve"> 3.0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A763DC" w14:textId="3ED4360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1.05 (0.35</w:t>
            </w:r>
            <w:r w:rsidR="009A667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 xml:space="preserve"> 3.15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9AEB8E0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F74DED" w14:textId="495C5EE2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0.58 (0.15</w:t>
            </w:r>
            <w:r w:rsidR="009A667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 xml:space="preserve"> 2.3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757429" w14:textId="2011896C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0.67 (0.15</w:t>
            </w:r>
            <w:r w:rsidR="009A667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 xml:space="preserve"> 2.8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4F6147F" w14:textId="777A876D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0.51 (0.11</w:t>
            </w:r>
            <w:r w:rsidR="009A667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 xml:space="preserve"> 2.27)</w:t>
            </w:r>
          </w:p>
        </w:tc>
      </w:tr>
      <w:tr w:rsidR="00A2734E" w:rsidRPr="00506207" w14:paraId="3E12FAC7" w14:textId="77777777" w:rsidTr="00065BC4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BC0743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b/>
                <w:bCs/>
                <w:color w:val="000000"/>
              </w:rPr>
            </w:pPr>
            <w:r>
              <w:rPr>
                <w:rFonts w:eastAsia="Yu Gothic"/>
                <w:b/>
                <w:bCs/>
                <w:color w:val="000000"/>
              </w:rPr>
              <w:t>Regular drink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6F42D2" w14:textId="70CE49A8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0.65 (0.24</w:t>
            </w:r>
            <w:r w:rsidR="009A667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 xml:space="preserve"> 1.7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6355F1" w14:textId="1B464B5C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0.69 (0.24</w:t>
            </w:r>
            <w:r w:rsidR="009A667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 xml:space="preserve"> 1.9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E4FA2F" w14:textId="4BD95D7A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0.77 (0.26</w:t>
            </w:r>
            <w:r w:rsidR="009A667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 xml:space="preserve"> 2.27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B5EABD2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F293D1" w14:textId="590843A9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2.47 (0.85</w:t>
            </w:r>
            <w:r w:rsidR="009A667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 xml:space="preserve"> 7.1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1DB4EE" w14:textId="14B44773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2.22 (0.75</w:t>
            </w:r>
            <w:r w:rsidR="009A667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 xml:space="preserve"> 6.6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0B2FFFB" w14:textId="4B28830D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2.66 (0.78</w:t>
            </w:r>
            <w:r w:rsidR="009A667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 xml:space="preserve"> 9.08)</w:t>
            </w:r>
          </w:p>
        </w:tc>
      </w:tr>
      <w:tr w:rsidR="00A2734E" w:rsidRPr="00506207" w14:paraId="649F875C" w14:textId="77777777" w:rsidTr="00065BC4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2B7FC7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b/>
                <w:bCs/>
                <w:color w:val="000000"/>
              </w:rPr>
              <w:t>Hyperten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D1ED2E" w14:textId="77777777" w:rsidR="00A2734E" w:rsidRPr="00506207" w:rsidRDefault="00A2734E" w:rsidP="0097766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84C92A" w14:textId="281C48D7" w:rsidR="00A2734E" w:rsidRPr="00506207" w:rsidRDefault="00A2734E" w:rsidP="0097766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Yu Gothic"/>
                <w:color w:val="000000"/>
              </w:rPr>
              <w:t>1.77 (0.82</w:t>
            </w:r>
            <w:r w:rsidR="009A667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 xml:space="preserve"> 3.8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2626BB" w14:textId="000EC692" w:rsidR="00A2734E" w:rsidRPr="00506207" w:rsidRDefault="00A2734E" w:rsidP="0097766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Yu Gothic"/>
                <w:color w:val="000000"/>
              </w:rPr>
              <w:t>1.78 (0.83</w:t>
            </w:r>
            <w:r w:rsidR="009A667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 xml:space="preserve"> 3.84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3A87893" w14:textId="77777777" w:rsidR="00A2734E" w:rsidRPr="00506207" w:rsidRDefault="00A2734E" w:rsidP="0097766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26726D" w14:textId="77777777" w:rsidR="00A2734E" w:rsidRPr="00506207" w:rsidRDefault="00A2734E" w:rsidP="0097766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007CF8" w14:textId="38926ADB" w:rsidR="00A2734E" w:rsidRPr="00506207" w:rsidRDefault="00A2734E" w:rsidP="0097766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Yu Gothic"/>
                <w:color w:val="000000"/>
              </w:rPr>
              <w:t>1.37 (0.59</w:t>
            </w:r>
            <w:r w:rsidR="009A667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 xml:space="preserve"> 3.2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CC6E081" w14:textId="49228A90" w:rsidR="00A2734E" w:rsidRPr="00506207" w:rsidRDefault="00A2734E" w:rsidP="00977664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Yu Gothic"/>
                <w:color w:val="000000"/>
              </w:rPr>
              <w:t>1.46 (0.54</w:t>
            </w:r>
            <w:r w:rsidR="009A667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 xml:space="preserve"> 3.93)</w:t>
            </w:r>
          </w:p>
        </w:tc>
      </w:tr>
      <w:tr w:rsidR="00A2734E" w:rsidRPr="00506207" w14:paraId="0F599BFB" w14:textId="77777777" w:rsidTr="00065BC4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18ADBC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b/>
                <w:bCs/>
                <w:color w:val="000000"/>
              </w:rPr>
              <w:t>Diabetes mellit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CDF2EA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b/>
                <w:bCs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ECF13F" w14:textId="3DE3BF18" w:rsidR="00A2734E" w:rsidRPr="00506207" w:rsidRDefault="00A2734E" w:rsidP="00977664">
            <w:pPr>
              <w:spacing w:line="480" w:lineRule="auto"/>
              <w:rPr>
                <w:rFonts w:eastAsia="MS PGothic"/>
                <w:b/>
                <w:bCs/>
                <w:color w:val="000000"/>
              </w:rPr>
            </w:pPr>
            <w:r>
              <w:rPr>
                <w:rFonts w:eastAsia="Yu Gothic"/>
                <w:color w:val="000000"/>
              </w:rPr>
              <w:t>1.15 (0.26</w:t>
            </w:r>
            <w:r w:rsidR="009A667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 xml:space="preserve"> 5.0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EFC97C" w14:textId="43BDF2AA" w:rsidR="00A2734E" w:rsidRPr="00506207" w:rsidRDefault="00A2734E" w:rsidP="00977664">
            <w:pPr>
              <w:spacing w:line="480" w:lineRule="auto"/>
              <w:rPr>
                <w:rFonts w:eastAsia="MS PGothic"/>
                <w:b/>
                <w:bCs/>
                <w:color w:val="000000"/>
              </w:rPr>
            </w:pPr>
            <w:r>
              <w:rPr>
                <w:rFonts w:eastAsia="Yu Gothic"/>
                <w:color w:val="000000"/>
              </w:rPr>
              <w:t>1.13 (0.25</w:t>
            </w:r>
            <w:r w:rsidR="009A667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 xml:space="preserve"> 5.06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D11A4D1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ECA8B1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b/>
                <w:bCs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103BB5" w14:textId="5AF077DD" w:rsidR="00A2734E" w:rsidRPr="00506207" w:rsidRDefault="00A2734E" w:rsidP="00977664">
            <w:pPr>
              <w:spacing w:line="480" w:lineRule="auto"/>
              <w:rPr>
                <w:rFonts w:eastAsia="MS PGothic"/>
                <w:b/>
                <w:bCs/>
                <w:color w:val="000000"/>
              </w:rPr>
            </w:pPr>
            <w:r>
              <w:rPr>
                <w:rFonts w:eastAsia="Yu Gothic"/>
                <w:color w:val="000000"/>
              </w:rPr>
              <w:t>0.97 (0.17</w:t>
            </w:r>
            <w:r w:rsidR="009A667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 xml:space="preserve"> 5.5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BCF6B70" w14:textId="7675A7FD" w:rsidR="00A2734E" w:rsidRPr="00506207" w:rsidRDefault="00A2734E" w:rsidP="00977664">
            <w:pPr>
              <w:spacing w:line="480" w:lineRule="auto"/>
              <w:rPr>
                <w:rFonts w:eastAsia="MS PGothic"/>
                <w:b/>
                <w:bCs/>
                <w:color w:val="000000"/>
              </w:rPr>
            </w:pPr>
            <w:r>
              <w:rPr>
                <w:rFonts w:eastAsia="Yu Gothic"/>
                <w:color w:val="000000"/>
              </w:rPr>
              <w:t>0.87 (0.13</w:t>
            </w:r>
            <w:r w:rsidR="009A667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 xml:space="preserve"> 5.82)</w:t>
            </w:r>
          </w:p>
        </w:tc>
      </w:tr>
      <w:tr w:rsidR="00A2734E" w:rsidRPr="00506207" w14:paraId="025296EF" w14:textId="77777777" w:rsidTr="00065BC4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C19C0F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b/>
                <w:bCs/>
                <w:color w:val="000000"/>
              </w:rPr>
            </w:pPr>
            <w:r>
              <w:rPr>
                <w:rFonts w:eastAsia="Yu Gothic"/>
                <w:b/>
                <w:bCs/>
                <w:color w:val="000000"/>
              </w:rPr>
              <w:t>Dyslipidem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8CEE46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9DD2F7" w14:textId="1B913B02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0.54 (0.24</w:t>
            </w:r>
            <w:r w:rsidR="009A667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 xml:space="preserve"> 1.2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B317E8" w14:textId="22E6DFFB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0.53 (0.23</w:t>
            </w:r>
            <w:r w:rsidR="009A667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 xml:space="preserve"> 1.20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0A918BD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26F570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A276F2" w14:textId="07AFC81C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0.43 (0.15</w:t>
            </w:r>
            <w:r w:rsidR="009A667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 xml:space="preserve"> 1.2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2B9F0AB" w14:textId="03E8C06C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0.33 (0.10</w:t>
            </w:r>
            <w:r w:rsidR="009A667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 xml:space="preserve"> 1.04)</w:t>
            </w:r>
          </w:p>
        </w:tc>
      </w:tr>
      <w:tr w:rsidR="00A2734E" w:rsidRPr="00506207" w14:paraId="35B5ECE4" w14:textId="77777777" w:rsidTr="00065BC4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74F4E4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b/>
                <w:bCs/>
                <w:color w:val="000000"/>
              </w:rPr>
            </w:pPr>
            <w:r>
              <w:rPr>
                <w:rFonts w:eastAsia="Yu Gothic"/>
                <w:b/>
                <w:bCs/>
                <w:color w:val="000000"/>
              </w:rPr>
              <w:t>Unmarried stat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E38CCB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9D40E8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1CFD31C" w14:textId="2FDC0491" w:rsidR="00A2734E" w:rsidRPr="00A2734E" w:rsidRDefault="00A2734E" w:rsidP="00977664">
            <w:pPr>
              <w:spacing w:line="480" w:lineRule="auto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.12 (0.47</w:t>
            </w:r>
            <w:r w:rsidR="009A667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 xml:space="preserve"> 2.65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CE28FF2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B9084A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7FD366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2DDDEC10" w14:textId="66888816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1.96 (0.63</w:t>
            </w:r>
            <w:r w:rsidR="009A667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 xml:space="preserve"> 6.04)</w:t>
            </w:r>
          </w:p>
        </w:tc>
      </w:tr>
      <w:tr w:rsidR="00A2734E" w:rsidRPr="00506207" w14:paraId="19AE0391" w14:textId="77777777" w:rsidTr="00065BC4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4DC0D2" w14:textId="1F129145" w:rsidR="00A2734E" w:rsidRPr="00506207" w:rsidRDefault="009A6675" w:rsidP="00977664">
            <w:pPr>
              <w:spacing w:line="480" w:lineRule="auto"/>
              <w:rPr>
                <w:rFonts w:eastAsia="MS PGothic"/>
                <w:b/>
                <w:bCs/>
                <w:color w:val="000000"/>
              </w:rPr>
            </w:pPr>
            <w:r>
              <w:rPr>
                <w:rFonts w:eastAsia="Yu Gothic"/>
                <w:b/>
                <w:bCs/>
                <w:color w:val="000000"/>
              </w:rPr>
              <w:t>Lower educational leve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EAF18A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40E5EB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8C13759" w14:textId="15F711AA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1.07 (0.46</w:t>
            </w:r>
            <w:r w:rsidR="009A667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 xml:space="preserve"> 2.49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775160A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DB6D20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F64941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38651A48" w14:textId="207E185D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3.75 (1.37</w:t>
            </w:r>
            <w:r w:rsidR="009A667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>10.30)</w:t>
            </w:r>
          </w:p>
        </w:tc>
      </w:tr>
      <w:tr w:rsidR="00A2734E" w:rsidRPr="00506207" w14:paraId="6F922374" w14:textId="77777777" w:rsidTr="00065BC4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CB891F" w14:textId="70D9E05A" w:rsidR="00A2734E" w:rsidRPr="00506207" w:rsidRDefault="009A6675" w:rsidP="00977664">
            <w:pPr>
              <w:spacing w:line="480" w:lineRule="auto"/>
              <w:rPr>
                <w:rFonts w:eastAsia="MS PGothic"/>
                <w:b/>
                <w:bCs/>
                <w:color w:val="000000"/>
              </w:rPr>
            </w:pPr>
            <w:r>
              <w:rPr>
                <w:rFonts w:eastAsia="MS PGothic"/>
                <w:b/>
                <w:bCs/>
                <w:color w:val="000000"/>
              </w:rPr>
              <w:t>Unemployed status</w:t>
            </w:r>
            <w:r w:rsidR="00A2734E" w:rsidRPr="00506207">
              <w:rPr>
                <w:rFonts w:eastAsia="MS PGothic"/>
                <w:b/>
                <w:bCs/>
                <w:color w:val="000000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5853FC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9ACFB3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1EE842" w14:textId="79F1AD08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1.54 (0.75</w:t>
            </w:r>
            <w:r w:rsidR="009A667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 xml:space="preserve"> 3.20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BC10AD7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C98C15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0FE163" w14:textId="77777777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E46720C" w14:textId="6EFBD97A" w:rsidR="00A2734E" w:rsidRPr="00506207" w:rsidRDefault="00A2734E" w:rsidP="00977664">
            <w:pPr>
              <w:spacing w:line="480" w:lineRule="auto"/>
              <w:rPr>
                <w:rFonts w:eastAsia="MS PGothic"/>
                <w:color w:val="000000"/>
              </w:rPr>
            </w:pPr>
            <w:r>
              <w:rPr>
                <w:rFonts w:eastAsia="Yu Gothic"/>
                <w:color w:val="000000"/>
              </w:rPr>
              <w:t>0.53 (0.15</w:t>
            </w:r>
            <w:r w:rsidR="009A667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 xml:space="preserve"> 1.80)</w:t>
            </w:r>
          </w:p>
        </w:tc>
      </w:tr>
    </w:tbl>
    <w:p w14:paraId="2038A73B" w14:textId="080D88EB" w:rsidR="006027A0" w:rsidRDefault="00A2734E" w:rsidP="00977664">
      <w:pPr>
        <w:spacing w:line="480" w:lineRule="auto"/>
        <w:rPr>
          <w:b/>
        </w:rPr>
      </w:pPr>
      <w:r w:rsidRPr="005C07BF">
        <w:t>LTC</w:t>
      </w:r>
      <w:r>
        <w:t>I</w:t>
      </w:r>
      <w:r w:rsidRPr="005C07BF">
        <w:t>, long-term care</w:t>
      </w:r>
      <w:r>
        <w:t xml:space="preserve"> insurance</w:t>
      </w:r>
      <w:r w:rsidRPr="005C07BF">
        <w:t xml:space="preserve">; </w:t>
      </w:r>
      <w:r>
        <w:t xml:space="preserve">HF, heart failure; </w:t>
      </w:r>
      <w:proofErr w:type="gramStart"/>
      <w:r w:rsidR="009A6675">
        <w:rPr>
          <w:rFonts w:eastAsia="MS PGothic"/>
          <w:color w:val="000000"/>
        </w:rPr>
        <w:t>OR,</w:t>
      </w:r>
      <w:proofErr w:type="gramEnd"/>
      <w:r w:rsidR="009A6675">
        <w:rPr>
          <w:rFonts w:eastAsia="MS PGothic"/>
          <w:color w:val="000000"/>
        </w:rPr>
        <w:t xml:space="preserve"> o</w:t>
      </w:r>
      <w:r w:rsidRPr="00506207">
        <w:rPr>
          <w:rFonts w:eastAsia="MS PGothic"/>
          <w:color w:val="000000"/>
        </w:rPr>
        <w:t>dds ratio; CI, confidence inter</w:t>
      </w:r>
      <w:r>
        <w:rPr>
          <w:rFonts w:eastAsia="MS PGothic"/>
          <w:color w:val="000000"/>
        </w:rPr>
        <w:t>val</w:t>
      </w:r>
      <w:r w:rsidRPr="00506207">
        <w:rPr>
          <w:rFonts w:eastAsia="MS PGothic"/>
          <w:color w:val="000000"/>
        </w:rPr>
        <w:t>.</w:t>
      </w:r>
    </w:p>
    <w:sectPr w:rsidR="006027A0" w:rsidSect="00C14A26">
      <w:headerReference w:type="default" r:id="rId9"/>
      <w:pgSz w:w="11906" w:h="16838" w:code="9"/>
      <w:pgMar w:top="1440" w:right="1440" w:bottom="1440" w:left="1440" w:header="851" w:footer="992" w:gutter="0"/>
      <w:lnNumType w:countBy="1" w:restart="continuous"/>
      <w:cols w:space="425"/>
      <w:docGrid w:linePitch="367" w:charSpace="8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3217D" w14:textId="77777777" w:rsidR="005848EE" w:rsidRDefault="005848EE">
      <w:r>
        <w:separator/>
      </w:r>
    </w:p>
  </w:endnote>
  <w:endnote w:type="continuationSeparator" w:id="0">
    <w:p w14:paraId="709A54EA" w14:textId="77777777" w:rsidR="005848EE" w:rsidRDefault="005848EE">
      <w:r>
        <w:continuationSeparator/>
      </w:r>
    </w:p>
  </w:endnote>
  <w:endnote w:type="continuationNotice" w:id="1">
    <w:p w14:paraId="23A2C5F8" w14:textId="77777777" w:rsidR="005848EE" w:rsidRDefault="005848E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.Hiragino Kaku Gothic Interface">
    <w:altName w:val="ＭＳ 明朝"/>
    <w:charset w:val="80"/>
    <w:family w:val="auto"/>
    <w:pitch w:val="variable"/>
    <w:sig w:usb0="E00002FF" w:usb1="7AC7FFFF" w:usb2="00000012" w:usb3="00000000" w:csb0="0002000D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DF3E1" w14:textId="77777777" w:rsidR="005848EE" w:rsidRDefault="005848EE">
      <w:r>
        <w:separator/>
      </w:r>
    </w:p>
  </w:footnote>
  <w:footnote w:type="continuationSeparator" w:id="0">
    <w:p w14:paraId="2459764B" w14:textId="77777777" w:rsidR="005848EE" w:rsidRDefault="005848EE">
      <w:r>
        <w:continuationSeparator/>
      </w:r>
    </w:p>
  </w:footnote>
  <w:footnote w:type="continuationNotice" w:id="1">
    <w:p w14:paraId="21F5D3F3" w14:textId="77777777" w:rsidR="005848EE" w:rsidRDefault="005848E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62441C" w14:textId="083CCE95" w:rsidR="00D163DB" w:rsidRPr="009A2D01" w:rsidRDefault="00D163DB" w:rsidP="00876FCA">
    <w:pPr>
      <w:pStyle w:val="Header"/>
      <w:wordWrap w:val="0"/>
      <w:jc w:val="right"/>
    </w:pPr>
    <w:r>
      <w:rPr>
        <w:rFonts w:hint="eastAsia"/>
      </w:rPr>
      <w:t>Takahashi S., et. al.</w:t>
    </w:r>
    <w:r w:rsidRPr="009A2D01">
      <w:t xml:space="preserve"> </w:t>
    </w:r>
    <w:r w:rsidRPr="009A2D01">
      <w:rPr>
        <w:rStyle w:val="PageNumber"/>
      </w:rPr>
      <w:fldChar w:fldCharType="begin"/>
    </w:r>
    <w:r w:rsidRPr="009A2D01">
      <w:rPr>
        <w:rStyle w:val="PageNumber"/>
      </w:rPr>
      <w:instrText xml:space="preserve"> PAGE </w:instrText>
    </w:r>
    <w:r w:rsidRPr="009A2D01">
      <w:rPr>
        <w:rStyle w:val="PageNumber"/>
      </w:rPr>
      <w:fldChar w:fldCharType="separate"/>
    </w:r>
    <w:r w:rsidR="0067200E">
      <w:rPr>
        <w:rStyle w:val="PageNumber"/>
        <w:noProof/>
      </w:rPr>
      <w:t>1</w:t>
    </w:r>
    <w:r w:rsidRPr="009A2D01">
      <w:rPr>
        <w:rStyle w:val="PageNumber"/>
      </w:rPr>
      <w:fldChar w:fldCharType="end"/>
    </w:r>
    <w:r w:rsidRPr="009A2D01">
      <w:rPr>
        <w:rStyle w:val="PageNumber"/>
      </w:rPr>
      <w:t>/</w:t>
    </w:r>
    <w:r w:rsidRPr="009A2D01">
      <w:rPr>
        <w:rStyle w:val="PageNumber"/>
      </w:rPr>
      <w:fldChar w:fldCharType="begin"/>
    </w:r>
    <w:r w:rsidRPr="009A2D01">
      <w:rPr>
        <w:rStyle w:val="PageNumber"/>
      </w:rPr>
      <w:instrText xml:space="preserve"> NUMPAGES </w:instrText>
    </w:r>
    <w:r w:rsidRPr="009A2D01">
      <w:rPr>
        <w:rStyle w:val="PageNumber"/>
      </w:rPr>
      <w:fldChar w:fldCharType="separate"/>
    </w:r>
    <w:r w:rsidR="0067200E">
      <w:rPr>
        <w:rStyle w:val="PageNumber"/>
        <w:noProof/>
      </w:rPr>
      <w:t>2</w:t>
    </w:r>
    <w:r w:rsidRPr="009A2D01">
      <w:rPr>
        <w:rStyle w:val="PageNumber"/>
      </w:rPr>
      <w:fldChar w:fldCharType="end"/>
    </w:r>
  </w:p>
  <w:p w14:paraId="5ADBC601" w14:textId="77777777" w:rsidR="00D163DB" w:rsidRDefault="00D163D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5733D6"/>
    <w:multiLevelType w:val="hybridMultilevel"/>
    <w:tmpl w:val="B512F472"/>
    <w:lvl w:ilvl="0" w:tplc="4678EC8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AF66C6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5C4075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93A04D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9EB37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96DBB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D4374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1AA261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88EDC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514D9C"/>
    <w:multiLevelType w:val="hybridMultilevel"/>
    <w:tmpl w:val="8F96DECC"/>
    <w:lvl w:ilvl="0" w:tplc="40C8B8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BB428E1"/>
    <w:multiLevelType w:val="hybridMultilevel"/>
    <w:tmpl w:val="CFBAC24C"/>
    <w:lvl w:ilvl="0" w:tplc="67C09AC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5A275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A463E2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464DCB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CECE78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B3C159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762B76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DBAEF7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EE759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3C21D7"/>
    <w:multiLevelType w:val="hybridMultilevel"/>
    <w:tmpl w:val="CDD26664"/>
    <w:lvl w:ilvl="0" w:tplc="7BB8C2F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B402BA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DB23D1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003F6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5129D3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8B86F6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BA59C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FB24C0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5D83E3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D308EF"/>
    <w:multiLevelType w:val="hybridMultilevel"/>
    <w:tmpl w:val="CFCE9AE0"/>
    <w:lvl w:ilvl="0" w:tplc="2842EB4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AC855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6042FC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20C752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1FC5DD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76C893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DAEDEFA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344B13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D52EF0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B55127"/>
    <w:multiLevelType w:val="hybridMultilevel"/>
    <w:tmpl w:val="3BB880E6"/>
    <w:lvl w:ilvl="0" w:tplc="7F8476CE">
      <w:start w:val="1"/>
      <w:numFmt w:val="decimalFullWidth"/>
      <w:lvlText w:val="%1，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E490F1D"/>
    <w:multiLevelType w:val="hybridMultilevel"/>
    <w:tmpl w:val="7FF434E6"/>
    <w:lvl w:ilvl="0" w:tplc="690EABCE">
      <w:numFmt w:val="bullet"/>
      <w:lvlText w:val="-"/>
      <w:lvlJc w:val="left"/>
      <w:pPr>
        <w:ind w:left="360" w:hanging="360"/>
      </w:pPr>
      <w:rPr>
        <w:rFonts w:ascii="Times New Roman" w:eastAsia="MS Mincho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6"/>
  </w:num>
  <w:num w:numId="6">
    <w:abstractNumId w:val="1"/>
  </w:num>
  <w:num w:numId="7">
    <w:abstractNumId w:val="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proofState w:spelling="clean" w:grammar="clean"/>
  <w:defaultTabStop w:val="839"/>
  <w:drawingGridHorizontalSpacing w:val="122"/>
  <w:drawingGridVerticalSpacing w:val="367"/>
  <w:displayHorizontalDrawingGridEvery w:val="0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vrsza2rsrfz3et0zkpesrvvees29vfaxew&quot;&gt;My EndNote Library&lt;record-ids&gt;&lt;item&gt;1090&lt;/item&gt;&lt;item&gt;1637&lt;/item&gt;&lt;item&gt;1688&lt;/item&gt;&lt;item&gt;1701&lt;/item&gt;&lt;item&gt;1706&lt;/item&gt;&lt;item&gt;2006&lt;/item&gt;&lt;item&gt;2007&lt;/item&gt;&lt;item&gt;2008&lt;/item&gt;&lt;item&gt;4409&lt;/item&gt;&lt;item&gt;4524&lt;/item&gt;&lt;item&gt;4525&lt;/item&gt;&lt;item&gt;4526&lt;/item&gt;&lt;item&gt;4528&lt;/item&gt;&lt;item&gt;4546&lt;/item&gt;&lt;item&gt;6622&lt;/item&gt;&lt;item&gt;6941&lt;/item&gt;&lt;item&gt;6943&lt;/item&gt;&lt;item&gt;6945&lt;/item&gt;&lt;item&gt;6947&lt;/item&gt;&lt;item&gt;6948&lt;/item&gt;&lt;item&gt;6949&lt;/item&gt;&lt;item&gt;6951&lt;/item&gt;&lt;item&gt;6953&lt;/item&gt;&lt;item&gt;6960&lt;/item&gt;&lt;item&gt;6961&lt;/item&gt;&lt;item&gt;6962&lt;/item&gt;&lt;item&gt;6977&lt;/item&gt;&lt;item&gt;7502&lt;/item&gt;&lt;item&gt;7876&lt;/item&gt;&lt;item&gt;7986&lt;/item&gt;&lt;item&gt;7991&lt;/item&gt;&lt;item&gt;7998&lt;/item&gt;&lt;item&gt;8039&lt;/item&gt;&lt;item&gt;8040&lt;/item&gt;&lt;item&gt;8041&lt;/item&gt;&lt;item&gt;8047&lt;/item&gt;&lt;item&gt;8048&lt;/item&gt;&lt;item&gt;8049&lt;/item&gt;&lt;item&gt;8050&lt;/item&gt;&lt;/record-ids&gt;&lt;/item&gt;&lt;/Libraries&gt;"/>
  </w:docVars>
  <w:rsids>
    <w:rsidRoot w:val="00413791"/>
    <w:rsid w:val="000006F8"/>
    <w:rsid w:val="00000807"/>
    <w:rsid w:val="00001123"/>
    <w:rsid w:val="000018D1"/>
    <w:rsid w:val="00001FB8"/>
    <w:rsid w:val="00002055"/>
    <w:rsid w:val="00002269"/>
    <w:rsid w:val="0000249D"/>
    <w:rsid w:val="0000269F"/>
    <w:rsid w:val="00002773"/>
    <w:rsid w:val="0000374E"/>
    <w:rsid w:val="000039C5"/>
    <w:rsid w:val="000052C9"/>
    <w:rsid w:val="00005889"/>
    <w:rsid w:val="00006D97"/>
    <w:rsid w:val="000078C7"/>
    <w:rsid w:val="00007BD4"/>
    <w:rsid w:val="00007DAB"/>
    <w:rsid w:val="000105AC"/>
    <w:rsid w:val="00010AC6"/>
    <w:rsid w:val="00010E3C"/>
    <w:rsid w:val="0001314B"/>
    <w:rsid w:val="00013988"/>
    <w:rsid w:val="00014533"/>
    <w:rsid w:val="00014908"/>
    <w:rsid w:val="00015F83"/>
    <w:rsid w:val="00016555"/>
    <w:rsid w:val="00016F5B"/>
    <w:rsid w:val="0001773D"/>
    <w:rsid w:val="00017D40"/>
    <w:rsid w:val="000206A6"/>
    <w:rsid w:val="000214C1"/>
    <w:rsid w:val="00021F79"/>
    <w:rsid w:val="000221EF"/>
    <w:rsid w:val="00023B72"/>
    <w:rsid w:val="000243F9"/>
    <w:rsid w:val="0002456D"/>
    <w:rsid w:val="00024754"/>
    <w:rsid w:val="00024ABA"/>
    <w:rsid w:val="000250D1"/>
    <w:rsid w:val="00025182"/>
    <w:rsid w:val="00025E13"/>
    <w:rsid w:val="0002714E"/>
    <w:rsid w:val="00030121"/>
    <w:rsid w:val="000304B3"/>
    <w:rsid w:val="0003082C"/>
    <w:rsid w:val="00030D2A"/>
    <w:rsid w:val="00030E2B"/>
    <w:rsid w:val="000317FA"/>
    <w:rsid w:val="000318B6"/>
    <w:rsid w:val="00032079"/>
    <w:rsid w:val="000321FC"/>
    <w:rsid w:val="0003243C"/>
    <w:rsid w:val="00032CF2"/>
    <w:rsid w:val="00033AC1"/>
    <w:rsid w:val="000342A6"/>
    <w:rsid w:val="00034367"/>
    <w:rsid w:val="000344E1"/>
    <w:rsid w:val="00034908"/>
    <w:rsid w:val="00034B95"/>
    <w:rsid w:val="000352CE"/>
    <w:rsid w:val="0003580D"/>
    <w:rsid w:val="000403C0"/>
    <w:rsid w:val="00040556"/>
    <w:rsid w:val="0004088E"/>
    <w:rsid w:val="00040F57"/>
    <w:rsid w:val="000413FC"/>
    <w:rsid w:val="00041494"/>
    <w:rsid w:val="00041574"/>
    <w:rsid w:val="00041EB3"/>
    <w:rsid w:val="00042143"/>
    <w:rsid w:val="00042E93"/>
    <w:rsid w:val="00043089"/>
    <w:rsid w:val="0004368A"/>
    <w:rsid w:val="00043719"/>
    <w:rsid w:val="00043A19"/>
    <w:rsid w:val="00043C56"/>
    <w:rsid w:val="00043C81"/>
    <w:rsid w:val="00044450"/>
    <w:rsid w:val="00044AA6"/>
    <w:rsid w:val="00045345"/>
    <w:rsid w:val="000458B4"/>
    <w:rsid w:val="00046026"/>
    <w:rsid w:val="000462C4"/>
    <w:rsid w:val="00046AD9"/>
    <w:rsid w:val="00047054"/>
    <w:rsid w:val="000470C8"/>
    <w:rsid w:val="000470E3"/>
    <w:rsid w:val="00047623"/>
    <w:rsid w:val="00047914"/>
    <w:rsid w:val="00051112"/>
    <w:rsid w:val="000516A3"/>
    <w:rsid w:val="000532EB"/>
    <w:rsid w:val="00053F9D"/>
    <w:rsid w:val="00054676"/>
    <w:rsid w:val="00054973"/>
    <w:rsid w:val="000551E3"/>
    <w:rsid w:val="00055F59"/>
    <w:rsid w:val="00056F7A"/>
    <w:rsid w:val="00057716"/>
    <w:rsid w:val="00060A85"/>
    <w:rsid w:val="00062376"/>
    <w:rsid w:val="00062B18"/>
    <w:rsid w:val="00062BA8"/>
    <w:rsid w:val="00062F20"/>
    <w:rsid w:val="00063A85"/>
    <w:rsid w:val="00064518"/>
    <w:rsid w:val="00064B2C"/>
    <w:rsid w:val="00064E91"/>
    <w:rsid w:val="00065BC4"/>
    <w:rsid w:val="00065D18"/>
    <w:rsid w:val="00066163"/>
    <w:rsid w:val="000665ED"/>
    <w:rsid w:val="0007002C"/>
    <w:rsid w:val="00072900"/>
    <w:rsid w:val="0007295E"/>
    <w:rsid w:val="000731B6"/>
    <w:rsid w:val="00073369"/>
    <w:rsid w:val="000736F8"/>
    <w:rsid w:val="00073A4A"/>
    <w:rsid w:val="0007422B"/>
    <w:rsid w:val="0007476C"/>
    <w:rsid w:val="000749D3"/>
    <w:rsid w:val="00074CBB"/>
    <w:rsid w:val="00074D93"/>
    <w:rsid w:val="00075772"/>
    <w:rsid w:val="00076F31"/>
    <w:rsid w:val="00076F34"/>
    <w:rsid w:val="00077B1B"/>
    <w:rsid w:val="00077E27"/>
    <w:rsid w:val="00077EEF"/>
    <w:rsid w:val="00077F21"/>
    <w:rsid w:val="00077F9E"/>
    <w:rsid w:val="000807A8"/>
    <w:rsid w:val="00080D1C"/>
    <w:rsid w:val="0008118B"/>
    <w:rsid w:val="000817B0"/>
    <w:rsid w:val="00082D62"/>
    <w:rsid w:val="00083ECE"/>
    <w:rsid w:val="0008463A"/>
    <w:rsid w:val="00084717"/>
    <w:rsid w:val="00085381"/>
    <w:rsid w:val="00085504"/>
    <w:rsid w:val="00086545"/>
    <w:rsid w:val="0008709B"/>
    <w:rsid w:val="0008738E"/>
    <w:rsid w:val="000873DF"/>
    <w:rsid w:val="00090524"/>
    <w:rsid w:val="00090C95"/>
    <w:rsid w:val="00090DCB"/>
    <w:rsid w:val="00093050"/>
    <w:rsid w:val="00093DC1"/>
    <w:rsid w:val="00093E7A"/>
    <w:rsid w:val="00094747"/>
    <w:rsid w:val="00094E5E"/>
    <w:rsid w:val="00094F70"/>
    <w:rsid w:val="000957FB"/>
    <w:rsid w:val="00097CEB"/>
    <w:rsid w:val="000A04EA"/>
    <w:rsid w:val="000A083E"/>
    <w:rsid w:val="000A0E66"/>
    <w:rsid w:val="000A16B2"/>
    <w:rsid w:val="000A253D"/>
    <w:rsid w:val="000A3333"/>
    <w:rsid w:val="000A3394"/>
    <w:rsid w:val="000A36D4"/>
    <w:rsid w:val="000A3A71"/>
    <w:rsid w:val="000A4904"/>
    <w:rsid w:val="000A5389"/>
    <w:rsid w:val="000A67B4"/>
    <w:rsid w:val="000B19AC"/>
    <w:rsid w:val="000B1C31"/>
    <w:rsid w:val="000B2152"/>
    <w:rsid w:val="000B239B"/>
    <w:rsid w:val="000B2973"/>
    <w:rsid w:val="000B2D4B"/>
    <w:rsid w:val="000B344A"/>
    <w:rsid w:val="000B3857"/>
    <w:rsid w:val="000B42C4"/>
    <w:rsid w:val="000B469E"/>
    <w:rsid w:val="000B4870"/>
    <w:rsid w:val="000B4D0E"/>
    <w:rsid w:val="000B6952"/>
    <w:rsid w:val="000B7BD7"/>
    <w:rsid w:val="000B7E23"/>
    <w:rsid w:val="000C023B"/>
    <w:rsid w:val="000C0301"/>
    <w:rsid w:val="000C0446"/>
    <w:rsid w:val="000C05EB"/>
    <w:rsid w:val="000C0AD8"/>
    <w:rsid w:val="000C0C68"/>
    <w:rsid w:val="000C1002"/>
    <w:rsid w:val="000C1C51"/>
    <w:rsid w:val="000C213B"/>
    <w:rsid w:val="000C3B7D"/>
    <w:rsid w:val="000C3C2D"/>
    <w:rsid w:val="000C3CC8"/>
    <w:rsid w:val="000C4615"/>
    <w:rsid w:val="000C4687"/>
    <w:rsid w:val="000C4734"/>
    <w:rsid w:val="000C4B69"/>
    <w:rsid w:val="000C4E5F"/>
    <w:rsid w:val="000C50CD"/>
    <w:rsid w:val="000C54F4"/>
    <w:rsid w:val="000C57C3"/>
    <w:rsid w:val="000C5E0A"/>
    <w:rsid w:val="000C6432"/>
    <w:rsid w:val="000C681D"/>
    <w:rsid w:val="000C6FF1"/>
    <w:rsid w:val="000C7B58"/>
    <w:rsid w:val="000D036F"/>
    <w:rsid w:val="000D04E2"/>
    <w:rsid w:val="000D0F08"/>
    <w:rsid w:val="000D1652"/>
    <w:rsid w:val="000D170E"/>
    <w:rsid w:val="000D177E"/>
    <w:rsid w:val="000D1AF7"/>
    <w:rsid w:val="000D222D"/>
    <w:rsid w:val="000D28F9"/>
    <w:rsid w:val="000D2A28"/>
    <w:rsid w:val="000D2D02"/>
    <w:rsid w:val="000D32D7"/>
    <w:rsid w:val="000D3EC3"/>
    <w:rsid w:val="000D4741"/>
    <w:rsid w:val="000D4831"/>
    <w:rsid w:val="000D4944"/>
    <w:rsid w:val="000D4CCD"/>
    <w:rsid w:val="000D594A"/>
    <w:rsid w:val="000D5D03"/>
    <w:rsid w:val="000D62B5"/>
    <w:rsid w:val="000D73DF"/>
    <w:rsid w:val="000D7ADD"/>
    <w:rsid w:val="000D7B7A"/>
    <w:rsid w:val="000D7E10"/>
    <w:rsid w:val="000E017F"/>
    <w:rsid w:val="000E0B87"/>
    <w:rsid w:val="000E0DB9"/>
    <w:rsid w:val="000E128C"/>
    <w:rsid w:val="000E1406"/>
    <w:rsid w:val="000E15F8"/>
    <w:rsid w:val="000E16C7"/>
    <w:rsid w:val="000E1BA4"/>
    <w:rsid w:val="000E29E5"/>
    <w:rsid w:val="000E2F4C"/>
    <w:rsid w:val="000E388D"/>
    <w:rsid w:val="000E3D9F"/>
    <w:rsid w:val="000E4747"/>
    <w:rsid w:val="000E497A"/>
    <w:rsid w:val="000E4D63"/>
    <w:rsid w:val="000E4DD9"/>
    <w:rsid w:val="000E63E7"/>
    <w:rsid w:val="000E7C08"/>
    <w:rsid w:val="000F0023"/>
    <w:rsid w:val="000F1698"/>
    <w:rsid w:val="000F177C"/>
    <w:rsid w:val="000F1873"/>
    <w:rsid w:val="000F1EC5"/>
    <w:rsid w:val="000F2EF0"/>
    <w:rsid w:val="000F30B8"/>
    <w:rsid w:val="000F31B5"/>
    <w:rsid w:val="000F3941"/>
    <w:rsid w:val="000F3A62"/>
    <w:rsid w:val="000F3FE9"/>
    <w:rsid w:val="000F4205"/>
    <w:rsid w:val="000F5E5A"/>
    <w:rsid w:val="000F5E9E"/>
    <w:rsid w:val="000F6259"/>
    <w:rsid w:val="000F7D86"/>
    <w:rsid w:val="001021C2"/>
    <w:rsid w:val="00103006"/>
    <w:rsid w:val="001031C7"/>
    <w:rsid w:val="001034AD"/>
    <w:rsid w:val="001045AD"/>
    <w:rsid w:val="0010486A"/>
    <w:rsid w:val="00104FAF"/>
    <w:rsid w:val="0010538D"/>
    <w:rsid w:val="00105492"/>
    <w:rsid w:val="0010622B"/>
    <w:rsid w:val="00106E82"/>
    <w:rsid w:val="00107DA2"/>
    <w:rsid w:val="00110806"/>
    <w:rsid w:val="00110D7A"/>
    <w:rsid w:val="00111231"/>
    <w:rsid w:val="001116AD"/>
    <w:rsid w:val="00113313"/>
    <w:rsid w:val="00113AE7"/>
    <w:rsid w:val="00113E50"/>
    <w:rsid w:val="00114F8C"/>
    <w:rsid w:val="001158DB"/>
    <w:rsid w:val="00115F5F"/>
    <w:rsid w:val="001163CE"/>
    <w:rsid w:val="00116DCE"/>
    <w:rsid w:val="00120180"/>
    <w:rsid w:val="00120A01"/>
    <w:rsid w:val="00120A5D"/>
    <w:rsid w:val="00120F66"/>
    <w:rsid w:val="00121ED0"/>
    <w:rsid w:val="001221BE"/>
    <w:rsid w:val="001224A4"/>
    <w:rsid w:val="00122E5C"/>
    <w:rsid w:val="00123502"/>
    <w:rsid w:val="0012353D"/>
    <w:rsid w:val="001243AE"/>
    <w:rsid w:val="00124C44"/>
    <w:rsid w:val="001259EF"/>
    <w:rsid w:val="00125E0C"/>
    <w:rsid w:val="0012679B"/>
    <w:rsid w:val="00126F6A"/>
    <w:rsid w:val="001276AF"/>
    <w:rsid w:val="001308AA"/>
    <w:rsid w:val="00130996"/>
    <w:rsid w:val="00130E91"/>
    <w:rsid w:val="0013166B"/>
    <w:rsid w:val="00131699"/>
    <w:rsid w:val="00131711"/>
    <w:rsid w:val="00131BC1"/>
    <w:rsid w:val="00131E5C"/>
    <w:rsid w:val="00131FA9"/>
    <w:rsid w:val="00132086"/>
    <w:rsid w:val="00132809"/>
    <w:rsid w:val="0013295A"/>
    <w:rsid w:val="00134063"/>
    <w:rsid w:val="001341F4"/>
    <w:rsid w:val="00134902"/>
    <w:rsid w:val="00134DAE"/>
    <w:rsid w:val="0013556F"/>
    <w:rsid w:val="001362B1"/>
    <w:rsid w:val="001363F3"/>
    <w:rsid w:val="00136CE7"/>
    <w:rsid w:val="00137A56"/>
    <w:rsid w:val="00137EA0"/>
    <w:rsid w:val="0014007F"/>
    <w:rsid w:val="0014088A"/>
    <w:rsid w:val="00140942"/>
    <w:rsid w:val="00140C27"/>
    <w:rsid w:val="00141708"/>
    <w:rsid w:val="00141A79"/>
    <w:rsid w:val="00141CD5"/>
    <w:rsid w:val="00141D56"/>
    <w:rsid w:val="00141F00"/>
    <w:rsid w:val="00142451"/>
    <w:rsid w:val="001430C2"/>
    <w:rsid w:val="00143249"/>
    <w:rsid w:val="001435BE"/>
    <w:rsid w:val="001438C1"/>
    <w:rsid w:val="00144067"/>
    <w:rsid w:val="00144068"/>
    <w:rsid w:val="0014449F"/>
    <w:rsid w:val="00145653"/>
    <w:rsid w:val="001458F5"/>
    <w:rsid w:val="001460E2"/>
    <w:rsid w:val="0014616C"/>
    <w:rsid w:val="00146193"/>
    <w:rsid w:val="001515F5"/>
    <w:rsid w:val="00152083"/>
    <w:rsid w:val="001521A2"/>
    <w:rsid w:val="00152711"/>
    <w:rsid w:val="00152F68"/>
    <w:rsid w:val="00153ABC"/>
    <w:rsid w:val="00153FEF"/>
    <w:rsid w:val="0015429E"/>
    <w:rsid w:val="00154658"/>
    <w:rsid w:val="00154837"/>
    <w:rsid w:val="001556D3"/>
    <w:rsid w:val="00155C87"/>
    <w:rsid w:val="00156315"/>
    <w:rsid w:val="00157856"/>
    <w:rsid w:val="0016003B"/>
    <w:rsid w:val="001605B9"/>
    <w:rsid w:val="001607E0"/>
    <w:rsid w:val="00160822"/>
    <w:rsid w:val="00161012"/>
    <w:rsid w:val="00161CB9"/>
    <w:rsid w:val="001623F5"/>
    <w:rsid w:val="0016249D"/>
    <w:rsid w:val="00164A01"/>
    <w:rsid w:val="00166FF6"/>
    <w:rsid w:val="00167A5C"/>
    <w:rsid w:val="0017162D"/>
    <w:rsid w:val="00175684"/>
    <w:rsid w:val="001756E7"/>
    <w:rsid w:val="00176A5B"/>
    <w:rsid w:val="001771CB"/>
    <w:rsid w:val="00177699"/>
    <w:rsid w:val="0017777B"/>
    <w:rsid w:val="00177ACE"/>
    <w:rsid w:val="00180479"/>
    <w:rsid w:val="0018066E"/>
    <w:rsid w:val="0018077B"/>
    <w:rsid w:val="00180923"/>
    <w:rsid w:val="0018139F"/>
    <w:rsid w:val="00181A1D"/>
    <w:rsid w:val="00182F82"/>
    <w:rsid w:val="001832B9"/>
    <w:rsid w:val="00184483"/>
    <w:rsid w:val="00184AF3"/>
    <w:rsid w:val="00184F00"/>
    <w:rsid w:val="00184F42"/>
    <w:rsid w:val="0018584B"/>
    <w:rsid w:val="00185BFB"/>
    <w:rsid w:val="001863F5"/>
    <w:rsid w:val="00186541"/>
    <w:rsid w:val="00186688"/>
    <w:rsid w:val="00186A2D"/>
    <w:rsid w:val="001872D2"/>
    <w:rsid w:val="001873D3"/>
    <w:rsid w:val="00187539"/>
    <w:rsid w:val="00187970"/>
    <w:rsid w:val="00190401"/>
    <w:rsid w:val="001904B7"/>
    <w:rsid w:val="0019069A"/>
    <w:rsid w:val="001906DC"/>
    <w:rsid w:val="00190BFD"/>
    <w:rsid w:val="00190D2A"/>
    <w:rsid w:val="00191040"/>
    <w:rsid w:val="00191041"/>
    <w:rsid w:val="001912AA"/>
    <w:rsid w:val="00191751"/>
    <w:rsid w:val="00192712"/>
    <w:rsid w:val="00192C10"/>
    <w:rsid w:val="00193169"/>
    <w:rsid w:val="0019356D"/>
    <w:rsid w:val="00193A15"/>
    <w:rsid w:val="00193D01"/>
    <w:rsid w:val="0019485C"/>
    <w:rsid w:val="00195DDC"/>
    <w:rsid w:val="00196723"/>
    <w:rsid w:val="001967F9"/>
    <w:rsid w:val="00196888"/>
    <w:rsid w:val="00196B3D"/>
    <w:rsid w:val="00196BD7"/>
    <w:rsid w:val="0019774F"/>
    <w:rsid w:val="001A06CF"/>
    <w:rsid w:val="001A074A"/>
    <w:rsid w:val="001A08A6"/>
    <w:rsid w:val="001A0E63"/>
    <w:rsid w:val="001A174E"/>
    <w:rsid w:val="001A1BD4"/>
    <w:rsid w:val="001A1E0C"/>
    <w:rsid w:val="001A1FF8"/>
    <w:rsid w:val="001A207E"/>
    <w:rsid w:val="001A21B3"/>
    <w:rsid w:val="001A28BC"/>
    <w:rsid w:val="001A406B"/>
    <w:rsid w:val="001A4787"/>
    <w:rsid w:val="001A48E0"/>
    <w:rsid w:val="001A4958"/>
    <w:rsid w:val="001A5505"/>
    <w:rsid w:val="001A5863"/>
    <w:rsid w:val="001A65C3"/>
    <w:rsid w:val="001A693A"/>
    <w:rsid w:val="001A6B5D"/>
    <w:rsid w:val="001A71A4"/>
    <w:rsid w:val="001A71C9"/>
    <w:rsid w:val="001B0958"/>
    <w:rsid w:val="001B0E7C"/>
    <w:rsid w:val="001B104C"/>
    <w:rsid w:val="001B121B"/>
    <w:rsid w:val="001B17F2"/>
    <w:rsid w:val="001B19A9"/>
    <w:rsid w:val="001B2711"/>
    <w:rsid w:val="001B286F"/>
    <w:rsid w:val="001B2A75"/>
    <w:rsid w:val="001B2C5A"/>
    <w:rsid w:val="001B2D59"/>
    <w:rsid w:val="001B2DA5"/>
    <w:rsid w:val="001B3D21"/>
    <w:rsid w:val="001B3ED1"/>
    <w:rsid w:val="001B4064"/>
    <w:rsid w:val="001B4A02"/>
    <w:rsid w:val="001B5175"/>
    <w:rsid w:val="001B5210"/>
    <w:rsid w:val="001B6943"/>
    <w:rsid w:val="001B6BDC"/>
    <w:rsid w:val="001B6FF6"/>
    <w:rsid w:val="001B705A"/>
    <w:rsid w:val="001B7147"/>
    <w:rsid w:val="001B7510"/>
    <w:rsid w:val="001C02E6"/>
    <w:rsid w:val="001C055F"/>
    <w:rsid w:val="001C1254"/>
    <w:rsid w:val="001C134F"/>
    <w:rsid w:val="001C18B7"/>
    <w:rsid w:val="001C1BC9"/>
    <w:rsid w:val="001C1CAD"/>
    <w:rsid w:val="001C2317"/>
    <w:rsid w:val="001C2DBD"/>
    <w:rsid w:val="001C33C5"/>
    <w:rsid w:val="001C40A7"/>
    <w:rsid w:val="001C4436"/>
    <w:rsid w:val="001C644A"/>
    <w:rsid w:val="001C7392"/>
    <w:rsid w:val="001C7944"/>
    <w:rsid w:val="001D054F"/>
    <w:rsid w:val="001D1179"/>
    <w:rsid w:val="001D1320"/>
    <w:rsid w:val="001D1A13"/>
    <w:rsid w:val="001D1FB5"/>
    <w:rsid w:val="001D2523"/>
    <w:rsid w:val="001D2EAD"/>
    <w:rsid w:val="001D442B"/>
    <w:rsid w:val="001D4A3D"/>
    <w:rsid w:val="001D4B41"/>
    <w:rsid w:val="001D4C5A"/>
    <w:rsid w:val="001D571A"/>
    <w:rsid w:val="001D583E"/>
    <w:rsid w:val="001D591C"/>
    <w:rsid w:val="001D5BE0"/>
    <w:rsid w:val="001D650E"/>
    <w:rsid w:val="001D68CA"/>
    <w:rsid w:val="001D6ED5"/>
    <w:rsid w:val="001D6EED"/>
    <w:rsid w:val="001D72D2"/>
    <w:rsid w:val="001D7854"/>
    <w:rsid w:val="001E00D3"/>
    <w:rsid w:val="001E040A"/>
    <w:rsid w:val="001E06A8"/>
    <w:rsid w:val="001E0D8A"/>
    <w:rsid w:val="001E1AE4"/>
    <w:rsid w:val="001E1D2F"/>
    <w:rsid w:val="001E27F6"/>
    <w:rsid w:val="001E339C"/>
    <w:rsid w:val="001E346C"/>
    <w:rsid w:val="001E3CD0"/>
    <w:rsid w:val="001E3F09"/>
    <w:rsid w:val="001E4DDD"/>
    <w:rsid w:val="001E4E89"/>
    <w:rsid w:val="001E4FE3"/>
    <w:rsid w:val="001E5165"/>
    <w:rsid w:val="001E52A2"/>
    <w:rsid w:val="001E550A"/>
    <w:rsid w:val="001E5528"/>
    <w:rsid w:val="001E5BDA"/>
    <w:rsid w:val="001E6385"/>
    <w:rsid w:val="001E6E0E"/>
    <w:rsid w:val="001E6E53"/>
    <w:rsid w:val="001E7465"/>
    <w:rsid w:val="001E76B1"/>
    <w:rsid w:val="001E78E8"/>
    <w:rsid w:val="001F0A96"/>
    <w:rsid w:val="001F0CE8"/>
    <w:rsid w:val="001F117A"/>
    <w:rsid w:val="001F21AC"/>
    <w:rsid w:val="001F2E30"/>
    <w:rsid w:val="001F2FA2"/>
    <w:rsid w:val="001F37E7"/>
    <w:rsid w:val="001F37FB"/>
    <w:rsid w:val="001F42B6"/>
    <w:rsid w:val="001F42DB"/>
    <w:rsid w:val="001F4469"/>
    <w:rsid w:val="001F46D5"/>
    <w:rsid w:val="001F4AA2"/>
    <w:rsid w:val="001F5A77"/>
    <w:rsid w:val="001F60AB"/>
    <w:rsid w:val="001F60E1"/>
    <w:rsid w:val="001F6B2F"/>
    <w:rsid w:val="0020219D"/>
    <w:rsid w:val="0020234F"/>
    <w:rsid w:val="002023BD"/>
    <w:rsid w:val="00202892"/>
    <w:rsid w:val="0020338A"/>
    <w:rsid w:val="002041C7"/>
    <w:rsid w:val="002047E0"/>
    <w:rsid w:val="002047F8"/>
    <w:rsid w:val="00204CE1"/>
    <w:rsid w:val="00205B32"/>
    <w:rsid w:val="0020622A"/>
    <w:rsid w:val="00206E75"/>
    <w:rsid w:val="002070FF"/>
    <w:rsid w:val="002073D9"/>
    <w:rsid w:val="002102E6"/>
    <w:rsid w:val="00212434"/>
    <w:rsid w:val="0021279D"/>
    <w:rsid w:val="00212BBD"/>
    <w:rsid w:val="00212D15"/>
    <w:rsid w:val="00213091"/>
    <w:rsid w:val="0021340A"/>
    <w:rsid w:val="002144A9"/>
    <w:rsid w:val="00214ACB"/>
    <w:rsid w:val="00214AE9"/>
    <w:rsid w:val="00214EDE"/>
    <w:rsid w:val="00215888"/>
    <w:rsid w:val="00215BEB"/>
    <w:rsid w:val="0021721E"/>
    <w:rsid w:val="002175C9"/>
    <w:rsid w:val="00220293"/>
    <w:rsid w:val="002212CF"/>
    <w:rsid w:val="00221851"/>
    <w:rsid w:val="00222017"/>
    <w:rsid w:val="002221CE"/>
    <w:rsid w:val="00222C99"/>
    <w:rsid w:val="00222EF2"/>
    <w:rsid w:val="00222FCB"/>
    <w:rsid w:val="002243BA"/>
    <w:rsid w:val="0022465A"/>
    <w:rsid w:val="002246DF"/>
    <w:rsid w:val="002259E1"/>
    <w:rsid w:val="00225A22"/>
    <w:rsid w:val="00225FBF"/>
    <w:rsid w:val="00226AE1"/>
    <w:rsid w:val="00226C9E"/>
    <w:rsid w:val="002271EA"/>
    <w:rsid w:val="00227824"/>
    <w:rsid w:val="00227DCD"/>
    <w:rsid w:val="002303D5"/>
    <w:rsid w:val="002307C4"/>
    <w:rsid w:val="00230B30"/>
    <w:rsid w:val="00231570"/>
    <w:rsid w:val="002319FF"/>
    <w:rsid w:val="00231D94"/>
    <w:rsid w:val="002320A4"/>
    <w:rsid w:val="00232BAA"/>
    <w:rsid w:val="0023384B"/>
    <w:rsid w:val="00233FA9"/>
    <w:rsid w:val="00234600"/>
    <w:rsid w:val="002346F0"/>
    <w:rsid w:val="00234B8E"/>
    <w:rsid w:val="00234DEF"/>
    <w:rsid w:val="002354D8"/>
    <w:rsid w:val="00236F36"/>
    <w:rsid w:val="00236FD3"/>
    <w:rsid w:val="00237BBF"/>
    <w:rsid w:val="00237C3D"/>
    <w:rsid w:val="0024060D"/>
    <w:rsid w:val="00241097"/>
    <w:rsid w:val="002411A6"/>
    <w:rsid w:val="00241D6F"/>
    <w:rsid w:val="002427D5"/>
    <w:rsid w:val="00242ED0"/>
    <w:rsid w:val="00242FFF"/>
    <w:rsid w:val="00243C79"/>
    <w:rsid w:val="002450D5"/>
    <w:rsid w:val="002457AC"/>
    <w:rsid w:val="00245C93"/>
    <w:rsid w:val="00245E34"/>
    <w:rsid w:val="0024649E"/>
    <w:rsid w:val="00246729"/>
    <w:rsid w:val="00246758"/>
    <w:rsid w:val="002468D3"/>
    <w:rsid w:val="00246E42"/>
    <w:rsid w:val="00247A64"/>
    <w:rsid w:val="00247BE7"/>
    <w:rsid w:val="00247DF2"/>
    <w:rsid w:val="00247E1B"/>
    <w:rsid w:val="002501AF"/>
    <w:rsid w:val="002503BC"/>
    <w:rsid w:val="00250511"/>
    <w:rsid w:val="002507A0"/>
    <w:rsid w:val="002514AB"/>
    <w:rsid w:val="00251803"/>
    <w:rsid w:val="00251CAF"/>
    <w:rsid w:val="002520FA"/>
    <w:rsid w:val="00252D6F"/>
    <w:rsid w:val="00252FC9"/>
    <w:rsid w:val="00253C78"/>
    <w:rsid w:val="0025430B"/>
    <w:rsid w:val="00254884"/>
    <w:rsid w:val="002548D2"/>
    <w:rsid w:val="0025498F"/>
    <w:rsid w:val="00254D1C"/>
    <w:rsid w:val="002553CC"/>
    <w:rsid w:val="0025567F"/>
    <w:rsid w:val="00255EDB"/>
    <w:rsid w:val="00255F62"/>
    <w:rsid w:val="00256314"/>
    <w:rsid w:val="00256372"/>
    <w:rsid w:val="00257AF2"/>
    <w:rsid w:val="00257F79"/>
    <w:rsid w:val="00260702"/>
    <w:rsid w:val="00260D00"/>
    <w:rsid w:val="002613C3"/>
    <w:rsid w:val="00261741"/>
    <w:rsid w:val="00262130"/>
    <w:rsid w:val="002624E0"/>
    <w:rsid w:val="00262AC6"/>
    <w:rsid w:val="00263026"/>
    <w:rsid w:val="00263AD0"/>
    <w:rsid w:val="00263D4F"/>
    <w:rsid w:val="00263D73"/>
    <w:rsid w:val="00264755"/>
    <w:rsid w:val="002652A0"/>
    <w:rsid w:val="002657FF"/>
    <w:rsid w:val="00265819"/>
    <w:rsid w:val="00266356"/>
    <w:rsid w:val="00267820"/>
    <w:rsid w:val="00267BD1"/>
    <w:rsid w:val="00267DEB"/>
    <w:rsid w:val="00271240"/>
    <w:rsid w:val="00271A13"/>
    <w:rsid w:val="0027272E"/>
    <w:rsid w:val="002731AF"/>
    <w:rsid w:val="00273858"/>
    <w:rsid w:val="00274782"/>
    <w:rsid w:val="002747CF"/>
    <w:rsid w:val="002747DB"/>
    <w:rsid w:val="00275FC4"/>
    <w:rsid w:val="002764EE"/>
    <w:rsid w:val="00280931"/>
    <w:rsid w:val="00280967"/>
    <w:rsid w:val="00280E38"/>
    <w:rsid w:val="002814BD"/>
    <w:rsid w:val="0028157A"/>
    <w:rsid w:val="0028180E"/>
    <w:rsid w:val="00281C74"/>
    <w:rsid w:val="00281DC4"/>
    <w:rsid w:val="00281E9A"/>
    <w:rsid w:val="00282836"/>
    <w:rsid w:val="00282969"/>
    <w:rsid w:val="002843F9"/>
    <w:rsid w:val="00284A2D"/>
    <w:rsid w:val="00284DB4"/>
    <w:rsid w:val="0028525A"/>
    <w:rsid w:val="00285C4A"/>
    <w:rsid w:val="00286B41"/>
    <w:rsid w:val="0028784E"/>
    <w:rsid w:val="002906C5"/>
    <w:rsid w:val="00292174"/>
    <w:rsid w:val="00292482"/>
    <w:rsid w:val="0029491C"/>
    <w:rsid w:val="00294C84"/>
    <w:rsid w:val="00295AE5"/>
    <w:rsid w:val="002966C0"/>
    <w:rsid w:val="00296804"/>
    <w:rsid w:val="002968C6"/>
    <w:rsid w:val="002968C9"/>
    <w:rsid w:val="00296B78"/>
    <w:rsid w:val="00297C10"/>
    <w:rsid w:val="00297F3E"/>
    <w:rsid w:val="002A023D"/>
    <w:rsid w:val="002A02D0"/>
    <w:rsid w:val="002A0662"/>
    <w:rsid w:val="002A09CC"/>
    <w:rsid w:val="002A0A2B"/>
    <w:rsid w:val="002A0D64"/>
    <w:rsid w:val="002A1560"/>
    <w:rsid w:val="002A1B82"/>
    <w:rsid w:val="002A1CEB"/>
    <w:rsid w:val="002A29B0"/>
    <w:rsid w:val="002A2EAE"/>
    <w:rsid w:val="002A4991"/>
    <w:rsid w:val="002A4B46"/>
    <w:rsid w:val="002A4D18"/>
    <w:rsid w:val="002A5245"/>
    <w:rsid w:val="002A7681"/>
    <w:rsid w:val="002A7E5D"/>
    <w:rsid w:val="002B0704"/>
    <w:rsid w:val="002B0919"/>
    <w:rsid w:val="002B1114"/>
    <w:rsid w:val="002B3AE9"/>
    <w:rsid w:val="002B4253"/>
    <w:rsid w:val="002B5472"/>
    <w:rsid w:val="002B5912"/>
    <w:rsid w:val="002B5A9A"/>
    <w:rsid w:val="002B5B04"/>
    <w:rsid w:val="002B5C77"/>
    <w:rsid w:val="002B6A2C"/>
    <w:rsid w:val="002B714F"/>
    <w:rsid w:val="002B7495"/>
    <w:rsid w:val="002B76CA"/>
    <w:rsid w:val="002C03E9"/>
    <w:rsid w:val="002C0427"/>
    <w:rsid w:val="002C058B"/>
    <w:rsid w:val="002C09A5"/>
    <w:rsid w:val="002C16B0"/>
    <w:rsid w:val="002C1BAB"/>
    <w:rsid w:val="002C3451"/>
    <w:rsid w:val="002C3465"/>
    <w:rsid w:val="002C3532"/>
    <w:rsid w:val="002C3812"/>
    <w:rsid w:val="002C49A5"/>
    <w:rsid w:val="002C4A20"/>
    <w:rsid w:val="002C4E9B"/>
    <w:rsid w:val="002C5163"/>
    <w:rsid w:val="002C63B4"/>
    <w:rsid w:val="002C6453"/>
    <w:rsid w:val="002C69E1"/>
    <w:rsid w:val="002C6BE8"/>
    <w:rsid w:val="002C768D"/>
    <w:rsid w:val="002C78BB"/>
    <w:rsid w:val="002C7FFC"/>
    <w:rsid w:val="002D03F6"/>
    <w:rsid w:val="002D14E9"/>
    <w:rsid w:val="002D1DA3"/>
    <w:rsid w:val="002D227D"/>
    <w:rsid w:val="002D22B7"/>
    <w:rsid w:val="002D2540"/>
    <w:rsid w:val="002D261F"/>
    <w:rsid w:val="002D2634"/>
    <w:rsid w:val="002D2FF5"/>
    <w:rsid w:val="002D31E7"/>
    <w:rsid w:val="002D39C0"/>
    <w:rsid w:val="002D3EC9"/>
    <w:rsid w:val="002D489F"/>
    <w:rsid w:val="002D53DE"/>
    <w:rsid w:val="002D6699"/>
    <w:rsid w:val="002D6824"/>
    <w:rsid w:val="002D6BD7"/>
    <w:rsid w:val="002D764A"/>
    <w:rsid w:val="002D7E94"/>
    <w:rsid w:val="002E01C3"/>
    <w:rsid w:val="002E065C"/>
    <w:rsid w:val="002E0E27"/>
    <w:rsid w:val="002E145D"/>
    <w:rsid w:val="002E14BC"/>
    <w:rsid w:val="002E1B7E"/>
    <w:rsid w:val="002E1CD6"/>
    <w:rsid w:val="002E21EA"/>
    <w:rsid w:val="002E24A2"/>
    <w:rsid w:val="002E2D34"/>
    <w:rsid w:val="002E2E89"/>
    <w:rsid w:val="002E3885"/>
    <w:rsid w:val="002E44EF"/>
    <w:rsid w:val="002E49F5"/>
    <w:rsid w:val="002E5A50"/>
    <w:rsid w:val="002E690A"/>
    <w:rsid w:val="002E6BB5"/>
    <w:rsid w:val="002E776B"/>
    <w:rsid w:val="002F0633"/>
    <w:rsid w:val="002F0B9C"/>
    <w:rsid w:val="002F1199"/>
    <w:rsid w:val="002F1BD5"/>
    <w:rsid w:val="002F259F"/>
    <w:rsid w:val="002F294E"/>
    <w:rsid w:val="002F2A48"/>
    <w:rsid w:val="002F2E0B"/>
    <w:rsid w:val="002F335F"/>
    <w:rsid w:val="002F37AD"/>
    <w:rsid w:val="002F38E3"/>
    <w:rsid w:val="002F3AC2"/>
    <w:rsid w:val="002F3D0A"/>
    <w:rsid w:val="002F3D20"/>
    <w:rsid w:val="002F4AA0"/>
    <w:rsid w:val="002F4B49"/>
    <w:rsid w:val="002F5686"/>
    <w:rsid w:val="002F6F61"/>
    <w:rsid w:val="002F705F"/>
    <w:rsid w:val="002F7217"/>
    <w:rsid w:val="002F7882"/>
    <w:rsid w:val="002F794D"/>
    <w:rsid w:val="002F7C6D"/>
    <w:rsid w:val="002F7C99"/>
    <w:rsid w:val="002F7D38"/>
    <w:rsid w:val="003008CF"/>
    <w:rsid w:val="00301000"/>
    <w:rsid w:val="00301B0B"/>
    <w:rsid w:val="00301DF4"/>
    <w:rsid w:val="003020E2"/>
    <w:rsid w:val="003029B7"/>
    <w:rsid w:val="00302E87"/>
    <w:rsid w:val="003030B3"/>
    <w:rsid w:val="00303AE6"/>
    <w:rsid w:val="003043D8"/>
    <w:rsid w:val="00304A70"/>
    <w:rsid w:val="00306ACD"/>
    <w:rsid w:val="00306BAC"/>
    <w:rsid w:val="00307001"/>
    <w:rsid w:val="00307032"/>
    <w:rsid w:val="0030709B"/>
    <w:rsid w:val="00307316"/>
    <w:rsid w:val="003079E3"/>
    <w:rsid w:val="00311308"/>
    <w:rsid w:val="00311F2B"/>
    <w:rsid w:val="003121B2"/>
    <w:rsid w:val="00313633"/>
    <w:rsid w:val="003136CE"/>
    <w:rsid w:val="003136EE"/>
    <w:rsid w:val="003137C1"/>
    <w:rsid w:val="00314856"/>
    <w:rsid w:val="00314969"/>
    <w:rsid w:val="0031517D"/>
    <w:rsid w:val="003156E7"/>
    <w:rsid w:val="00316022"/>
    <w:rsid w:val="0031620A"/>
    <w:rsid w:val="003170A1"/>
    <w:rsid w:val="00317133"/>
    <w:rsid w:val="003175B6"/>
    <w:rsid w:val="003177C7"/>
    <w:rsid w:val="00317A18"/>
    <w:rsid w:val="00317B83"/>
    <w:rsid w:val="00321AC3"/>
    <w:rsid w:val="0032204F"/>
    <w:rsid w:val="00322135"/>
    <w:rsid w:val="0032217D"/>
    <w:rsid w:val="003239A3"/>
    <w:rsid w:val="00323FA1"/>
    <w:rsid w:val="003241B0"/>
    <w:rsid w:val="0032449F"/>
    <w:rsid w:val="003247EF"/>
    <w:rsid w:val="00325928"/>
    <w:rsid w:val="00325EF5"/>
    <w:rsid w:val="00330059"/>
    <w:rsid w:val="00330129"/>
    <w:rsid w:val="003306B5"/>
    <w:rsid w:val="00330C86"/>
    <w:rsid w:val="00331EE6"/>
    <w:rsid w:val="00332DB5"/>
    <w:rsid w:val="003331D8"/>
    <w:rsid w:val="00333388"/>
    <w:rsid w:val="00333DC6"/>
    <w:rsid w:val="003356AE"/>
    <w:rsid w:val="00335A71"/>
    <w:rsid w:val="0033631B"/>
    <w:rsid w:val="00337381"/>
    <w:rsid w:val="00340CF5"/>
    <w:rsid w:val="00341395"/>
    <w:rsid w:val="00341954"/>
    <w:rsid w:val="0034196F"/>
    <w:rsid w:val="003426E1"/>
    <w:rsid w:val="00342873"/>
    <w:rsid w:val="00342949"/>
    <w:rsid w:val="00342DF2"/>
    <w:rsid w:val="00343A4A"/>
    <w:rsid w:val="00343E7A"/>
    <w:rsid w:val="00343EC2"/>
    <w:rsid w:val="00344195"/>
    <w:rsid w:val="00344C6E"/>
    <w:rsid w:val="00345489"/>
    <w:rsid w:val="00345B70"/>
    <w:rsid w:val="003463FE"/>
    <w:rsid w:val="003469E3"/>
    <w:rsid w:val="00346F94"/>
    <w:rsid w:val="00347D0C"/>
    <w:rsid w:val="00347DFA"/>
    <w:rsid w:val="00347EB0"/>
    <w:rsid w:val="00350510"/>
    <w:rsid w:val="00351488"/>
    <w:rsid w:val="00351D03"/>
    <w:rsid w:val="00351E1C"/>
    <w:rsid w:val="003532C7"/>
    <w:rsid w:val="00353D53"/>
    <w:rsid w:val="00353EA1"/>
    <w:rsid w:val="00354396"/>
    <w:rsid w:val="00354CD2"/>
    <w:rsid w:val="0035658B"/>
    <w:rsid w:val="003568AA"/>
    <w:rsid w:val="003576D8"/>
    <w:rsid w:val="00360F2F"/>
    <w:rsid w:val="0036109C"/>
    <w:rsid w:val="00361338"/>
    <w:rsid w:val="00361673"/>
    <w:rsid w:val="00361B5D"/>
    <w:rsid w:val="00362998"/>
    <w:rsid w:val="00362EF6"/>
    <w:rsid w:val="003630A5"/>
    <w:rsid w:val="00363533"/>
    <w:rsid w:val="00363785"/>
    <w:rsid w:val="00363B0C"/>
    <w:rsid w:val="0036432C"/>
    <w:rsid w:val="00364AE2"/>
    <w:rsid w:val="00366136"/>
    <w:rsid w:val="00366DA5"/>
    <w:rsid w:val="00367142"/>
    <w:rsid w:val="00367396"/>
    <w:rsid w:val="003713D4"/>
    <w:rsid w:val="003714E3"/>
    <w:rsid w:val="00372217"/>
    <w:rsid w:val="003723E6"/>
    <w:rsid w:val="00372E76"/>
    <w:rsid w:val="003731DF"/>
    <w:rsid w:val="003743FE"/>
    <w:rsid w:val="00375209"/>
    <w:rsid w:val="003758FA"/>
    <w:rsid w:val="00375FD7"/>
    <w:rsid w:val="00376AC6"/>
    <w:rsid w:val="003775E6"/>
    <w:rsid w:val="003802B2"/>
    <w:rsid w:val="00380BFB"/>
    <w:rsid w:val="003813A6"/>
    <w:rsid w:val="003838E2"/>
    <w:rsid w:val="00383D6F"/>
    <w:rsid w:val="00383F55"/>
    <w:rsid w:val="00384E9F"/>
    <w:rsid w:val="003850E1"/>
    <w:rsid w:val="00385141"/>
    <w:rsid w:val="00385152"/>
    <w:rsid w:val="00385EAD"/>
    <w:rsid w:val="00386400"/>
    <w:rsid w:val="003873D9"/>
    <w:rsid w:val="00387B4A"/>
    <w:rsid w:val="00387C3E"/>
    <w:rsid w:val="00390C61"/>
    <w:rsid w:val="0039141B"/>
    <w:rsid w:val="003918AE"/>
    <w:rsid w:val="00391DB3"/>
    <w:rsid w:val="00392860"/>
    <w:rsid w:val="0039293E"/>
    <w:rsid w:val="0039358B"/>
    <w:rsid w:val="00393C21"/>
    <w:rsid w:val="00393E8A"/>
    <w:rsid w:val="00394291"/>
    <w:rsid w:val="00394322"/>
    <w:rsid w:val="00394A47"/>
    <w:rsid w:val="00394C7B"/>
    <w:rsid w:val="0039656D"/>
    <w:rsid w:val="00396638"/>
    <w:rsid w:val="00397E0B"/>
    <w:rsid w:val="003A09B7"/>
    <w:rsid w:val="003A16DF"/>
    <w:rsid w:val="003A1B18"/>
    <w:rsid w:val="003A217B"/>
    <w:rsid w:val="003A2194"/>
    <w:rsid w:val="003A22DA"/>
    <w:rsid w:val="003A2923"/>
    <w:rsid w:val="003A2C37"/>
    <w:rsid w:val="003A2F82"/>
    <w:rsid w:val="003A3748"/>
    <w:rsid w:val="003A3C75"/>
    <w:rsid w:val="003A3E23"/>
    <w:rsid w:val="003A3FD1"/>
    <w:rsid w:val="003A458F"/>
    <w:rsid w:val="003A4D39"/>
    <w:rsid w:val="003A5484"/>
    <w:rsid w:val="003A603C"/>
    <w:rsid w:val="003A62B3"/>
    <w:rsid w:val="003A6403"/>
    <w:rsid w:val="003A708E"/>
    <w:rsid w:val="003A7219"/>
    <w:rsid w:val="003B0136"/>
    <w:rsid w:val="003B1391"/>
    <w:rsid w:val="003B163E"/>
    <w:rsid w:val="003B2021"/>
    <w:rsid w:val="003B21F0"/>
    <w:rsid w:val="003B220E"/>
    <w:rsid w:val="003B2354"/>
    <w:rsid w:val="003B27A7"/>
    <w:rsid w:val="003B2E65"/>
    <w:rsid w:val="003B32A2"/>
    <w:rsid w:val="003B3351"/>
    <w:rsid w:val="003B5A37"/>
    <w:rsid w:val="003B6F0C"/>
    <w:rsid w:val="003B7037"/>
    <w:rsid w:val="003B7202"/>
    <w:rsid w:val="003B7E34"/>
    <w:rsid w:val="003C01CA"/>
    <w:rsid w:val="003C127E"/>
    <w:rsid w:val="003C15CB"/>
    <w:rsid w:val="003C1637"/>
    <w:rsid w:val="003C1E3F"/>
    <w:rsid w:val="003C37C6"/>
    <w:rsid w:val="003C4005"/>
    <w:rsid w:val="003C503C"/>
    <w:rsid w:val="003C54B8"/>
    <w:rsid w:val="003C5550"/>
    <w:rsid w:val="003C5B01"/>
    <w:rsid w:val="003C5B0E"/>
    <w:rsid w:val="003C603A"/>
    <w:rsid w:val="003C6450"/>
    <w:rsid w:val="003D04C1"/>
    <w:rsid w:val="003D29E4"/>
    <w:rsid w:val="003D3113"/>
    <w:rsid w:val="003D351F"/>
    <w:rsid w:val="003D3B04"/>
    <w:rsid w:val="003D3BDB"/>
    <w:rsid w:val="003D45B8"/>
    <w:rsid w:val="003D4D25"/>
    <w:rsid w:val="003D5C38"/>
    <w:rsid w:val="003D644B"/>
    <w:rsid w:val="003D647F"/>
    <w:rsid w:val="003D7823"/>
    <w:rsid w:val="003D7DC2"/>
    <w:rsid w:val="003E0458"/>
    <w:rsid w:val="003E0588"/>
    <w:rsid w:val="003E10A2"/>
    <w:rsid w:val="003E17D8"/>
    <w:rsid w:val="003E19DC"/>
    <w:rsid w:val="003E306F"/>
    <w:rsid w:val="003E4414"/>
    <w:rsid w:val="003E6590"/>
    <w:rsid w:val="003E6D6D"/>
    <w:rsid w:val="003E6F94"/>
    <w:rsid w:val="003E7433"/>
    <w:rsid w:val="003F04AF"/>
    <w:rsid w:val="003F07A6"/>
    <w:rsid w:val="003F0935"/>
    <w:rsid w:val="003F0FFE"/>
    <w:rsid w:val="003F12BA"/>
    <w:rsid w:val="003F1630"/>
    <w:rsid w:val="003F1682"/>
    <w:rsid w:val="003F1B2A"/>
    <w:rsid w:val="003F22C8"/>
    <w:rsid w:val="003F2638"/>
    <w:rsid w:val="003F309A"/>
    <w:rsid w:val="003F335A"/>
    <w:rsid w:val="003F3A95"/>
    <w:rsid w:val="003F3AAD"/>
    <w:rsid w:val="003F4786"/>
    <w:rsid w:val="003F56F4"/>
    <w:rsid w:val="003F582A"/>
    <w:rsid w:val="003F5A6A"/>
    <w:rsid w:val="003F5A78"/>
    <w:rsid w:val="003F5D36"/>
    <w:rsid w:val="003F5F06"/>
    <w:rsid w:val="003F6267"/>
    <w:rsid w:val="003F638D"/>
    <w:rsid w:val="003F692C"/>
    <w:rsid w:val="003F6E4F"/>
    <w:rsid w:val="003F795B"/>
    <w:rsid w:val="003F7F9A"/>
    <w:rsid w:val="0040063F"/>
    <w:rsid w:val="004012E4"/>
    <w:rsid w:val="00401AC0"/>
    <w:rsid w:val="00401D3B"/>
    <w:rsid w:val="00402A7F"/>
    <w:rsid w:val="00402AAF"/>
    <w:rsid w:val="004045AD"/>
    <w:rsid w:val="00404D4A"/>
    <w:rsid w:val="00404F35"/>
    <w:rsid w:val="00406035"/>
    <w:rsid w:val="00407075"/>
    <w:rsid w:val="00407084"/>
    <w:rsid w:val="0040743A"/>
    <w:rsid w:val="004077CF"/>
    <w:rsid w:val="004077FD"/>
    <w:rsid w:val="00410025"/>
    <w:rsid w:val="004103EC"/>
    <w:rsid w:val="004104F2"/>
    <w:rsid w:val="00410F5D"/>
    <w:rsid w:val="00410F97"/>
    <w:rsid w:val="004110B5"/>
    <w:rsid w:val="0041219B"/>
    <w:rsid w:val="004122B3"/>
    <w:rsid w:val="00412345"/>
    <w:rsid w:val="00412C32"/>
    <w:rsid w:val="00413438"/>
    <w:rsid w:val="004136D6"/>
    <w:rsid w:val="00413791"/>
    <w:rsid w:val="0041386E"/>
    <w:rsid w:val="00413E4A"/>
    <w:rsid w:val="00414ABF"/>
    <w:rsid w:val="004152C6"/>
    <w:rsid w:val="00415417"/>
    <w:rsid w:val="00415A51"/>
    <w:rsid w:val="00416517"/>
    <w:rsid w:val="00416CAD"/>
    <w:rsid w:val="00416D6C"/>
    <w:rsid w:val="00416EFB"/>
    <w:rsid w:val="00417895"/>
    <w:rsid w:val="004178D6"/>
    <w:rsid w:val="00417B18"/>
    <w:rsid w:val="00417B62"/>
    <w:rsid w:val="00420B99"/>
    <w:rsid w:val="0042152B"/>
    <w:rsid w:val="004218B0"/>
    <w:rsid w:val="00421D93"/>
    <w:rsid w:val="00422151"/>
    <w:rsid w:val="00422597"/>
    <w:rsid w:val="00422BC1"/>
    <w:rsid w:val="00422EC2"/>
    <w:rsid w:val="0042316D"/>
    <w:rsid w:val="004243B9"/>
    <w:rsid w:val="00425293"/>
    <w:rsid w:val="00425741"/>
    <w:rsid w:val="00425FBF"/>
    <w:rsid w:val="0042640A"/>
    <w:rsid w:val="00426834"/>
    <w:rsid w:val="004269F1"/>
    <w:rsid w:val="00426B3B"/>
    <w:rsid w:val="00426B44"/>
    <w:rsid w:val="00430C4B"/>
    <w:rsid w:val="00430F4D"/>
    <w:rsid w:val="004315B4"/>
    <w:rsid w:val="0043186C"/>
    <w:rsid w:val="00431C3A"/>
    <w:rsid w:val="0043231D"/>
    <w:rsid w:val="004329A3"/>
    <w:rsid w:val="0043361D"/>
    <w:rsid w:val="00433803"/>
    <w:rsid w:val="00433BF2"/>
    <w:rsid w:val="004346A4"/>
    <w:rsid w:val="00435C60"/>
    <w:rsid w:val="00435CF7"/>
    <w:rsid w:val="0043631A"/>
    <w:rsid w:val="00436860"/>
    <w:rsid w:val="00437214"/>
    <w:rsid w:val="0043790F"/>
    <w:rsid w:val="00440B17"/>
    <w:rsid w:val="00440BB5"/>
    <w:rsid w:val="00444223"/>
    <w:rsid w:val="004445EC"/>
    <w:rsid w:val="0044488F"/>
    <w:rsid w:val="00445104"/>
    <w:rsid w:val="0044513F"/>
    <w:rsid w:val="0044540E"/>
    <w:rsid w:val="00445AB0"/>
    <w:rsid w:val="00445F3B"/>
    <w:rsid w:val="00447667"/>
    <w:rsid w:val="00447A26"/>
    <w:rsid w:val="00450C0F"/>
    <w:rsid w:val="00451124"/>
    <w:rsid w:val="00451450"/>
    <w:rsid w:val="00452180"/>
    <w:rsid w:val="0045251D"/>
    <w:rsid w:val="00452A2C"/>
    <w:rsid w:val="00452D25"/>
    <w:rsid w:val="004537F2"/>
    <w:rsid w:val="0045394E"/>
    <w:rsid w:val="00454D13"/>
    <w:rsid w:val="00455781"/>
    <w:rsid w:val="0045612C"/>
    <w:rsid w:val="00456704"/>
    <w:rsid w:val="004569CE"/>
    <w:rsid w:val="00456D1F"/>
    <w:rsid w:val="00456FB3"/>
    <w:rsid w:val="004570C2"/>
    <w:rsid w:val="00457E59"/>
    <w:rsid w:val="0046091D"/>
    <w:rsid w:val="00461796"/>
    <w:rsid w:val="00461E2E"/>
    <w:rsid w:val="004632DA"/>
    <w:rsid w:val="00463A92"/>
    <w:rsid w:val="00463BEA"/>
    <w:rsid w:val="00463F62"/>
    <w:rsid w:val="00464D82"/>
    <w:rsid w:val="00465AC6"/>
    <w:rsid w:val="00465CFD"/>
    <w:rsid w:val="00466745"/>
    <w:rsid w:val="00466BFD"/>
    <w:rsid w:val="00466D6C"/>
    <w:rsid w:val="004679EB"/>
    <w:rsid w:val="00467D8D"/>
    <w:rsid w:val="0047000E"/>
    <w:rsid w:val="00470407"/>
    <w:rsid w:val="00470C29"/>
    <w:rsid w:val="004721E2"/>
    <w:rsid w:val="00472A22"/>
    <w:rsid w:val="0047400A"/>
    <w:rsid w:val="004748A1"/>
    <w:rsid w:val="004754AB"/>
    <w:rsid w:val="004760C3"/>
    <w:rsid w:val="004761B8"/>
    <w:rsid w:val="00476315"/>
    <w:rsid w:val="004772CA"/>
    <w:rsid w:val="00477886"/>
    <w:rsid w:val="004803A9"/>
    <w:rsid w:val="00480B98"/>
    <w:rsid w:val="00482258"/>
    <w:rsid w:val="00482299"/>
    <w:rsid w:val="004832D8"/>
    <w:rsid w:val="00483ECE"/>
    <w:rsid w:val="0048413C"/>
    <w:rsid w:val="00484517"/>
    <w:rsid w:val="004848DC"/>
    <w:rsid w:val="00485394"/>
    <w:rsid w:val="00485D21"/>
    <w:rsid w:val="004862CC"/>
    <w:rsid w:val="00487857"/>
    <w:rsid w:val="00487BF1"/>
    <w:rsid w:val="00487C3D"/>
    <w:rsid w:val="00487CCE"/>
    <w:rsid w:val="00490552"/>
    <w:rsid w:val="0049064D"/>
    <w:rsid w:val="004913A5"/>
    <w:rsid w:val="00492F10"/>
    <w:rsid w:val="00492FAF"/>
    <w:rsid w:val="00493FA0"/>
    <w:rsid w:val="004946D5"/>
    <w:rsid w:val="00494BD0"/>
    <w:rsid w:val="00494EC6"/>
    <w:rsid w:val="0049548E"/>
    <w:rsid w:val="00495D5A"/>
    <w:rsid w:val="0049618D"/>
    <w:rsid w:val="0049649D"/>
    <w:rsid w:val="00496F5C"/>
    <w:rsid w:val="004972F9"/>
    <w:rsid w:val="004A050D"/>
    <w:rsid w:val="004A11B9"/>
    <w:rsid w:val="004A1211"/>
    <w:rsid w:val="004A13B5"/>
    <w:rsid w:val="004A1524"/>
    <w:rsid w:val="004A17A5"/>
    <w:rsid w:val="004A230E"/>
    <w:rsid w:val="004A2AFD"/>
    <w:rsid w:val="004A33B2"/>
    <w:rsid w:val="004A3BB9"/>
    <w:rsid w:val="004A497B"/>
    <w:rsid w:val="004A4DA1"/>
    <w:rsid w:val="004A57C8"/>
    <w:rsid w:val="004A581E"/>
    <w:rsid w:val="004A5B05"/>
    <w:rsid w:val="004A644D"/>
    <w:rsid w:val="004A6554"/>
    <w:rsid w:val="004A65FF"/>
    <w:rsid w:val="004A6FF0"/>
    <w:rsid w:val="004A7400"/>
    <w:rsid w:val="004A7955"/>
    <w:rsid w:val="004A7BC9"/>
    <w:rsid w:val="004B001D"/>
    <w:rsid w:val="004B0802"/>
    <w:rsid w:val="004B24E2"/>
    <w:rsid w:val="004B28C9"/>
    <w:rsid w:val="004B2D1B"/>
    <w:rsid w:val="004B2DF0"/>
    <w:rsid w:val="004B30C2"/>
    <w:rsid w:val="004B3270"/>
    <w:rsid w:val="004B45FC"/>
    <w:rsid w:val="004B4ADC"/>
    <w:rsid w:val="004B4B81"/>
    <w:rsid w:val="004B4CB7"/>
    <w:rsid w:val="004B51CF"/>
    <w:rsid w:val="004B5492"/>
    <w:rsid w:val="004B5BA0"/>
    <w:rsid w:val="004B5EAC"/>
    <w:rsid w:val="004B6F33"/>
    <w:rsid w:val="004B7142"/>
    <w:rsid w:val="004B7875"/>
    <w:rsid w:val="004B7895"/>
    <w:rsid w:val="004B7946"/>
    <w:rsid w:val="004B7F86"/>
    <w:rsid w:val="004B7F9F"/>
    <w:rsid w:val="004C0F42"/>
    <w:rsid w:val="004C0F5E"/>
    <w:rsid w:val="004C1013"/>
    <w:rsid w:val="004C1090"/>
    <w:rsid w:val="004C10C0"/>
    <w:rsid w:val="004C1AED"/>
    <w:rsid w:val="004C1CB2"/>
    <w:rsid w:val="004C24CA"/>
    <w:rsid w:val="004C3930"/>
    <w:rsid w:val="004C3B5B"/>
    <w:rsid w:val="004C540B"/>
    <w:rsid w:val="004C5526"/>
    <w:rsid w:val="004C69C8"/>
    <w:rsid w:val="004C6D3E"/>
    <w:rsid w:val="004C6DFC"/>
    <w:rsid w:val="004C7977"/>
    <w:rsid w:val="004C7A37"/>
    <w:rsid w:val="004C7A6F"/>
    <w:rsid w:val="004D033C"/>
    <w:rsid w:val="004D03C4"/>
    <w:rsid w:val="004D087D"/>
    <w:rsid w:val="004D0DCF"/>
    <w:rsid w:val="004D1689"/>
    <w:rsid w:val="004D3032"/>
    <w:rsid w:val="004D362C"/>
    <w:rsid w:val="004D446E"/>
    <w:rsid w:val="004D4E0B"/>
    <w:rsid w:val="004D541D"/>
    <w:rsid w:val="004D5BD2"/>
    <w:rsid w:val="004D5C57"/>
    <w:rsid w:val="004D618C"/>
    <w:rsid w:val="004D61B2"/>
    <w:rsid w:val="004D6430"/>
    <w:rsid w:val="004D6C20"/>
    <w:rsid w:val="004D6C7A"/>
    <w:rsid w:val="004D6ECF"/>
    <w:rsid w:val="004D7182"/>
    <w:rsid w:val="004E01FD"/>
    <w:rsid w:val="004E090A"/>
    <w:rsid w:val="004E180F"/>
    <w:rsid w:val="004E199A"/>
    <w:rsid w:val="004E2234"/>
    <w:rsid w:val="004E2BD3"/>
    <w:rsid w:val="004E375F"/>
    <w:rsid w:val="004E3B37"/>
    <w:rsid w:val="004E4644"/>
    <w:rsid w:val="004E4EA4"/>
    <w:rsid w:val="004E5175"/>
    <w:rsid w:val="004E51F7"/>
    <w:rsid w:val="004E5394"/>
    <w:rsid w:val="004E59F7"/>
    <w:rsid w:val="004E5AEC"/>
    <w:rsid w:val="004E6C31"/>
    <w:rsid w:val="004E6E9A"/>
    <w:rsid w:val="004E7024"/>
    <w:rsid w:val="004F03D0"/>
    <w:rsid w:val="004F04C9"/>
    <w:rsid w:val="004F051F"/>
    <w:rsid w:val="004F0889"/>
    <w:rsid w:val="004F181A"/>
    <w:rsid w:val="004F1A86"/>
    <w:rsid w:val="004F1AB4"/>
    <w:rsid w:val="004F1CEB"/>
    <w:rsid w:val="004F1F8B"/>
    <w:rsid w:val="004F250D"/>
    <w:rsid w:val="004F25D6"/>
    <w:rsid w:val="004F25F5"/>
    <w:rsid w:val="004F2E5A"/>
    <w:rsid w:val="004F3864"/>
    <w:rsid w:val="004F3A43"/>
    <w:rsid w:val="004F3B96"/>
    <w:rsid w:val="004F4359"/>
    <w:rsid w:val="004F4C38"/>
    <w:rsid w:val="004F4CB4"/>
    <w:rsid w:val="004F529D"/>
    <w:rsid w:val="004F53C2"/>
    <w:rsid w:val="004F5738"/>
    <w:rsid w:val="004F6A57"/>
    <w:rsid w:val="004F7746"/>
    <w:rsid w:val="004F7844"/>
    <w:rsid w:val="004F7F04"/>
    <w:rsid w:val="00500E2C"/>
    <w:rsid w:val="0050130E"/>
    <w:rsid w:val="0050152D"/>
    <w:rsid w:val="00501CB7"/>
    <w:rsid w:val="005029B8"/>
    <w:rsid w:val="005033D5"/>
    <w:rsid w:val="005034E5"/>
    <w:rsid w:val="00503521"/>
    <w:rsid w:val="005041FF"/>
    <w:rsid w:val="005049EA"/>
    <w:rsid w:val="00505378"/>
    <w:rsid w:val="00505947"/>
    <w:rsid w:val="00505A22"/>
    <w:rsid w:val="005063B8"/>
    <w:rsid w:val="00506618"/>
    <w:rsid w:val="005066BA"/>
    <w:rsid w:val="00506DE9"/>
    <w:rsid w:val="00506FF1"/>
    <w:rsid w:val="005072A1"/>
    <w:rsid w:val="00510B27"/>
    <w:rsid w:val="00512819"/>
    <w:rsid w:val="00512D7E"/>
    <w:rsid w:val="0051351C"/>
    <w:rsid w:val="005135D7"/>
    <w:rsid w:val="00513950"/>
    <w:rsid w:val="00514F0B"/>
    <w:rsid w:val="00515092"/>
    <w:rsid w:val="0051663C"/>
    <w:rsid w:val="005166C7"/>
    <w:rsid w:val="00516AB1"/>
    <w:rsid w:val="00516B1C"/>
    <w:rsid w:val="00516B88"/>
    <w:rsid w:val="00516BAC"/>
    <w:rsid w:val="005173FB"/>
    <w:rsid w:val="00517784"/>
    <w:rsid w:val="0051785A"/>
    <w:rsid w:val="00517CC2"/>
    <w:rsid w:val="00517FA8"/>
    <w:rsid w:val="00520482"/>
    <w:rsid w:val="00521596"/>
    <w:rsid w:val="00521D9B"/>
    <w:rsid w:val="005226F0"/>
    <w:rsid w:val="005230E1"/>
    <w:rsid w:val="00523A44"/>
    <w:rsid w:val="005245D4"/>
    <w:rsid w:val="00524C49"/>
    <w:rsid w:val="00526882"/>
    <w:rsid w:val="0052697E"/>
    <w:rsid w:val="00526E62"/>
    <w:rsid w:val="005278B5"/>
    <w:rsid w:val="0052798E"/>
    <w:rsid w:val="0053006C"/>
    <w:rsid w:val="00531BF9"/>
    <w:rsid w:val="00531E1C"/>
    <w:rsid w:val="00532052"/>
    <w:rsid w:val="0053205C"/>
    <w:rsid w:val="00532469"/>
    <w:rsid w:val="00532976"/>
    <w:rsid w:val="00532DBA"/>
    <w:rsid w:val="00532E88"/>
    <w:rsid w:val="00532EF9"/>
    <w:rsid w:val="00533300"/>
    <w:rsid w:val="00533612"/>
    <w:rsid w:val="00533890"/>
    <w:rsid w:val="00533C4C"/>
    <w:rsid w:val="0053564C"/>
    <w:rsid w:val="00535CE4"/>
    <w:rsid w:val="00535F8C"/>
    <w:rsid w:val="005378C9"/>
    <w:rsid w:val="0054090E"/>
    <w:rsid w:val="00540FF4"/>
    <w:rsid w:val="00541114"/>
    <w:rsid w:val="005428CA"/>
    <w:rsid w:val="00543100"/>
    <w:rsid w:val="00543304"/>
    <w:rsid w:val="00544AEA"/>
    <w:rsid w:val="00544E7C"/>
    <w:rsid w:val="0054595F"/>
    <w:rsid w:val="00545C1E"/>
    <w:rsid w:val="00545C3A"/>
    <w:rsid w:val="00545DE9"/>
    <w:rsid w:val="0054722B"/>
    <w:rsid w:val="00550272"/>
    <w:rsid w:val="0055070E"/>
    <w:rsid w:val="00551631"/>
    <w:rsid w:val="005517EB"/>
    <w:rsid w:val="005519E8"/>
    <w:rsid w:val="005519F8"/>
    <w:rsid w:val="005523B7"/>
    <w:rsid w:val="00552575"/>
    <w:rsid w:val="00552A0C"/>
    <w:rsid w:val="00552B85"/>
    <w:rsid w:val="00552CDF"/>
    <w:rsid w:val="00553C0E"/>
    <w:rsid w:val="00554BB1"/>
    <w:rsid w:val="00555043"/>
    <w:rsid w:val="005556E8"/>
    <w:rsid w:val="00555967"/>
    <w:rsid w:val="00555C65"/>
    <w:rsid w:val="00555F94"/>
    <w:rsid w:val="00556996"/>
    <w:rsid w:val="00557449"/>
    <w:rsid w:val="005574F7"/>
    <w:rsid w:val="00557744"/>
    <w:rsid w:val="00557AE0"/>
    <w:rsid w:val="00560669"/>
    <w:rsid w:val="0056081C"/>
    <w:rsid w:val="00560D49"/>
    <w:rsid w:val="005611AF"/>
    <w:rsid w:val="005615D7"/>
    <w:rsid w:val="0056162B"/>
    <w:rsid w:val="00561D94"/>
    <w:rsid w:val="00561F4E"/>
    <w:rsid w:val="00562184"/>
    <w:rsid w:val="00562296"/>
    <w:rsid w:val="00562F7A"/>
    <w:rsid w:val="0056387B"/>
    <w:rsid w:val="005638E7"/>
    <w:rsid w:val="005641DC"/>
    <w:rsid w:val="00564328"/>
    <w:rsid w:val="00564452"/>
    <w:rsid w:val="0056445F"/>
    <w:rsid w:val="00564760"/>
    <w:rsid w:val="0056543F"/>
    <w:rsid w:val="00566B01"/>
    <w:rsid w:val="00566F99"/>
    <w:rsid w:val="0056707E"/>
    <w:rsid w:val="005679D1"/>
    <w:rsid w:val="00567A97"/>
    <w:rsid w:val="005707B9"/>
    <w:rsid w:val="00570DE3"/>
    <w:rsid w:val="00571B2B"/>
    <w:rsid w:val="005733AE"/>
    <w:rsid w:val="00573617"/>
    <w:rsid w:val="00573B1E"/>
    <w:rsid w:val="00574C94"/>
    <w:rsid w:val="0057505C"/>
    <w:rsid w:val="005751EB"/>
    <w:rsid w:val="00575B75"/>
    <w:rsid w:val="00576185"/>
    <w:rsid w:val="00576420"/>
    <w:rsid w:val="00576666"/>
    <w:rsid w:val="00577E9B"/>
    <w:rsid w:val="00580584"/>
    <w:rsid w:val="00580CA0"/>
    <w:rsid w:val="00580DC7"/>
    <w:rsid w:val="00580F3D"/>
    <w:rsid w:val="00581FC5"/>
    <w:rsid w:val="005842DB"/>
    <w:rsid w:val="005848EE"/>
    <w:rsid w:val="00584D7E"/>
    <w:rsid w:val="00584E27"/>
    <w:rsid w:val="00584E4D"/>
    <w:rsid w:val="0058591D"/>
    <w:rsid w:val="00585CA6"/>
    <w:rsid w:val="00585F63"/>
    <w:rsid w:val="00586AFD"/>
    <w:rsid w:val="0058742A"/>
    <w:rsid w:val="0059023D"/>
    <w:rsid w:val="00590C99"/>
    <w:rsid w:val="005911BD"/>
    <w:rsid w:val="00591791"/>
    <w:rsid w:val="00591922"/>
    <w:rsid w:val="00591BE0"/>
    <w:rsid w:val="0059224E"/>
    <w:rsid w:val="005922BF"/>
    <w:rsid w:val="00593B9A"/>
    <w:rsid w:val="00593CD8"/>
    <w:rsid w:val="00593CE9"/>
    <w:rsid w:val="00594540"/>
    <w:rsid w:val="00595776"/>
    <w:rsid w:val="00595B94"/>
    <w:rsid w:val="005963B8"/>
    <w:rsid w:val="005964B0"/>
    <w:rsid w:val="005965DD"/>
    <w:rsid w:val="00597219"/>
    <w:rsid w:val="005975A9"/>
    <w:rsid w:val="0059763C"/>
    <w:rsid w:val="005A0749"/>
    <w:rsid w:val="005A0BD4"/>
    <w:rsid w:val="005A0F6E"/>
    <w:rsid w:val="005A1876"/>
    <w:rsid w:val="005A1D20"/>
    <w:rsid w:val="005A2191"/>
    <w:rsid w:val="005A2302"/>
    <w:rsid w:val="005A3EA5"/>
    <w:rsid w:val="005A433B"/>
    <w:rsid w:val="005A4669"/>
    <w:rsid w:val="005A4C3F"/>
    <w:rsid w:val="005A522A"/>
    <w:rsid w:val="005A6ACD"/>
    <w:rsid w:val="005A6B03"/>
    <w:rsid w:val="005A6C32"/>
    <w:rsid w:val="005A6EE4"/>
    <w:rsid w:val="005A733B"/>
    <w:rsid w:val="005A75AD"/>
    <w:rsid w:val="005A7A69"/>
    <w:rsid w:val="005B00CA"/>
    <w:rsid w:val="005B0EA2"/>
    <w:rsid w:val="005B1CB5"/>
    <w:rsid w:val="005B2570"/>
    <w:rsid w:val="005B32C1"/>
    <w:rsid w:val="005B3572"/>
    <w:rsid w:val="005B47DA"/>
    <w:rsid w:val="005B4CF6"/>
    <w:rsid w:val="005B5220"/>
    <w:rsid w:val="005B534B"/>
    <w:rsid w:val="005B5638"/>
    <w:rsid w:val="005B5D8C"/>
    <w:rsid w:val="005B5FBF"/>
    <w:rsid w:val="005B73F7"/>
    <w:rsid w:val="005C0305"/>
    <w:rsid w:val="005C07BF"/>
    <w:rsid w:val="005C131F"/>
    <w:rsid w:val="005C13E8"/>
    <w:rsid w:val="005C1428"/>
    <w:rsid w:val="005C2090"/>
    <w:rsid w:val="005C2AE9"/>
    <w:rsid w:val="005C2D0A"/>
    <w:rsid w:val="005C2EC3"/>
    <w:rsid w:val="005C324C"/>
    <w:rsid w:val="005C340A"/>
    <w:rsid w:val="005C373B"/>
    <w:rsid w:val="005C3BDE"/>
    <w:rsid w:val="005C3C15"/>
    <w:rsid w:val="005C46EB"/>
    <w:rsid w:val="005C4E2E"/>
    <w:rsid w:val="005C60DB"/>
    <w:rsid w:val="005C69D2"/>
    <w:rsid w:val="005C6B1C"/>
    <w:rsid w:val="005C70B8"/>
    <w:rsid w:val="005C7BDD"/>
    <w:rsid w:val="005C7E57"/>
    <w:rsid w:val="005D013E"/>
    <w:rsid w:val="005D0DDB"/>
    <w:rsid w:val="005D18F5"/>
    <w:rsid w:val="005D227D"/>
    <w:rsid w:val="005D2A91"/>
    <w:rsid w:val="005D2ACC"/>
    <w:rsid w:val="005D2DE2"/>
    <w:rsid w:val="005D3073"/>
    <w:rsid w:val="005D3660"/>
    <w:rsid w:val="005D47FC"/>
    <w:rsid w:val="005D510C"/>
    <w:rsid w:val="005D51EC"/>
    <w:rsid w:val="005D5527"/>
    <w:rsid w:val="005D61BE"/>
    <w:rsid w:val="005D6558"/>
    <w:rsid w:val="005D6C2D"/>
    <w:rsid w:val="005D7104"/>
    <w:rsid w:val="005D7377"/>
    <w:rsid w:val="005D75B2"/>
    <w:rsid w:val="005E04D3"/>
    <w:rsid w:val="005E1B4D"/>
    <w:rsid w:val="005E1EEE"/>
    <w:rsid w:val="005E23C5"/>
    <w:rsid w:val="005E344A"/>
    <w:rsid w:val="005E38C7"/>
    <w:rsid w:val="005E396F"/>
    <w:rsid w:val="005E3F89"/>
    <w:rsid w:val="005E4956"/>
    <w:rsid w:val="005E4A21"/>
    <w:rsid w:val="005E4B20"/>
    <w:rsid w:val="005E56D1"/>
    <w:rsid w:val="005E5818"/>
    <w:rsid w:val="005E5832"/>
    <w:rsid w:val="005E5ED8"/>
    <w:rsid w:val="005E5F7F"/>
    <w:rsid w:val="005E69B0"/>
    <w:rsid w:val="005E7B7F"/>
    <w:rsid w:val="005E7DDB"/>
    <w:rsid w:val="005F0CFA"/>
    <w:rsid w:val="005F172B"/>
    <w:rsid w:val="005F1B97"/>
    <w:rsid w:val="005F25D1"/>
    <w:rsid w:val="005F2876"/>
    <w:rsid w:val="005F3F8E"/>
    <w:rsid w:val="005F43F3"/>
    <w:rsid w:val="005F54F3"/>
    <w:rsid w:val="005F59AB"/>
    <w:rsid w:val="005F5B51"/>
    <w:rsid w:val="005F5CE5"/>
    <w:rsid w:val="005F64B5"/>
    <w:rsid w:val="005F6D19"/>
    <w:rsid w:val="005F7201"/>
    <w:rsid w:val="005F78BF"/>
    <w:rsid w:val="005F7EE3"/>
    <w:rsid w:val="005F7F36"/>
    <w:rsid w:val="00600554"/>
    <w:rsid w:val="00600B86"/>
    <w:rsid w:val="00600CE3"/>
    <w:rsid w:val="00600E6E"/>
    <w:rsid w:val="00601051"/>
    <w:rsid w:val="006014F1"/>
    <w:rsid w:val="006016DE"/>
    <w:rsid w:val="00602619"/>
    <w:rsid w:val="006026AA"/>
    <w:rsid w:val="0060273C"/>
    <w:rsid w:val="006027A0"/>
    <w:rsid w:val="0060291F"/>
    <w:rsid w:val="0060296B"/>
    <w:rsid w:val="0060363B"/>
    <w:rsid w:val="00603877"/>
    <w:rsid w:val="00603A2A"/>
    <w:rsid w:val="00604B65"/>
    <w:rsid w:val="0060657B"/>
    <w:rsid w:val="00607007"/>
    <w:rsid w:val="006077B9"/>
    <w:rsid w:val="006078BD"/>
    <w:rsid w:val="00607ED4"/>
    <w:rsid w:val="006105BB"/>
    <w:rsid w:val="006107DC"/>
    <w:rsid w:val="006108C5"/>
    <w:rsid w:val="00610ACD"/>
    <w:rsid w:val="0061113E"/>
    <w:rsid w:val="00611794"/>
    <w:rsid w:val="0061189A"/>
    <w:rsid w:val="00611C50"/>
    <w:rsid w:val="00612D01"/>
    <w:rsid w:val="00612F69"/>
    <w:rsid w:val="00612F92"/>
    <w:rsid w:val="006135BD"/>
    <w:rsid w:val="00613A94"/>
    <w:rsid w:val="00613F5C"/>
    <w:rsid w:val="00614562"/>
    <w:rsid w:val="006151AF"/>
    <w:rsid w:val="00615985"/>
    <w:rsid w:val="00615CA4"/>
    <w:rsid w:val="00615EE6"/>
    <w:rsid w:val="00617196"/>
    <w:rsid w:val="00617576"/>
    <w:rsid w:val="006206FA"/>
    <w:rsid w:val="0062070B"/>
    <w:rsid w:val="006208C8"/>
    <w:rsid w:val="00620D03"/>
    <w:rsid w:val="00621B68"/>
    <w:rsid w:val="006227BE"/>
    <w:rsid w:val="00622998"/>
    <w:rsid w:val="006233A8"/>
    <w:rsid w:val="00623D36"/>
    <w:rsid w:val="006242A4"/>
    <w:rsid w:val="006248D8"/>
    <w:rsid w:val="006249B9"/>
    <w:rsid w:val="00624B9B"/>
    <w:rsid w:val="00624ED3"/>
    <w:rsid w:val="00624F03"/>
    <w:rsid w:val="006269E9"/>
    <w:rsid w:val="00626BCD"/>
    <w:rsid w:val="00626D15"/>
    <w:rsid w:val="00626DD1"/>
    <w:rsid w:val="006277E7"/>
    <w:rsid w:val="00627C1C"/>
    <w:rsid w:val="0063029B"/>
    <w:rsid w:val="0063065E"/>
    <w:rsid w:val="00630AE1"/>
    <w:rsid w:val="006313D0"/>
    <w:rsid w:val="006316DF"/>
    <w:rsid w:val="006318CB"/>
    <w:rsid w:val="006337D6"/>
    <w:rsid w:val="00633B61"/>
    <w:rsid w:val="006344C4"/>
    <w:rsid w:val="00634581"/>
    <w:rsid w:val="00634A33"/>
    <w:rsid w:val="006377FC"/>
    <w:rsid w:val="0063793C"/>
    <w:rsid w:val="006401C9"/>
    <w:rsid w:val="0064098C"/>
    <w:rsid w:val="00641BBC"/>
    <w:rsid w:val="006426C0"/>
    <w:rsid w:val="006433D8"/>
    <w:rsid w:val="00643551"/>
    <w:rsid w:val="00643A28"/>
    <w:rsid w:val="00643E4F"/>
    <w:rsid w:val="006442FC"/>
    <w:rsid w:val="00644880"/>
    <w:rsid w:val="006449E5"/>
    <w:rsid w:val="00645B4A"/>
    <w:rsid w:val="00645D08"/>
    <w:rsid w:val="00646737"/>
    <w:rsid w:val="006467F6"/>
    <w:rsid w:val="00646A2B"/>
    <w:rsid w:val="00646AEF"/>
    <w:rsid w:val="00647CA2"/>
    <w:rsid w:val="00650379"/>
    <w:rsid w:val="00650399"/>
    <w:rsid w:val="00650C09"/>
    <w:rsid w:val="00651A2E"/>
    <w:rsid w:val="006523A3"/>
    <w:rsid w:val="00653106"/>
    <w:rsid w:val="0065449E"/>
    <w:rsid w:val="006554CB"/>
    <w:rsid w:val="0065557C"/>
    <w:rsid w:val="00655F16"/>
    <w:rsid w:val="006560C9"/>
    <w:rsid w:val="0065613D"/>
    <w:rsid w:val="0065666B"/>
    <w:rsid w:val="006569BC"/>
    <w:rsid w:val="00657174"/>
    <w:rsid w:val="0065730F"/>
    <w:rsid w:val="006573F7"/>
    <w:rsid w:val="00657623"/>
    <w:rsid w:val="0065784E"/>
    <w:rsid w:val="00661F35"/>
    <w:rsid w:val="00662B21"/>
    <w:rsid w:val="00663A1C"/>
    <w:rsid w:val="00663CA8"/>
    <w:rsid w:val="00664C80"/>
    <w:rsid w:val="006650A9"/>
    <w:rsid w:val="00665441"/>
    <w:rsid w:val="00665BC6"/>
    <w:rsid w:val="00666585"/>
    <w:rsid w:val="00666E0C"/>
    <w:rsid w:val="0066707A"/>
    <w:rsid w:val="006672A5"/>
    <w:rsid w:val="006674D9"/>
    <w:rsid w:val="00667B99"/>
    <w:rsid w:val="00667CD4"/>
    <w:rsid w:val="006703C5"/>
    <w:rsid w:val="00670AC0"/>
    <w:rsid w:val="00671349"/>
    <w:rsid w:val="00671804"/>
    <w:rsid w:val="00671951"/>
    <w:rsid w:val="0067200E"/>
    <w:rsid w:val="0067245A"/>
    <w:rsid w:val="00672666"/>
    <w:rsid w:val="00672886"/>
    <w:rsid w:val="00672DDF"/>
    <w:rsid w:val="00672EB3"/>
    <w:rsid w:val="0067361B"/>
    <w:rsid w:val="00674533"/>
    <w:rsid w:val="006756E0"/>
    <w:rsid w:val="006756E1"/>
    <w:rsid w:val="00675A6B"/>
    <w:rsid w:val="00676AE7"/>
    <w:rsid w:val="00677ACA"/>
    <w:rsid w:val="00680023"/>
    <w:rsid w:val="006807F9"/>
    <w:rsid w:val="0068086D"/>
    <w:rsid w:val="0068092A"/>
    <w:rsid w:val="006813F8"/>
    <w:rsid w:val="00681684"/>
    <w:rsid w:val="00681CAC"/>
    <w:rsid w:val="0068222C"/>
    <w:rsid w:val="006824CF"/>
    <w:rsid w:val="00682657"/>
    <w:rsid w:val="00682BAF"/>
    <w:rsid w:val="0068350E"/>
    <w:rsid w:val="006835A2"/>
    <w:rsid w:val="00683AED"/>
    <w:rsid w:val="00683FAF"/>
    <w:rsid w:val="00684383"/>
    <w:rsid w:val="00684D56"/>
    <w:rsid w:val="006853CE"/>
    <w:rsid w:val="00685609"/>
    <w:rsid w:val="00685C2D"/>
    <w:rsid w:val="00685DD7"/>
    <w:rsid w:val="0068665F"/>
    <w:rsid w:val="006866E2"/>
    <w:rsid w:val="00686810"/>
    <w:rsid w:val="006869FF"/>
    <w:rsid w:val="00686ADD"/>
    <w:rsid w:val="00687607"/>
    <w:rsid w:val="00687754"/>
    <w:rsid w:val="00687923"/>
    <w:rsid w:val="0068795F"/>
    <w:rsid w:val="00687A82"/>
    <w:rsid w:val="00690572"/>
    <w:rsid w:val="00690982"/>
    <w:rsid w:val="006916D3"/>
    <w:rsid w:val="006926B5"/>
    <w:rsid w:val="00692819"/>
    <w:rsid w:val="006930BF"/>
    <w:rsid w:val="0069314E"/>
    <w:rsid w:val="0069448D"/>
    <w:rsid w:val="00695D39"/>
    <w:rsid w:val="00696A06"/>
    <w:rsid w:val="00696D72"/>
    <w:rsid w:val="00697047"/>
    <w:rsid w:val="006A0139"/>
    <w:rsid w:val="006A0298"/>
    <w:rsid w:val="006A0303"/>
    <w:rsid w:val="006A0764"/>
    <w:rsid w:val="006A08E2"/>
    <w:rsid w:val="006A1370"/>
    <w:rsid w:val="006A2344"/>
    <w:rsid w:val="006A2D61"/>
    <w:rsid w:val="006A300E"/>
    <w:rsid w:val="006A3D39"/>
    <w:rsid w:val="006A3F17"/>
    <w:rsid w:val="006A41B4"/>
    <w:rsid w:val="006A4D29"/>
    <w:rsid w:val="006A52A9"/>
    <w:rsid w:val="006A561A"/>
    <w:rsid w:val="006A573E"/>
    <w:rsid w:val="006A589A"/>
    <w:rsid w:val="006A6020"/>
    <w:rsid w:val="006A6093"/>
    <w:rsid w:val="006A6361"/>
    <w:rsid w:val="006A71A5"/>
    <w:rsid w:val="006A7548"/>
    <w:rsid w:val="006A76D6"/>
    <w:rsid w:val="006A7CEB"/>
    <w:rsid w:val="006A7D8B"/>
    <w:rsid w:val="006B05A5"/>
    <w:rsid w:val="006B06F1"/>
    <w:rsid w:val="006B0D40"/>
    <w:rsid w:val="006B0D64"/>
    <w:rsid w:val="006B1D27"/>
    <w:rsid w:val="006B1F88"/>
    <w:rsid w:val="006B26A7"/>
    <w:rsid w:val="006B2823"/>
    <w:rsid w:val="006B296B"/>
    <w:rsid w:val="006B2E37"/>
    <w:rsid w:val="006B2F5D"/>
    <w:rsid w:val="006B335E"/>
    <w:rsid w:val="006B3ACE"/>
    <w:rsid w:val="006B4463"/>
    <w:rsid w:val="006B4470"/>
    <w:rsid w:val="006B4C35"/>
    <w:rsid w:val="006B4CBE"/>
    <w:rsid w:val="006B5020"/>
    <w:rsid w:val="006B52C8"/>
    <w:rsid w:val="006B54A4"/>
    <w:rsid w:val="006B5A3E"/>
    <w:rsid w:val="006B5B57"/>
    <w:rsid w:val="006B5EBF"/>
    <w:rsid w:val="006B6130"/>
    <w:rsid w:val="006B6D24"/>
    <w:rsid w:val="006B6E7E"/>
    <w:rsid w:val="006B6F83"/>
    <w:rsid w:val="006C01B4"/>
    <w:rsid w:val="006C04C4"/>
    <w:rsid w:val="006C0AD7"/>
    <w:rsid w:val="006C1C41"/>
    <w:rsid w:val="006C2C89"/>
    <w:rsid w:val="006C2DCD"/>
    <w:rsid w:val="006C2EC0"/>
    <w:rsid w:val="006C33B6"/>
    <w:rsid w:val="006C37D8"/>
    <w:rsid w:val="006C39EF"/>
    <w:rsid w:val="006C4C26"/>
    <w:rsid w:val="006C4FC3"/>
    <w:rsid w:val="006C5190"/>
    <w:rsid w:val="006C51C0"/>
    <w:rsid w:val="006C55A0"/>
    <w:rsid w:val="006C6736"/>
    <w:rsid w:val="006C6E1F"/>
    <w:rsid w:val="006C6F79"/>
    <w:rsid w:val="006D0E71"/>
    <w:rsid w:val="006D107D"/>
    <w:rsid w:val="006D1461"/>
    <w:rsid w:val="006D171E"/>
    <w:rsid w:val="006D258F"/>
    <w:rsid w:val="006D2C8A"/>
    <w:rsid w:val="006D2F6A"/>
    <w:rsid w:val="006D35A0"/>
    <w:rsid w:val="006D35E7"/>
    <w:rsid w:val="006D3B10"/>
    <w:rsid w:val="006D3C55"/>
    <w:rsid w:val="006D3EF8"/>
    <w:rsid w:val="006D40F3"/>
    <w:rsid w:val="006D4435"/>
    <w:rsid w:val="006D52B0"/>
    <w:rsid w:val="006D5362"/>
    <w:rsid w:val="006D5953"/>
    <w:rsid w:val="006D6A6E"/>
    <w:rsid w:val="006D6B9F"/>
    <w:rsid w:val="006D6FB1"/>
    <w:rsid w:val="006D7037"/>
    <w:rsid w:val="006E0019"/>
    <w:rsid w:val="006E00F0"/>
    <w:rsid w:val="006E0124"/>
    <w:rsid w:val="006E0583"/>
    <w:rsid w:val="006E07F9"/>
    <w:rsid w:val="006E0B4C"/>
    <w:rsid w:val="006E1881"/>
    <w:rsid w:val="006E1903"/>
    <w:rsid w:val="006E1D35"/>
    <w:rsid w:val="006E1DED"/>
    <w:rsid w:val="006E24A4"/>
    <w:rsid w:val="006E26BD"/>
    <w:rsid w:val="006E28F9"/>
    <w:rsid w:val="006E354B"/>
    <w:rsid w:val="006E3A1F"/>
    <w:rsid w:val="006E473C"/>
    <w:rsid w:val="006E4F30"/>
    <w:rsid w:val="006E5384"/>
    <w:rsid w:val="006E578D"/>
    <w:rsid w:val="006E59FF"/>
    <w:rsid w:val="006E5CDE"/>
    <w:rsid w:val="006E5E72"/>
    <w:rsid w:val="006E5E9B"/>
    <w:rsid w:val="006E63B9"/>
    <w:rsid w:val="006E6486"/>
    <w:rsid w:val="006E6778"/>
    <w:rsid w:val="006E6C00"/>
    <w:rsid w:val="006E6D18"/>
    <w:rsid w:val="006E6D50"/>
    <w:rsid w:val="006E76A3"/>
    <w:rsid w:val="006F0C4E"/>
    <w:rsid w:val="006F0CEA"/>
    <w:rsid w:val="006F12D4"/>
    <w:rsid w:val="006F1310"/>
    <w:rsid w:val="006F2016"/>
    <w:rsid w:val="006F3822"/>
    <w:rsid w:val="006F3D76"/>
    <w:rsid w:val="006F3E4C"/>
    <w:rsid w:val="006F4457"/>
    <w:rsid w:val="006F4701"/>
    <w:rsid w:val="006F498F"/>
    <w:rsid w:val="006F5545"/>
    <w:rsid w:val="006F5A02"/>
    <w:rsid w:val="006F5E93"/>
    <w:rsid w:val="006F758B"/>
    <w:rsid w:val="006F7CF0"/>
    <w:rsid w:val="006F7F57"/>
    <w:rsid w:val="007013FD"/>
    <w:rsid w:val="007018D6"/>
    <w:rsid w:val="00701C5B"/>
    <w:rsid w:val="007031FC"/>
    <w:rsid w:val="00703878"/>
    <w:rsid w:val="00703E40"/>
    <w:rsid w:val="00703EDD"/>
    <w:rsid w:val="00704E52"/>
    <w:rsid w:val="0070505D"/>
    <w:rsid w:val="00705662"/>
    <w:rsid w:val="00705A91"/>
    <w:rsid w:val="00705B07"/>
    <w:rsid w:val="00705D3B"/>
    <w:rsid w:val="007061DD"/>
    <w:rsid w:val="00707063"/>
    <w:rsid w:val="00707AA6"/>
    <w:rsid w:val="007108B2"/>
    <w:rsid w:val="007114DF"/>
    <w:rsid w:val="00711A25"/>
    <w:rsid w:val="0071365C"/>
    <w:rsid w:val="007137F9"/>
    <w:rsid w:val="0071383A"/>
    <w:rsid w:val="00713D1F"/>
    <w:rsid w:val="00714478"/>
    <w:rsid w:val="00714774"/>
    <w:rsid w:val="00714A5E"/>
    <w:rsid w:val="00715636"/>
    <w:rsid w:val="00715A15"/>
    <w:rsid w:val="007169D1"/>
    <w:rsid w:val="00716FA9"/>
    <w:rsid w:val="0071755E"/>
    <w:rsid w:val="00717882"/>
    <w:rsid w:val="00717EAD"/>
    <w:rsid w:val="00721658"/>
    <w:rsid w:val="00721EC8"/>
    <w:rsid w:val="00722D7C"/>
    <w:rsid w:val="00722ED1"/>
    <w:rsid w:val="007231C6"/>
    <w:rsid w:val="00723B51"/>
    <w:rsid w:val="00723D91"/>
    <w:rsid w:val="00723E22"/>
    <w:rsid w:val="00724273"/>
    <w:rsid w:val="0072435F"/>
    <w:rsid w:val="007245FD"/>
    <w:rsid w:val="00724CA2"/>
    <w:rsid w:val="007253A3"/>
    <w:rsid w:val="00725C7C"/>
    <w:rsid w:val="0072602C"/>
    <w:rsid w:val="00726511"/>
    <w:rsid w:val="00726E34"/>
    <w:rsid w:val="00726EFC"/>
    <w:rsid w:val="0072728C"/>
    <w:rsid w:val="0072745A"/>
    <w:rsid w:val="00727C96"/>
    <w:rsid w:val="007300C9"/>
    <w:rsid w:val="0073103C"/>
    <w:rsid w:val="007312F0"/>
    <w:rsid w:val="0073188F"/>
    <w:rsid w:val="00732156"/>
    <w:rsid w:val="00732281"/>
    <w:rsid w:val="00732317"/>
    <w:rsid w:val="00732DA1"/>
    <w:rsid w:val="00732F4D"/>
    <w:rsid w:val="007330D5"/>
    <w:rsid w:val="00733977"/>
    <w:rsid w:val="00733A71"/>
    <w:rsid w:val="00733A7E"/>
    <w:rsid w:val="0073427B"/>
    <w:rsid w:val="007349EC"/>
    <w:rsid w:val="00735EA6"/>
    <w:rsid w:val="00735F33"/>
    <w:rsid w:val="00735F4E"/>
    <w:rsid w:val="007367DF"/>
    <w:rsid w:val="00736DE8"/>
    <w:rsid w:val="00737241"/>
    <w:rsid w:val="00737684"/>
    <w:rsid w:val="00737FE3"/>
    <w:rsid w:val="00740784"/>
    <w:rsid w:val="00740CAF"/>
    <w:rsid w:val="00740CD1"/>
    <w:rsid w:val="00740D43"/>
    <w:rsid w:val="00740FA3"/>
    <w:rsid w:val="00741074"/>
    <w:rsid w:val="0074136E"/>
    <w:rsid w:val="0074216C"/>
    <w:rsid w:val="007421B2"/>
    <w:rsid w:val="007424DE"/>
    <w:rsid w:val="00742D61"/>
    <w:rsid w:val="00743DF8"/>
    <w:rsid w:val="00743EEB"/>
    <w:rsid w:val="0074403C"/>
    <w:rsid w:val="00744194"/>
    <w:rsid w:val="007443B6"/>
    <w:rsid w:val="0074458A"/>
    <w:rsid w:val="00744A7D"/>
    <w:rsid w:val="00745AE4"/>
    <w:rsid w:val="007463C6"/>
    <w:rsid w:val="00746B2D"/>
    <w:rsid w:val="00746D23"/>
    <w:rsid w:val="00746D83"/>
    <w:rsid w:val="00747153"/>
    <w:rsid w:val="0074736F"/>
    <w:rsid w:val="007475FD"/>
    <w:rsid w:val="00747B5E"/>
    <w:rsid w:val="00747B9F"/>
    <w:rsid w:val="00747DA4"/>
    <w:rsid w:val="007508EF"/>
    <w:rsid w:val="00751581"/>
    <w:rsid w:val="007521CA"/>
    <w:rsid w:val="0075252C"/>
    <w:rsid w:val="00753AF1"/>
    <w:rsid w:val="00753DFC"/>
    <w:rsid w:val="00755104"/>
    <w:rsid w:val="00755297"/>
    <w:rsid w:val="00755D9B"/>
    <w:rsid w:val="007563CC"/>
    <w:rsid w:val="00757251"/>
    <w:rsid w:val="00757274"/>
    <w:rsid w:val="00757F2A"/>
    <w:rsid w:val="007600E9"/>
    <w:rsid w:val="00760678"/>
    <w:rsid w:val="00760DFB"/>
    <w:rsid w:val="00761A5B"/>
    <w:rsid w:val="00761AE4"/>
    <w:rsid w:val="00761F26"/>
    <w:rsid w:val="0076220F"/>
    <w:rsid w:val="00762E94"/>
    <w:rsid w:val="00762F73"/>
    <w:rsid w:val="0076422A"/>
    <w:rsid w:val="0076458E"/>
    <w:rsid w:val="00766351"/>
    <w:rsid w:val="00766A63"/>
    <w:rsid w:val="0076792A"/>
    <w:rsid w:val="00767D5E"/>
    <w:rsid w:val="00767E2B"/>
    <w:rsid w:val="00770888"/>
    <w:rsid w:val="00770B83"/>
    <w:rsid w:val="00770E49"/>
    <w:rsid w:val="007713B1"/>
    <w:rsid w:val="0077149F"/>
    <w:rsid w:val="00771739"/>
    <w:rsid w:val="007723AC"/>
    <w:rsid w:val="0077270C"/>
    <w:rsid w:val="00773584"/>
    <w:rsid w:val="00773D9C"/>
    <w:rsid w:val="007741C5"/>
    <w:rsid w:val="00775894"/>
    <w:rsid w:val="007758AD"/>
    <w:rsid w:val="00775968"/>
    <w:rsid w:val="00775ABB"/>
    <w:rsid w:val="00776308"/>
    <w:rsid w:val="0077667F"/>
    <w:rsid w:val="00776A32"/>
    <w:rsid w:val="0077775A"/>
    <w:rsid w:val="007804FF"/>
    <w:rsid w:val="00780AC9"/>
    <w:rsid w:val="007812B2"/>
    <w:rsid w:val="00781A49"/>
    <w:rsid w:val="00781FC9"/>
    <w:rsid w:val="007820A1"/>
    <w:rsid w:val="00782A82"/>
    <w:rsid w:val="00782DD8"/>
    <w:rsid w:val="00782E2B"/>
    <w:rsid w:val="007841A0"/>
    <w:rsid w:val="007849DD"/>
    <w:rsid w:val="00785C14"/>
    <w:rsid w:val="00785C45"/>
    <w:rsid w:val="00786D83"/>
    <w:rsid w:val="00787308"/>
    <w:rsid w:val="00787690"/>
    <w:rsid w:val="00787699"/>
    <w:rsid w:val="007900C9"/>
    <w:rsid w:val="007907CA"/>
    <w:rsid w:val="007907FC"/>
    <w:rsid w:val="00791BA9"/>
    <w:rsid w:val="00791E81"/>
    <w:rsid w:val="007927FC"/>
    <w:rsid w:val="00792E43"/>
    <w:rsid w:val="007931FD"/>
    <w:rsid w:val="007933B4"/>
    <w:rsid w:val="0079373B"/>
    <w:rsid w:val="007944B5"/>
    <w:rsid w:val="007944EB"/>
    <w:rsid w:val="00794F25"/>
    <w:rsid w:val="00794FCE"/>
    <w:rsid w:val="00795B83"/>
    <w:rsid w:val="0079618F"/>
    <w:rsid w:val="00796746"/>
    <w:rsid w:val="007A103B"/>
    <w:rsid w:val="007A1907"/>
    <w:rsid w:val="007A1A63"/>
    <w:rsid w:val="007A223E"/>
    <w:rsid w:val="007A23F2"/>
    <w:rsid w:val="007A242B"/>
    <w:rsid w:val="007A2823"/>
    <w:rsid w:val="007A2D91"/>
    <w:rsid w:val="007A2E04"/>
    <w:rsid w:val="007A3FBB"/>
    <w:rsid w:val="007A41CB"/>
    <w:rsid w:val="007A4BF9"/>
    <w:rsid w:val="007A50A9"/>
    <w:rsid w:val="007A5661"/>
    <w:rsid w:val="007A5EBF"/>
    <w:rsid w:val="007A6277"/>
    <w:rsid w:val="007A6CAF"/>
    <w:rsid w:val="007A719C"/>
    <w:rsid w:val="007A73E9"/>
    <w:rsid w:val="007A7C95"/>
    <w:rsid w:val="007B06BB"/>
    <w:rsid w:val="007B092E"/>
    <w:rsid w:val="007B0A8B"/>
    <w:rsid w:val="007B0AD8"/>
    <w:rsid w:val="007B0FA3"/>
    <w:rsid w:val="007B1389"/>
    <w:rsid w:val="007B14FA"/>
    <w:rsid w:val="007B162D"/>
    <w:rsid w:val="007B1D54"/>
    <w:rsid w:val="007B2AB4"/>
    <w:rsid w:val="007B2BFA"/>
    <w:rsid w:val="007B31B0"/>
    <w:rsid w:val="007B3FE2"/>
    <w:rsid w:val="007B5FC4"/>
    <w:rsid w:val="007B6CF8"/>
    <w:rsid w:val="007B7179"/>
    <w:rsid w:val="007B736C"/>
    <w:rsid w:val="007B76DA"/>
    <w:rsid w:val="007C09B2"/>
    <w:rsid w:val="007C1107"/>
    <w:rsid w:val="007C14E0"/>
    <w:rsid w:val="007C150C"/>
    <w:rsid w:val="007C2225"/>
    <w:rsid w:val="007C2354"/>
    <w:rsid w:val="007C38E4"/>
    <w:rsid w:val="007C3A3C"/>
    <w:rsid w:val="007C40CF"/>
    <w:rsid w:val="007C4B5A"/>
    <w:rsid w:val="007C4BED"/>
    <w:rsid w:val="007C5171"/>
    <w:rsid w:val="007C53A8"/>
    <w:rsid w:val="007C5542"/>
    <w:rsid w:val="007C5751"/>
    <w:rsid w:val="007C58B4"/>
    <w:rsid w:val="007C5B86"/>
    <w:rsid w:val="007C6771"/>
    <w:rsid w:val="007C7386"/>
    <w:rsid w:val="007C747E"/>
    <w:rsid w:val="007C791A"/>
    <w:rsid w:val="007C7C6E"/>
    <w:rsid w:val="007D00DF"/>
    <w:rsid w:val="007D01D7"/>
    <w:rsid w:val="007D04EE"/>
    <w:rsid w:val="007D0E56"/>
    <w:rsid w:val="007D10B9"/>
    <w:rsid w:val="007D21B0"/>
    <w:rsid w:val="007D23FE"/>
    <w:rsid w:val="007D35EE"/>
    <w:rsid w:val="007D4C32"/>
    <w:rsid w:val="007D50A9"/>
    <w:rsid w:val="007D5FE7"/>
    <w:rsid w:val="007D7C5D"/>
    <w:rsid w:val="007D7C84"/>
    <w:rsid w:val="007E120E"/>
    <w:rsid w:val="007E20B8"/>
    <w:rsid w:val="007E2F19"/>
    <w:rsid w:val="007E36AD"/>
    <w:rsid w:val="007E3BBA"/>
    <w:rsid w:val="007E5785"/>
    <w:rsid w:val="007E5ADA"/>
    <w:rsid w:val="007E65BE"/>
    <w:rsid w:val="007E6871"/>
    <w:rsid w:val="007E689D"/>
    <w:rsid w:val="007E7956"/>
    <w:rsid w:val="007E7B6A"/>
    <w:rsid w:val="007F0108"/>
    <w:rsid w:val="007F06BC"/>
    <w:rsid w:val="007F0CF4"/>
    <w:rsid w:val="007F0EE5"/>
    <w:rsid w:val="007F10E2"/>
    <w:rsid w:val="007F289E"/>
    <w:rsid w:val="007F2E6A"/>
    <w:rsid w:val="007F3840"/>
    <w:rsid w:val="007F3D01"/>
    <w:rsid w:val="007F46CC"/>
    <w:rsid w:val="007F4A7D"/>
    <w:rsid w:val="007F4AF8"/>
    <w:rsid w:val="007F5D65"/>
    <w:rsid w:val="007F6D24"/>
    <w:rsid w:val="007F76D0"/>
    <w:rsid w:val="0080008C"/>
    <w:rsid w:val="00800617"/>
    <w:rsid w:val="00800DED"/>
    <w:rsid w:val="00801086"/>
    <w:rsid w:val="008015F0"/>
    <w:rsid w:val="00801EE8"/>
    <w:rsid w:val="00802123"/>
    <w:rsid w:val="00802F29"/>
    <w:rsid w:val="00804786"/>
    <w:rsid w:val="00804B82"/>
    <w:rsid w:val="0080560D"/>
    <w:rsid w:val="008056F3"/>
    <w:rsid w:val="00805EB1"/>
    <w:rsid w:val="00806F49"/>
    <w:rsid w:val="00807870"/>
    <w:rsid w:val="00810C6E"/>
    <w:rsid w:val="00810ECC"/>
    <w:rsid w:val="00810F5E"/>
    <w:rsid w:val="008110E5"/>
    <w:rsid w:val="0081159A"/>
    <w:rsid w:val="00811983"/>
    <w:rsid w:val="00812434"/>
    <w:rsid w:val="00814040"/>
    <w:rsid w:val="00814337"/>
    <w:rsid w:val="00814895"/>
    <w:rsid w:val="008148BE"/>
    <w:rsid w:val="00814C50"/>
    <w:rsid w:val="00815869"/>
    <w:rsid w:val="0081599E"/>
    <w:rsid w:val="00816C03"/>
    <w:rsid w:val="00816DFF"/>
    <w:rsid w:val="00817134"/>
    <w:rsid w:val="008175BB"/>
    <w:rsid w:val="0081792D"/>
    <w:rsid w:val="00817C52"/>
    <w:rsid w:val="00817E65"/>
    <w:rsid w:val="00817F2B"/>
    <w:rsid w:val="00820408"/>
    <w:rsid w:val="00820891"/>
    <w:rsid w:val="0082107F"/>
    <w:rsid w:val="00821FEF"/>
    <w:rsid w:val="00822386"/>
    <w:rsid w:val="00822721"/>
    <w:rsid w:val="0082328F"/>
    <w:rsid w:val="008234BE"/>
    <w:rsid w:val="0082468D"/>
    <w:rsid w:val="00824980"/>
    <w:rsid w:val="008253A8"/>
    <w:rsid w:val="0082555E"/>
    <w:rsid w:val="00825869"/>
    <w:rsid w:val="0082586F"/>
    <w:rsid w:val="0082607D"/>
    <w:rsid w:val="00827298"/>
    <w:rsid w:val="008274A9"/>
    <w:rsid w:val="00827ECA"/>
    <w:rsid w:val="00830F51"/>
    <w:rsid w:val="008311BF"/>
    <w:rsid w:val="00831607"/>
    <w:rsid w:val="00831F99"/>
    <w:rsid w:val="00832163"/>
    <w:rsid w:val="00832B47"/>
    <w:rsid w:val="00832E36"/>
    <w:rsid w:val="00832EB9"/>
    <w:rsid w:val="008339D5"/>
    <w:rsid w:val="0083494E"/>
    <w:rsid w:val="00836D2C"/>
    <w:rsid w:val="00837BB4"/>
    <w:rsid w:val="00840172"/>
    <w:rsid w:val="008415C5"/>
    <w:rsid w:val="008416ED"/>
    <w:rsid w:val="00841A87"/>
    <w:rsid w:val="00841D47"/>
    <w:rsid w:val="00842429"/>
    <w:rsid w:val="00842449"/>
    <w:rsid w:val="00843896"/>
    <w:rsid w:val="0084426B"/>
    <w:rsid w:val="0084427D"/>
    <w:rsid w:val="00844B03"/>
    <w:rsid w:val="0084505C"/>
    <w:rsid w:val="008453A3"/>
    <w:rsid w:val="00845848"/>
    <w:rsid w:val="00845997"/>
    <w:rsid w:val="008468B9"/>
    <w:rsid w:val="00847042"/>
    <w:rsid w:val="008474A2"/>
    <w:rsid w:val="00850F9F"/>
    <w:rsid w:val="0085167B"/>
    <w:rsid w:val="00853A63"/>
    <w:rsid w:val="0085423A"/>
    <w:rsid w:val="0085462C"/>
    <w:rsid w:val="00854AF5"/>
    <w:rsid w:val="00855926"/>
    <w:rsid w:val="00855E9D"/>
    <w:rsid w:val="008564FB"/>
    <w:rsid w:val="00856582"/>
    <w:rsid w:val="008570F4"/>
    <w:rsid w:val="00857740"/>
    <w:rsid w:val="00857C47"/>
    <w:rsid w:val="008606B2"/>
    <w:rsid w:val="00860D0B"/>
    <w:rsid w:val="008610B9"/>
    <w:rsid w:val="008617B2"/>
    <w:rsid w:val="00861ADB"/>
    <w:rsid w:val="00863AC5"/>
    <w:rsid w:val="0086402D"/>
    <w:rsid w:val="008640C7"/>
    <w:rsid w:val="00865CDA"/>
    <w:rsid w:val="00865E8F"/>
    <w:rsid w:val="0086674E"/>
    <w:rsid w:val="00866B12"/>
    <w:rsid w:val="00866DFA"/>
    <w:rsid w:val="0086718A"/>
    <w:rsid w:val="00867266"/>
    <w:rsid w:val="008677A4"/>
    <w:rsid w:val="00867CE5"/>
    <w:rsid w:val="00870FF2"/>
    <w:rsid w:val="008724BA"/>
    <w:rsid w:val="0087284A"/>
    <w:rsid w:val="00872D73"/>
    <w:rsid w:val="00872F2D"/>
    <w:rsid w:val="0087314A"/>
    <w:rsid w:val="00874984"/>
    <w:rsid w:val="008763D2"/>
    <w:rsid w:val="0087683A"/>
    <w:rsid w:val="00876B49"/>
    <w:rsid w:val="00876FCA"/>
    <w:rsid w:val="00877A45"/>
    <w:rsid w:val="00877CE7"/>
    <w:rsid w:val="00877D34"/>
    <w:rsid w:val="00877DC3"/>
    <w:rsid w:val="00880F73"/>
    <w:rsid w:val="008812F1"/>
    <w:rsid w:val="00881314"/>
    <w:rsid w:val="00881FDB"/>
    <w:rsid w:val="008823D1"/>
    <w:rsid w:val="00885251"/>
    <w:rsid w:val="00886A07"/>
    <w:rsid w:val="008870F0"/>
    <w:rsid w:val="00887378"/>
    <w:rsid w:val="008875DD"/>
    <w:rsid w:val="00887B80"/>
    <w:rsid w:val="00887DC3"/>
    <w:rsid w:val="0089071B"/>
    <w:rsid w:val="00890BE5"/>
    <w:rsid w:val="00890CAD"/>
    <w:rsid w:val="00891099"/>
    <w:rsid w:val="00891982"/>
    <w:rsid w:val="00891FCD"/>
    <w:rsid w:val="00893B99"/>
    <w:rsid w:val="008943A4"/>
    <w:rsid w:val="008961A6"/>
    <w:rsid w:val="00896D7C"/>
    <w:rsid w:val="00897569"/>
    <w:rsid w:val="00897EE8"/>
    <w:rsid w:val="008A0BD6"/>
    <w:rsid w:val="008A1029"/>
    <w:rsid w:val="008A20E4"/>
    <w:rsid w:val="008A2426"/>
    <w:rsid w:val="008A3116"/>
    <w:rsid w:val="008A3731"/>
    <w:rsid w:val="008A3F87"/>
    <w:rsid w:val="008A484E"/>
    <w:rsid w:val="008A509A"/>
    <w:rsid w:val="008A58B1"/>
    <w:rsid w:val="008A5A70"/>
    <w:rsid w:val="008A6011"/>
    <w:rsid w:val="008A65AA"/>
    <w:rsid w:val="008A6BAB"/>
    <w:rsid w:val="008B1652"/>
    <w:rsid w:val="008B16A9"/>
    <w:rsid w:val="008B1DC2"/>
    <w:rsid w:val="008B2CE7"/>
    <w:rsid w:val="008B3058"/>
    <w:rsid w:val="008B362D"/>
    <w:rsid w:val="008B37DB"/>
    <w:rsid w:val="008B4284"/>
    <w:rsid w:val="008B48D4"/>
    <w:rsid w:val="008B571F"/>
    <w:rsid w:val="008B5791"/>
    <w:rsid w:val="008B58CF"/>
    <w:rsid w:val="008B5B0C"/>
    <w:rsid w:val="008B6493"/>
    <w:rsid w:val="008B6729"/>
    <w:rsid w:val="008B69DE"/>
    <w:rsid w:val="008B6CF8"/>
    <w:rsid w:val="008B71CB"/>
    <w:rsid w:val="008C033F"/>
    <w:rsid w:val="008C11BC"/>
    <w:rsid w:val="008C2212"/>
    <w:rsid w:val="008C3C02"/>
    <w:rsid w:val="008C4FD8"/>
    <w:rsid w:val="008C5CEA"/>
    <w:rsid w:val="008C69F8"/>
    <w:rsid w:val="008C7944"/>
    <w:rsid w:val="008D0696"/>
    <w:rsid w:val="008D14CE"/>
    <w:rsid w:val="008D1E55"/>
    <w:rsid w:val="008D1E58"/>
    <w:rsid w:val="008D27B8"/>
    <w:rsid w:val="008D2C4D"/>
    <w:rsid w:val="008D2DF8"/>
    <w:rsid w:val="008D3365"/>
    <w:rsid w:val="008D35A3"/>
    <w:rsid w:val="008D44A8"/>
    <w:rsid w:val="008D55F3"/>
    <w:rsid w:val="008D5A9D"/>
    <w:rsid w:val="008D710B"/>
    <w:rsid w:val="008D77BD"/>
    <w:rsid w:val="008D7AE6"/>
    <w:rsid w:val="008E093B"/>
    <w:rsid w:val="008E09E0"/>
    <w:rsid w:val="008E102B"/>
    <w:rsid w:val="008E1AAB"/>
    <w:rsid w:val="008E1CDC"/>
    <w:rsid w:val="008E1DA8"/>
    <w:rsid w:val="008E20A2"/>
    <w:rsid w:val="008E2285"/>
    <w:rsid w:val="008E32E5"/>
    <w:rsid w:val="008E3488"/>
    <w:rsid w:val="008E4402"/>
    <w:rsid w:val="008E4DBA"/>
    <w:rsid w:val="008E5A7D"/>
    <w:rsid w:val="008E5AF8"/>
    <w:rsid w:val="008E5E55"/>
    <w:rsid w:val="008E6718"/>
    <w:rsid w:val="008E6E38"/>
    <w:rsid w:val="008E7420"/>
    <w:rsid w:val="008E7692"/>
    <w:rsid w:val="008E7DFC"/>
    <w:rsid w:val="008F031E"/>
    <w:rsid w:val="008F0EFD"/>
    <w:rsid w:val="008F16A9"/>
    <w:rsid w:val="008F332A"/>
    <w:rsid w:val="008F3FFE"/>
    <w:rsid w:val="008F41D3"/>
    <w:rsid w:val="008F490E"/>
    <w:rsid w:val="008F4C1B"/>
    <w:rsid w:val="008F4DED"/>
    <w:rsid w:val="008F4FB0"/>
    <w:rsid w:val="008F5064"/>
    <w:rsid w:val="008F517B"/>
    <w:rsid w:val="008F612F"/>
    <w:rsid w:val="008F6A79"/>
    <w:rsid w:val="008F6B34"/>
    <w:rsid w:val="008F7C3E"/>
    <w:rsid w:val="009013F7"/>
    <w:rsid w:val="009019E6"/>
    <w:rsid w:val="00901E7E"/>
    <w:rsid w:val="00901EA6"/>
    <w:rsid w:val="00902062"/>
    <w:rsid w:val="009021C9"/>
    <w:rsid w:val="00902E1C"/>
    <w:rsid w:val="00902F47"/>
    <w:rsid w:val="00903FCC"/>
    <w:rsid w:val="00904D48"/>
    <w:rsid w:val="00905605"/>
    <w:rsid w:val="00905EC0"/>
    <w:rsid w:val="00906497"/>
    <w:rsid w:val="00906673"/>
    <w:rsid w:val="009066B4"/>
    <w:rsid w:val="00906C7A"/>
    <w:rsid w:val="00906E20"/>
    <w:rsid w:val="00910620"/>
    <w:rsid w:val="00910708"/>
    <w:rsid w:val="0091097A"/>
    <w:rsid w:val="00911021"/>
    <w:rsid w:val="009111A6"/>
    <w:rsid w:val="00912086"/>
    <w:rsid w:val="0091292C"/>
    <w:rsid w:val="00913053"/>
    <w:rsid w:val="009134FA"/>
    <w:rsid w:val="00913B67"/>
    <w:rsid w:val="00914FD4"/>
    <w:rsid w:val="009152CF"/>
    <w:rsid w:val="00915703"/>
    <w:rsid w:val="00917430"/>
    <w:rsid w:val="00917F5F"/>
    <w:rsid w:val="0092014B"/>
    <w:rsid w:val="009207E8"/>
    <w:rsid w:val="0092086E"/>
    <w:rsid w:val="00920AE0"/>
    <w:rsid w:val="00922561"/>
    <w:rsid w:val="00922A77"/>
    <w:rsid w:val="009233E5"/>
    <w:rsid w:val="009243E1"/>
    <w:rsid w:val="009251DB"/>
    <w:rsid w:val="0092535A"/>
    <w:rsid w:val="00925B8A"/>
    <w:rsid w:val="00925D11"/>
    <w:rsid w:val="009267C2"/>
    <w:rsid w:val="00926910"/>
    <w:rsid w:val="00927B4C"/>
    <w:rsid w:val="00927EAC"/>
    <w:rsid w:val="00930A40"/>
    <w:rsid w:val="00931017"/>
    <w:rsid w:val="00931218"/>
    <w:rsid w:val="009312CC"/>
    <w:rsid w:val="00932104"/>
    <w:rsid w:val="009323F7"/>
    <w:rsid w:val="0093259E"/>
    <w:rsid w:val="00934422"/>
    <w:rsid w:val="00934DED"/>
    <w:rsid w:val="00935D85"/>
    <w:rsid w:val="009361F0"/>
    <w:rsid w:val="009364E5"/>
    <w:rsid w:val="009370EC"/>
    <w:rsid w:val="00937A80"/>
    <w:rsid w:val="00940553"/>
    <w:rsid w:val="0094096B"/>
    <w:rsid w:val="00941B18"/>
    <w:rsid w:val="0094222B"/>
    <w:rsid w:val="00942554"/>
    <w:rsid w:val="009426C7"/>
    <w:rsid w:val="00942ADB"/>
    <w:rsid w:val="009442DA"/>
    <w:rsid w:val="00944E0A"/>
    <w:rsid w:val="009452FE"/>
    <w:rsid w:val="00945443"/>
    <w:rsid w:val="0094621A"/>
    <w:rsid w:val="00946F65"/>
    <w:rsid w:val="0094796C"/>
    <w:rsid w:val="00947A19"/>
    <w:rsid w:val="00950532"/>
    <w:rsid w:val="009507A7"/>
    <w:rsid w:val="00950DE0"/>
    <w:rsid w:val="00950E89"/>
    <w:rsid w:val="00951587"/>
    <w:rsid w:val="00951932"/>
    <w:rsid w:val="00951FB3"/>
    <w:rsid w:val="009536B3"/>
    <w:rsid w:val="0095371A"/>
    <w:rsid w:val="00953D1E"/>
    <w:rsid w:val="00954765"/>
    <w:rsid w:val="009548D5"/>
    <w:rsid w:val="009550EA"/>
    <w:rsid w:val="00955249"/>
    <w:rsid w:val="009562B1"/>
    <w:rsid w:val="00956C74"/>
    <w:rsid w:val="00957063"/>
    <w:rsid w:val="00957888"/>
    <w:rsid w:val="00957DAA"/>
    <w:rsid w:val="00960196"/>
    <w:rsid w:val="00960405"/>
    <w:rsid w:val="00961181"/>
    <w:rsid w:val="009612A8"/>
    <w:rsid w:val="00962497"/>
    <w:rsid w:val="00962824"/>
    <w:rsid w:val="00962C61"/>
    <w:rsid w:val="009632AF"/>
    <w:rsid w:val="009634CB"/>
    <w:rsid w:val="00963A0D"/>
    <w:rsid w:val="00963D4A"/>
    <w:rsid w:val="009648FF"/>
    <w:rsid w:val="00964920"/>
    <w:rsid w:val="00964E27"/>
    <w:rsid w:val="00964F4E"/>
    <w:rsid w:val="00965F69"/>
    <w:rsid w:val="00966977"/>
    <w:rsid w:val="00967DCF"/>
    <w:rsid w:val="00970AE8"/>
    <w:rsid w:val="00971C10"/>
    <w:rsid w:val="009722A3"/>
    <w:rsid w:val="009739F8"/>
    <w:rsid w:val="009745A2"/>
    <w:rsid w:val="00975298"/>
    <w:rsid w:val="00975354"/>
    <w:rsid w:val="00975804"/>
    <w:rsid w:val="009766C5"/>
    <w:rsid w:val="0097696A"/>
    <w:rsid w:val="00977664"/>
    <w:rsid w:val="00977F31"/>
    <w:rsid w:val="00980052"/>
    <w:rsid w:val="00980B13"/>
    <w:rsid w:val="00980B50"/>
    <w:rsid w:val="00981A81"/>
    <w:rsid w:val="00981BCD"/>
    <w:rsid w:val="00981C18"/>
    <w:rsid w:val="00981C3D"/>
    <w:rsid w:val="00982407"/>
    <w:rsid w:val="0098298A"/>
    <w:rsid w:val="00982BFA"/>
    <w:rsid w:val="0098388D"/>
    <w:rsid w:val="00983BC1"/>
    <w:rsid w:val="00983E07"/>
    <w:rsid w:val="00983EF0"/>
    <w:rsid w:val="00984080"/>
    <w:rsid w:val="0098484E"/>
    <w:rsid w:val="00985B45"/>
    <w:rsid w:val="00985DAA"/>
    <w:rsid w:val="009864A2"/>
    <w:rsid w:val="00986909"/>
    <w:rsid w:val="00986A09"/>
    <w:rsid w:val="00986D7B"/>
    <w:rsid w:val="0098702E"/>
    <w:rsid w:val="0098743B"/>
    <w:rsid w:val="009875CB"/>
    <w:rsid w:val="0098761B"/>
    <w:rsid w:val="00987DFC"/>
    <w:rsid w:val="00987F32"/>
    <w:rsid w:val="00987F90"/>
    <w:rsid w:val="009902D4"/>
    <w:rsid w:val="0099069A"/>
    <w:rsid w:val="00990824"/>
    <w:rsid w:val="0099104A"/>
    <w:rsid w:val="0099126F"/>
    <w:rsid w:val="00991D9A"/>
    <w:rsid w:val="009925BB"/>
    <w:rsid w:val="009930E0"/>
    <w:rsid w:val="009931A8"/>
    <w:rsid w:val="00993771"/>
    <w:rsid w:val="009943EA"/>
    <w:rsid w:val="00994AD0"/>
    <w:rsid w:val="00994E56"/>
    <w:rsid w:val="00994FD3"/>
    <w:rsid w:val="009953C6"/>
    <w:rsid w:val="0099581C"/>
    <w:rsid w:val="00995ED4"/>
    <w:rsid w:val="00997186"/>
    <w:rsid w:val="00997531"/>
    <w:rsid w:val="00997663"/>
    <w:rsid w:val="00997665"/>
    <w:rsid w:val="0099785A"/>
    <w:rsid w:val="009A00CA"/>
    <w:rsid w:val="009A0E30"/>
    <w:rsid w:val="009A116E"/>
    <w:rsid w:val="009A14CC"/>
    <w:rsid w:val="009A1FD0"/>
    <w:rsid w:val="009A3770"/>
    <w:rsid w:val="009A37EC"/>
    <w:rsid w:val="009A38BE"/>
    <w:rsid w:val="009A4BF4"/>
    <w:rsid w:val="009A54B6"/>
    <w:rsid w:val="009A57E9"/>
    <w:rsid w:val="009A60D1"/>
    <w:rsid w:val="009A633D"/>
    <w:rsid w:val="009A6675"/>
    <w:rsid w:val="009A6CE1"/>
    <w:rsid w:val="009A7099"/>
    <w:rsid w:val="009A7BCD"/>
    <w:rsid w:val="009B0639"/>
    <w:rsid w:val="009B2252"/>
    <w:rsid w:val="009B29E0"/>
    <w:rsid w:val="009B2B83"/>
    <w:rsid w:val="009B2C02"/>
    <w:rsid w:val="009B2E3E"/>
    <w:rsid w:val="009B3038"/>
    <w:rsid w:val="009B3E0F"/>
    <w:rsid w:val="009B4422"/>
    <w:rsid w:val="009B4917"/>
    <w:rsid w:val="009B5504"/>
    <w:rsid w:val="009B5E78"/>
    <w:rsid w:val="009B632B"/>
    <w:rsid w:val="009B6B03"/>
    <w:rsid w:val="009B6D8F"/>
    <w:rsid w:val="009B7086"/>
    <w:rsid w:val="009B748C"/>
    <w:rsid w:val="009B7BD9"/>
    <w:rsid w:val="009C04E2"/>
    <w:rsid w:val="009C0530"/>
    <w:rsid w:val="009C0B6A"/>
    <w:rsid w:val="009C169B"/>
    <w:rsid w:val="009C17C3"/>
    <w:rsid w:val="009C1DB5"/>
    <w:rsid w:val="009C1EDF"/>
    <w:rsid w:val="009C242A"/>
    <w:rsid w:val="009C2766"/>
    <w:rsid w:val="009C2BA9"/>
    <w:rsid w:val="009C2E91"/>
    <w:rsid w:val="009C323C"/>
    <w:rsid w:val="009C3341"/>
    <w:rsid w:val="009C33A5"/>
    <w:rsid w:val="009C34EA"/>
    <w:rsid w:val="009C36CA"/>
    <w:rsid w:val="009C3A83"/>
    <w:rsid w:val="009C3D29"/>
    <w:rsid w:val="009C40C8"/>
    <w:rsid w:val="009C41CB"/>
    <w:rsid w:val="009C44F2"/>
    <w:rsid w:val="009C4E6E"/>
    <w:rsid w:val="009C4FAB"/>
    <w:rsid w:val="009C509A"/>
    <w:rsid w:val="009C5C52"/>
    <w:rsid w:val="009C621F"/>
    <w:rsid w:val="009C7097"/>
    <w:rsid w:val="009C7742"/>
    <w:rsid w:val="009C7792"/>
    <w:rsid w:val="009C7D72"/>
    <w:rsid w:val="009D0290"/>
    <w:rsid w:val="009D04D1"/>
    <w:rsid w:val="009D08EB"/>
    <w:rsid w:val="009D09AD"/>
    <w:rsid w:val="009D0C4A"/>
    <w:rsid w:val="009D0DA4"/>
    <w:rsid w:val="009D0DE8"/>
    <w:rsid w:val="009D1796"/>
    <w:rsid w:val="009D20DA"/>
    <w:rsid w:val="009D2972"/>
    <w:rsid w:val="009D30B9"/>
    <w:rsid w:val="009D30ED"/>
    <w:rsid w:val="009D3119"/>
    <w:rsid w:val="009D38F5"/>
    <w:rsid w:val="009D3A44"/>
    <w:rsid w:val="009D52B3"/>
    <w:rsid w:val="009D5D22"/>
    <w:rsid w:val="009D5E27"/>
    <w:rsid w:val="009D628C"/>
    <w:rsid w:val="009D653D"/>
    <w:rsid w:val="009D7485"/>
    <w:rsid w:val="009D771D"/>
    <w:rsid w:val="009E09A4"/>
    <w:rsid w:val="009E0B9E"/>
    <w:rsid w:val="009E0CBE"/>
    <w:rsid w:val="009E1BE5"/>
    <w:rsid w:val="009E2234"/>
    <w:rsid w:val="009E3256"/>
    <w:rsid w:val="009E326C"/>
    <w:rsid w:val="009E337D"/>
    <w:rsid w:val="009E3C1A"/>
    <w:rsid w:val="009E41EA"/>
    <w:rsid w:val="009E478B"/>
    <w:rsid w:val="009E4BC9"/>
    <w:rsid w:val="009E5686"/>
    <w:rsid w:val="009E5D70"/>
    <w:rsid w:val="009E5E1A"/>
    <w:rsid w:val="009E72D4"/>
    <w:rsid w:val="009E7C3E"/>
    <w:rsid w:val="009F0AB7"/>
    <w:rsid w:val="009F0CB3"/>
    <w:rsid w:val="009F19C3"/>
    <w:rsid w:val="009F26C3"/>
    <w:rsid w:val="009F37BE"/>
    <w:rsid w:val="009F47C1"/>
    <w:rsid w:val="009F4B00"/>
    <w:rsid w:val="009F4D6D"/>
    <w:rsid w:val="009F542F"/>
    <w:rsid w:val="009F55C1"/>
    <w:rsid w:val="009F5BDB"/>
    <w:rsid w:val="009F6E52"/>
    <w:rsid w:val="009F7E25"/>
    <w:rsid w:val="00A0055B"/>
    <w:rsid w:val="00A006DA"/>
    <w:rsid w:val="00A00757"/>
    <w:rsid w:val="00A00C9E"/>
    <w:rsid w:val="00A00DAE"/>
    <w:rsid w:val="00A013BD"/>
    <w:rsid w:val="00A014CC"/>
    <w:rsid w:val="00A01672"/>
    <w:rsid w:val="00A017B2"/>
    <w:rsid w:val="00A01BF6"/>
    <w:rsid w:val="00A01DD5"/>
    <w:rsid w:val="00A01F01"/>
    <w:rsid w:val="00A02027"/>
    <w:rsid w:val="00A0216C"/>
    <w:rsid w:val="00A0281F"/>
    <w:rsid w:val="00A03123"/>
    <w:rsid w:val="00A03933"/>
    <w:rsid w:val="00A04F21"/>
    <w:rsid w:val="00A05768"/>
    <w:rsid w:val="00A063E5"/>
    <w:rsid w:val="00A067A8"/>
    <w:rsid w:val="00A06816"/>
    <w:rsid w:val="00A12144"/>
    <w:rsid w:val="00A121B0"/>
    <w:rsid w:val="00A12F54"/>
    <w:rsid w:val="00A12F7E"/>
    <w:rsid w:val="00A13899"/>
    <w:rsid w:val="00A1392B"/>
    <w:rsid w:val="00A15301"/>
    <w:rsid w:val="00A15560"/>
    <w:rsid w:val="00A15985"/>
    <w:rsid w:val="00A15CC9"/>
    <w:rsid w:val="00A15D12"/>
    <w:rsid w:val="00A16373"/>
    <w:rsid w:val="00A16613"/>
    <w:rsid w:val="00A167AB"/>
    <w:rsid w:val="00A16814"/>
    <w:rsid w:val="00A17301"/>
    <w:rsid w:val="00A1769E"/>
    <w:rsid w:val="00A17BB3"/>
    <w:rsid w:val="00A17EB0"/>
    <w:rsid w:val="00A20A94"/>
    <w:rsid w:val="00A20D86"/>
    <w:rsid w:val="00A20E8E"/>
    <w:rsid w:val="00A21539"/>
    <w:rsid w:val="00A2173A"/>
    <w:rsid w:val="00A22570"/>
    <w:rsid w:val="00A22E76"/>
    <w:rsid w:val="00A23B07"/>
    <w:rsid w:val="00A23B18"/>
    <w:rsid w:val="00A24A71"/>
    <w:rsid w:val="00A24E55"/>
    <w:rsid w:val="00A250E5"/>
    <w:rsid w:val="00A25658"/>
    <w:rsid w:val="00A25677"/>
    <w:rsid w:val="00A26914"/>
    <w:rsid w:val="00A26C74"/>
    <w:rsid w:val="00A26D7D"/>
    <w:rsid w:val="00A26FAE"/>
    <w:rsid w:val="00A2734E"/>
    <w:rsid w:val="00A273EE"/>
    <w:rsid w:val="00A274B3"/>
    <w:rsid w:val="00A2760E"/>
    <w:rsid w:val="00A27831"/>
    <w:rsid w:val="00A27AA0"/>
    <w:rsid w:val="00A30160"/>
    <w:rsid w:val="00A3037C"/>
    <w:rsid w:val="00A306A7"/>
    <w:rsid w:val="00A317F4"/>
    <w:rsid w:val="00A31AD2"/>
    <w:rsid w:val="00A3225B"/>
    <w:rsid w:val="00A32291"/>
    <w:rsid w:val="00A323EB"/>
    <w:rsid w:val="00A32562"/>
    <w:rsid w:val="00A3287F"/>
    <w:rsid w:val="00A330A8"/>
    <w:rsid w:val="00A330D8"/>
    <w:rsid w:val="00A33B3A"/>
    <w:rsid w:val="00A33EEB"/>
    <w:rsid w:val="00A33FA6"/>
    <w:rsid w:val="00A342EB"/>
    <w:rsid w:val="00A35D24"/>
    <w:rsid w:val="00A35F12"/>
    <w:rsid w:val="00A36911"/>
    <w:rsid w:val="00A37DD5"/>
    <w:rsid w:val="00A4004D"/>
    <w:rsid w:val="00A40242"/>
    <w:rsid w:val="00A40916"/>
    <w:rsid w:val="00A40B62"/>
    <w:rsid w:val="00A410C3"/>
    <w:rsid w:val="00A41690"/>
    <w:rsid w:val="00A41CEE"/>
    <w:rsid w:val="00A431F9"/>
    <w:rsid w:val="00A43F75"/>
    <w:rsid w:val="00A442BC"/>
    <w:rsid w:val="00A44594"/>
    <w:rsid w:val="00A4464A"/>
    <w:rsid w:val="00A45040"/>
    <w:rsid w:val="00A450FC"/>
    <w:rsid w:val="00A4511E"/>
    <w:rsid w:val="00A451CE"/>
    <w:rsid w:val="00A45210"/>
    <w:rsid w:val="00A46426"/>
    <w:rsid w:val="00A46579"/>
    <w:rsid w:val="00A47076"/>
    <w:rsid w:val="00A470C9"/>
    <w:rsid w:val="00A476EE"/>
    <w:rsid w:val="00A47C8C"/>
    <w:rsid w:val="00A47E13"/>
    <w:rsid w:val="00A5069B"/>
    <w:rsid w:val="00A507B9"/>
    <w:rsid w:val="00A50862"/>
    <w:rsid w:val="00A50B7C"/>
    <w:rsid w:val="00A50D76"/>
    <w:rsid w:val="00A50DA3"/>
    <w:rsid w:val="00A513C6"/>
    <w:rsid w:val="00A515C2"/>
    <w:rsid w:val="00A51BC6"/>
    <w:rsid w:val="00A521C0"/>
    <w:rsid w:val="00A523E0"/>
    <w:rsid w:val="00A527A6"/>
    <w:rsid w:val="00A52EFF"/>
    <w:rsid w:val="00A52F35"/>
    <w:rsid w:val="00A53203"/>
    <w:rsid w:val="00A53409"/>
    <w:rsid w:val="00A53A33"/>
    <w:rsid w:val="00A55893"/>
    <w:rsid w:val="00A56986"/>
    <w:rsid w:val="00A575DD"/>
    <w:rsid w:val="00A57784"/>
    <w:rsid w:val="00A57818"/>
    <w:rsid w:val="00A57A2D"/>
    <w:rsid w:val="00A57D64"/>
    <w:rsid w:val="00A6049F"/>
    <w:rsid w:val="00A60BE9"/>
    <w:rsid w:val="00A60D8B"/>
    <w:rsid w:val="00A612E7"/>
    <w:rsid w:val="00A61F73"/>
    <w:rsid w:val="00A63626"/>
    <w:rsid w:val="00A63649"/>
    <w:rsid w:val="00A639C6"/>
    <w:rsid w:val="00A6413D"/>
    <w:rsid w:val="00A64249"/>
    <w:rsid w:val="00A6518F"/>
    <w:rsid w:val="00A65770"/>
    <w:rsid w:val="00A65964"/>
    <w:rsid w:val="00A66329"/>
    <w:rsid w:val="00A666D0"/>
    <w:rsid w:val="00A6673A"/>
    <w:rsid w:val="00A6697D"/>
    <w:rsid w:val="00A66A76"/>
    <w:rsid w:val="00A66FB3"/>
    <w:rsid w:val="00A67499"/>
    <w:rsid w:val="00A676E6"/>
    <w:rsid w:val="00A7001E"/>
    <w:rsid w:val="00A709F5"/>
    <w:rsid w:val="00A70C59"/>
    <w:rsid w:val="00A70D67"/>
    <w:rsid w:val="00A71B79"/>
    <w:rsid w:val="00A71ED1"/>
    <w:rsid w:val="00A7255C"/>
    <w:rsid w:val="00A7299C"/>
    <w:rsid w:val="00A736A0"/>
    <w:rsid w:val="00A74129"/>
    <w:rsid w:val="00A757BF"/>
    <w:rsid w:val="00A75F5E"/>
    <w:rsid w:val="00A7613E"/>
    <w:rsid w:val="00A76302"/>
    <w:rsid w:val="00A768D2"/>
    <w:rsid w:val="00A770B3"/>
    <w:rsid w:val="00A77BA7"/>
    <w:rsid w:val="00A77F25"/>
    <w:rsid w:val="00A80191"/>
    <w:rsid w:val="00A81FCB"/>
    <w:rsid w:val="00A8244A"/>
    <w:rsid w:val="00A82844"/>
    <w:rsid w:val="00A82E4B"/>
    <w:rsid w:val="00A83AF3"/>
    <w:rsid w:val="00A84305"/>
    <w:rsid w:val="00A84559"/>
    <w:rsid w:val="00A84F8A"/>
    <w:rsid w:val="00A8583A"/>
    <w:rsid w:val="00A8679D"/>
    <w:rsid w:val="00A86C5B"/>
    <w:rsid w:val="00A87732"/>
    <w:rsid w:val="00A87A18"/>
    <w:rsid w:val="00A87A73"/>
    <w:rsid w:val="00A87E60"/>
    <w:rsid w:val="00A90467"/>
    <w:rsid w:val="00A906B5"/>
    <w:rsid w:val="00A90D49"/>
    <w:rsid w:val="00A90DA8"/>
    <w:rsid w:val="00A91283"/>
    <w:rsid w:val="00A94DC2"/>
    <w:rsid w:val="00A95888"/>
    <w:rsid w:val="00A95B24"/>
    <w:rsid w:val="00A965F5"/>
    <w:rsid w:val="00A97D27"/>
    <w:rsid w:val="00AA02D1"/>
    <w:rsid w:val="00AA0677"/>
    <w:rsid w:val="00AA0C24"/>
    <w:rsid w:val="00AA0D36"/>
    <w:rsid w:val="00AA1022"/>
    <w:rsid w:val="00AA16EA"/>
    <w:rsid w:val="00AA25CE"/>
    <w:rsid w:val="00AA2805"/>
    <w:rsid w:val="00AA2C1B"/>
    <w:rsid w:val="00AA32C5"/>
    <w:rsid w:val="00AA3FD2"/>
    <w:rsid w:val="00AA45E2"/>
    <w:rsid w:val="00AA4B1F"/>
    <w:rsid w:val="00AA4EFE"/>
    <w:rsid w:val="00AA5565"/>
    <w:rsid w:val="00AA5CDE"/>
    <w:rsid w:val="00AA5FA7"/>
    <w:rsid w:val="00AA6285"/>
    <w:rsid w:val="00AA63BD"/>
    <w:rsid w:val="00AA6DDB"/>
    <w:rsid w:val="00AA7102"/>
    <w:rsid w:val="00AA7390"/>
    <w:rsid w:val="00AA7EB9"/>
    <w:rsid w:val="00AB01FA"/>
    <w:rsid w:val="00AB02E0"/>
    <w:rsid w:val="00AB0BC9"/>
    <w:rsid w:val="00AB13B7"/>
    <w:rsid w:val="00AB173F"/>
    <w:rsid w:val="00AB190B"/>
    <w:rsid w:val="00AB23FC"/>
    <w:rsid w:val="00AB245C"/>
    <w:rsid w:val="00AB27BB"/>
    <w:rsid w:val="00AB3023"/>
    <w:rsid w:val="00AB350F"/>
    <w:rsid w:val="00AB3578"/>
    <w:rsid w:val="00AB3C1C"/>
    <w:rsid w:val="00AB3CAD"/>
    <w:rsid w:val="00AB3FF3"/>
    <w:rsid w:val="00AB4758"/>
    <w:rsid w:val="00AB5504"/>
    <w:rsid w:val="00AB5A11"/>
    <w:rsid w:val="00AB5D83"/>
    <w:rsid w:val="00AB5D95"/>
    <w:rsid w:val="00AB64F4"/>
    <w:rsid w:val="00AB655B"/>
    <w:rsid w:val="00AB7111"/>
    <w:rsid w:val="00AB79DE"/>
    <w:rsid w:val="00AB7B68"/>
    <w:rsid w:val="00AB7F93"/>
    <w:rsid w:val="00AC046C"/>
    <w:rsid w:val="00AC05F1"/>
    <w:rsid w:val="00AC0ADA"/>
    <w:rsid w:val="00AC0EFC"/>
    <w:rsid w:val="00AC14AD"/>
    <w:rsid w:val="00AC174A"/>
    <w:rsid w:val="00AC213B"/>
    <w:rsid w:val="00AC27FE"/>
    <w:rsid w:val="00AC397D"/>
    <w:rsid w:val="00AC3AE7"/>
    <w:rsid w:val="00AC3B7C"/>
    <w:rsid w:val="00AC4933"/>
    <w:rsid w:val="00AC4BD2"/>
    <w:rsid w:val="00AC5967"/>
    <w:rsid w:val="00AC5DEB"/>
    <w:rsid w:val="00AC60C8"/>
    <w:rsid w:val="00AC7944"/>
    <w:rsid w:val="00AC7E32"/>
    <w:rsid w:val="00AD094B"/>
    <w:rsid w:val="00AD0C5E"/>
    <w:rsid w:val="00AD1159"/>
    <w:rsid w:val="00AD2200"/>
    <w:rsid w:val="00AD2393"/>
    <w:rsid w:val="00AD2CEF"/>
    <w:rsid w:val="00AD2EFA"/>
    <w:rsid w:val="00AD3A7D"/>
    <w:rsid w:val="00AD439B"/>
    <w:rsid w:val="00AD4F8E"/>
    <w:rsid w:val="00AD56FA"/>
    <w:rsid w:val="00AD5D4A"/>
    <w:rsid w:val="00AD630B"/>
    <w:rsid w:val="00AD6797"/>
    <w:rsid w:val="00AD6AC0"/>
    <w:rsid w:val="00AD6EF8"/>
    <w:rsid w:val="00AD72AA"/>
    <w:rsid w:val="00AD7CE8"/>
    <w:rsid w:val="00AE02AF"/>
    <w:rsid w:val="00AE1066"/>
    <w:rsid w:val="00AE148C"/>
    <w:rsid w:val="00AE1497"/>
    <w:rsid w:val="00AE14FA"/>
    <w:rsid w:val="00AE2949"/>
    <w:rsid w:val="00AE2FC3"/>
    <w:rsid w:val="00AE2FFB"/>
    <w:rsid w:val="00AE34C8"/>
    <w:rsid w:val="00AE474F"/>
    <w:rsid w:val="00AE4CED"/>
    <w:rsid w:val="00AE4E70"/>
    <w:rsid w:val="00AE5280"/>
    <w:rsid w:val="00AE554E"/>
    <w:rsid w:val="00AE5974"/>
    <w:rsid w:val="00AE62EF"/>
    <w:rsid w:val="00AE6609"/>
    <w:rsid w:val="00AE6D3E"/>
    <w:rsid w:val="00AE6E21"/>
    <w:rsid w:val="00AE7810"/>
    <w:rsid w:val="00AE7BEE"/>
    <w:rsid w:val="00AF111E"/>
    <w:rsid w:val="00AF1452"/>
    <w:rsid w:val="00AF1E48"/>
    <w:rsid w:val="00AF2914"/>
    <w:rsid w:val="00AF2CAD"/>
    <w:rsid w:val="00AF3505"/>
    <w:rsid w:val="00AF4485"/>
    <w:rsid w:val="00AF4ECB"/>
    <w:rsid w:val="00AF531D"/>
    <w:rsid w:val="00AF5E1B"/>
    <w:rsid w:val="00AF6525"/>
    <w:rsid w:val="00AF6656"/>
    <w:rsid w:val="00AF6FB3"/>
    <w:rsid w:val="00AF706B"/>
    <w:rsid w:val="00AF709F"/>
    <w:rsid w:val="00AF7620"/>
    <w:rsid w:val="00B00638"/>
    <w:rsid w:val="00B01002"/>
    <w:rsid w:val="00B0191B"/>
    <w:rsid w:val="00B01C2E"/>
    <w:rsid w:val="00B0203A"/>
    <w:rsid w:val="00B020E1"/>
    <w:rsid w:val="00B0291B"/>
    <w:rsid w:val="00B02F6F"/>
    <w:rsid w:val="00B03EA8"/>
    <w:rsid w:val="00B0441E"/>
    <w:rsid w:val="00B047D6"/>
    <w:rsid w:val="00B06AA8"/>
    <w:rsid w:val="00B06CA8"/>
    <w:rsid w:val="00B0738B"/>
    <w:rsid w:val="00B073A5"/>
    <w:rsid w:val="00B07EC6"/>
    <w:rsid w:val="00B1064D"/>
    <w:rsid w:val="00B11074"/>
    <w:rsid w:val="00B11E47"/>
    <w:rsid w:val="00B12870"/>
    <w:rsid w:val="00B1309B"/>
    <w:rsid w:val="00B13230"/>
    <w:rsid w:val="00B132FA"/>
    <w:rsid w:val="00B13E82"/>
    <w:rsid w:val="00B141C3"/>
    <w:rsid w:val="00B14EDB"/>
    <w:rsid w:val="00B14F7C"/>
    <w:rsid w:val="00B16072"/>
    <w:rsid w:val="00B169D1"/>
    <w:rsid w:val="00B1764A"/>
    <w:rsid w:val="00B207D7"/>
    <w:rsid w:val="00B20B9A"/>
    <w:rsid w:val="00B20D05"/>
    <w:rsid w:val="00B21861"/>
    <w:rsid w:val="00B21B94"/>
    <w:rsid w:val="00B2290D"/>
    <w:rsid w:val="00B243C5"/>
    <w:rsid w:val="00B244CA"/>
    <w:rsid w:val="00B24D10"/>
    <w:rsid w:val="00B25692"/>
    <w:rsid w:val="00B2577A"/>
    <w:rsid w:val="00B26525"/>
    <w:rsid w:val="00B2721B"/>
    <w:rsid w:val="00B27629"/>
    <w:rsid w:val="00B27A83"/>
    <w:rsid w:val="00B27DC7"/>
    <w:rsid w:val="00B300F1"/>
    <w:rsid w:val="00B301CF"/>
    <w:rsid w:val="00B3041B"/>
    <w:rsid w:val="00B308D8"/>
    <w:rsid w:val="00B309AA"/>
    <w:rsid w:val="00B312A5"/>
    <w:rsid w:val="00B316FB"/>
    <w:rsid w:val="00B3261B"/>
    <w:rsid w:val="00B3301B"/>
    <w:rsid w:val="00B3357D"/>
    <w:rsid w:val="00B3374E"/>
    <w:rsid w:val="00B338CB"/>
    <w:rsid w:val="00B338E2"/>
    <w:rsid w:val="00B34348"/>
    <w:rsid w:val="00B344A8"/>
    <w:rsid w:val="00B349E9"/>
    <w:rsid w:val="00B3581A"/>
    <w:rsid w:val="00B362B5"/>
    <w:rsid w:val="00B36F44"/>
    <w:rsid w:val="00B37A55"/>
    <w:rsid w:val="00B37DD1"/>
    <w:rsid w:val="00B400A7"/>
    <w:rsid w:val="00B40325"/>
    <w:rsid w:val="00B40864"/>
    <w:rsid w:val="00B40948"/>
    <w:rsid w:val="00B40A5E"/>
    <w:rsid w:val="00B41C0D"/>
    <w:rsid w:val="00B42471"/>
    <w:rsid w:val="00B43275"/>
    <w:rsid w:val="00B43529"/>
    <w:rsid w:val="00B43C38"/>
    <w:rsid w:val="00B456BF"/>
    <w:rsid w:val="00B45AAF"/>
    <w:rsid w:val="00B4692C"/>
    <w:rsid w:val="00B46ACF"/>
    <w:rsid w:val="00B46B5D"/>
    <w:rsid w:val="00B46F0A"/>
    <w:rsid w:val="00B47E38"/>
    <w:rsid w:val="00B50471"/>
    <w:rsid w:val="00B51672"/>
    <w:rsid w:val="00B5169F"/>
    <w:rsid w:val="00B51ABA"/>
    <w:rsid w:val="00B51DB1"/>
    <w:rsid w:val="00B51E48"/>
    <w:rsid w:val="00B52335"/>
    <w:rsid w:val="00B529E4"/>
    <w:rsid w:val="00B52DB2"/>
    <w:rsid w:val="00B5310F"/>
    <w:rsid w:val="00B54206"/>
    <w:rsid w:val="00B54568"/>
    <w:rsid w:val="00B5516B"/>
    <w:rsid w:val="00B552A4"/>
    <w:rsid w:val="00B5542B"/>
    <w:rsid w:val="00B556EA"/>
    <w:rsid w:val="00B557BB"/>
    <w:rsid w:val="00B5641C"/>
    <w:rsid w:val="00B57F24"/>
    <w:rsid w:val="00B60507"/>
    <w:rsid w:val="00B61302"/>
    <w:rsid w:val="00B617B8"/>
    <w:rsid w:val="00B61E22"/>
    <w:rsid w:val="00B621E1"/>
    <w:rsid w:val="00B6266C"/>
    <w:rsid w:val="00B62A34"/>
    <w:rsid w:val="00B63D1A"/>
    <w:rsid w:val="00B63DDF"/>
    <w:rsid w:val="00B64BB7"/>
    <w:rsid w:val="00B64E01"/>
    <w:rsid w:val="00B64EE4"/>
    <w:rsid w:val="00B665C2"/>
    <w:rsid w:val="00B6785A"/>
    <w:rsid w:val="00B70694"/>
    <w:rsid w:val="00B7118E"/>
    <w:rsid w:val="00B7127C"/>
    <w:rsid w:val="00B712ED"/>
    <w:rsid w:val="00B71E14"/>
    <w:rsid w:val="00B71EC9"/>
    <w:rsid w:val="00B72365"/>
    <w:rsid w:val="00B729DC"/>
    <w:rsid w:val="00B72A2D"/>
    <w:rsid w:val="00B73C5F"/>
    <w:rsid w:val="00B747AE"/>
    <w:rsid w:val="00B751B0"/>
    <w:rsid w:val="00B751CF"/>
    <w:rsid w:val="00B75CF8"/>
    <w:rsid w:val="00B76047"/>
    <w:rsid w:val="00B7627A"/>
    <w:rsid w:val="00B762CC"/>
    <w:rsid w:val="00B76A3B"/>
    <w:rsid w:val="00B76B80"/>
    <w:rsid w:val="00B778EE"/>
    <w:rsid w:val="00B80BB1"/>
    <w:rsid w:val="00B80D49"/>
    <w:rsid w:val="00B82F9C"/>
    <w:rsid w:val="00B833CA"/>
    <w:rsid w:val="00B8411A"/>
    <w:rsid w:val="00B84403"/>
    <w:rsid w:val="00B84610"/>
    <w:rsid w:val="00B85959"/>
    <w:rsid w:val="00B86989"/>
    <w:rsid w:val="00B86B74"/>
    <w:rsid w:val="00B8768C"/>
    <w:rsid w:val="00B9079F"/>
    <w:rsid w:val="00B9287C"/>
    <w:rsid w:val="00B9439F"/>
    <w:rsid w:val="00B94476"/>
    <w:rsid w:val="00B944DC"/>
    <w:rsid w:val="00B94CEC"/>
    <w:rsid w:val="00B94F34"/>
    <w:rsid w:val="00B95251"/>
    <w:rsid w:val="00B958CA"/>
    <w:rsid w:val="00B960F9"/>
    <w:rsid w:val="00B9620D"/>
    <w:rsid w:val="00B9636E"/>
    <w:rsid w:val="00B963EB"/>
    <w:rsid w:val="00B96FCE"/>
    <w:rsid w:val="00B9746B"/>
    <w:rsid w:val="00B975A6"/>
    <w:rsid w:val="00B97973"/>
    <w:rsid w:val="00BA033E"/>
    <w:rsid w:val="00BA08BB"/>
    <w:rsid w:val="00BA08C3"/>
    <w:rsid w:val="00BA0930"/>
    <w:rsid w:val="00BA0FA1"/>
    <w:rsid w:val="00BA2630"/>
    <w:rsid w:val="00BA3BCE"/>
    <w:rsid w:val="00BA3F1B"/>
    <w:rsid w:val="00BA4E63"/>
    <w:rsid w:val="00BA51B9"/>
    <w:rsid w:val="00BA53BE"/>
    <w:rsid w:val="00BA57A0"/>
    <w:rsid w:val="00BA5936"/>
    <w:rsid w:val="00BA7061"/>
    <w:rsid w:val="00BA7A62"/>
    <w:rsid w:val="00BA7D82"/>
    <w:rsid w:val="00BB1733"/>
    <w:rsid w:val="00BB1D0B"/>
    <w:rsid w:val="00BB1D9E"/>
    <w:rsid w:val="00BB25FA"/>
    <w:rsid w:val="00BB37DF"/>
    <w:rsid w:val="00BB3DB9"/>
    <w:rsid w:val="00BB415A"/>
    <w:rsid w:val="00BB4234"/>
    <w:rsid w:val="00BB439C"/>
    <w:rsid w:val="00BB4BD6"/>
    <w:rsid w:val="00BB4F9D"/>
    <w:rsid w:val="00BB568B"/>
    <w:rsid w:val="00BB5EB4"/>
    <w:rsid w:val="00BB6303"/>
    <w:rsid w:val="00BB660F"/>
    <w:rsid w:val="00BB7091"/>
    <w:rsid w:val="00BB71B4"/>
    <w:rsid w:val="00BC0290"/>
    <w:rsid w:val="00BC0948"/>
    <w:rsid w:val="00BC10FA"/>
    <w:rsid w:val="00BC18DA"/>
    <w:rsid w:val="00BC2937"/>
    <w:rsid w:val="00BC3794"/>
    <w:rsid w:val="00BC3E99"/>
    <w:rsid w:val="00BC4216"/>
    <w:rsid w:val="00BC4442"/>
    <w:rsid w:val="00BC4837"/>
    <w:rsid w:val="00BC48D6"/>
    <w:rsid w:val="00BC4DF5"/>
    <w:rsid w:val="00BC4EA5"/>
    <w:rsid w:val="00BC4F24"/>
    <w:rsid w:val="00BC501B"/>
    <w:rsid w:val="00BC51D8"/>
    <w:rsid w:val="00BC54C3"/>
    <w:rsid w:val="00BC5B40"/>
    <w:rsid w:val="00BC7CF0"/>
    <w:rsid w:val="00BC7D43"/>
    <w:rsid w:val="00BC7F8F"/>
    <w:rsid w:val="00BD07FA"/>
    <w:rsid w:val="00BD0DF8"/>
    <w:rsid w:val="00BD0FFA"/>
    <w:rsid w:val="00BD1471"/>
    <w:rsid w:val="00BD155D"/>
    <w:rsid w:val="00BD25CF"/>
    <w:rsid w:val="00BD2E39"/>
    <w:rsid w:val="00BD2FDE"/>
    <w:rsid w:val="00BD415D"/>
    <w:rsid w:val="00BD4A76"/>
    <w:rsid w:val="00BD4AD6"/>
    <w:rsid w:val="00BD5B0A"/>
    <w:rsid w:val="00BD6CBB"/>
    <w:rsid w:val="00BD7901"/>
    <w:rsid w:val="00BE0B39"/>
    <w:rsid w:val="00BE219F"/>
    <w:rsid w:val="00BE25B0"/>
    <w:rsid w:val="00BE26E6"/>
    <w:rsid w:val="00BE3454"/>
    <w:rsid w:val="00BE43DB"/>
    <w:rsid w:val="00BE4415"/>
    <w:rsid w:val="00BE4B8F"/>
    <w:rsid w:val="00BE4D9B"/>
    <w:rsid w:val="00BE4FE1"/>
    <w:rsid w:val="00BE6473"/>
    <w:rsid w:val="00BE6AF6"/>
    <w:rsid w:val="00BE709C"/>
    <w:rsid w:val="00BE7124"/>
    <w:rsid w:val="00BE718E"/>
    <w:rsid w:val="00BE74B0"/>
    <w:rsid w:val="00BF0129"/>
    <w:rsid w:val="00BF111D"/>
    <w:rsid w:val="00BF1451"/>
    <w:rsid w:val="00BF25F3"/>
    <w:rsid w:val="00BF2DC4"/>
    <w:rsid w:val="00BF2F11"/>
    <w:rsid w:val="00BF394B"/>
    <w:rsid w:val="00BF3F11"/>
    <w:rsid w:val="00BF443E"/>
    <w:rsid w:val="00BF5051"/>
    <w:rsid w:val="00BF58BA"/>
    <w:rsid w:val="00BF5C8E"/>
    <w:rsid w:val="00BF664A"/>
    <w:rsid w:val="00BF7EFB"/>
    <w:rsid w:val="00C012DC"/>
    <w:rsid w:val="00C02680"/>
    <w:rsid w:val="00C02960"/>
    <w:rsid w:val="00C02D78"/>
    <w:rsid w:val="00C02E90"/>
    <w:rsid w:val="00C02EA9"/>
    <w:rsid w:val="00C047B6"/>
    <w:rsid w:val="00C04EF1"/>
    <w:rsid w:val="00C0602C"/>
    <w:rsid w:val="00C065A5"/>
    <w:rsid w:val="00C06603"/>
    <w:rsid w:val="00C06C17"/>
    <w:rsid w:val="00C1064B"/>
    <w:rsid w:val="00C11FB0"/>
    <w:rsid w:val="00C12493"/>
    <w:rsid w:val="00C12A3C"/>
    <w:rsid w:val="00C13255"/>
    <w:rsid w:val="00C14456"/>
    <w:rsid w:val="00C147F5"/>
    <w:rsid w:val="00C14A26"/>
    <w:rsid w:val="00C14A9F"/>
    <w:rsid w:val="00C15382"/>
    <w:rsid w:val="00C1565E"/>
    <w:rsid w:val="00C158E4"/>
    <w:rsid w:val="00C162C9"/>
    <w:rsid w:val="00C16575"/>
    <w:rsid w:val="00C16D93"/>
    <w:rsid w:val="00C175D7"/>
    <w:rsid w:val="00C176F3"/>
    <w:rsid w:val="00C2079B"/>
    <w:rsid w:val="00C20A8B"/>
    <w:rsid w:val="00C20E80"/>
    <w:rsid w:val="00C2106E"/>
    <w:rsid w:val="00C2122B"/>
    <w:rsid w:val="00C21539"/>
    <w:rsid w:val="00C2190E"/>
    <w:rsid w:val="00C22329"/>
    <w:rsid w:val="00C224DF"/>
    <w:rsid w:val="00C237FC"/>
    <w:rsid w:val="00C2559C"/>
    <w:rsid w:val="00C25674"/>
    <w:rsid w:val="00C264B5"/>
    <w:rsid w:val="00C2689E"/>
    <w:rsid w:val="00C2730D"/>
    <w:rsid w:val="00C27BA2"/>
    <w:rsid w:val="00C27CFB"/>
    <w:rsid w:val="00C27EB2"/>
    <w:rsid w:val="00C27F23"/>
    <w:rsid w:val="00C3020E"/>
    <w:rsid w:val="00C303E0"/>
    <w:rsid w:val="00C30C86"/>
    <w:rsid w:val="00C32B3F"/>
    <w:rsid w:val="00C32EC9"/>
    <w:rsid w:val="00C332B6"/>
    <w:rsid w:val="00C33B55"/>
    <w:rsid w:val="00C3400A"/>
    <w:rsid w:val="00C341EE"/>
    <w:rsid w:val="00C35092"/>
    <w:rsid w:val="00C35152"/>
    <w:rsid w:val="00C35784"/>
    <w:rsid w:val="00C37115"/>
    <w:rsid w:val="00C372FE"/>
    <w:rsid w:val="00C37C52"/>
    <w:rsid w:val="00C37E42"/>
    <w:rsid w:val="00C40C01"/>
    <w:rsid w:val="00C416AE"/>
    <w:rsid w:val="00C43A91"/>
    <w:rsid w:val="00C43F85"/>
    <w:rsid w:val="00C443CC"/>
    <w:rsid w:val="00C449B5"/>
    <w:rsid w:val="00C46817"/>
    <w:rsid w:val="00C47587"/>
    <w:rsid w:val="00C47DEE"/>
    <w:rsid w:val="00C502E7"/>
    <w:rsid w:val="00C50329"/>
    <w:rsid w:val="00C50F0D"/>
    <w:rsid w:val="00C515E2"/>
    <w:rsid w:val="00C51840"/>
    <w:rsid w:val="00C51D8E"/>
    <w:rsid w:val="00C51F34"/>
    <w:rsid w:val="00C52968"/>
    <w:rsid w:val="00C52E3F"/>
    <w:rsid w:val="00C53478"/>
    <w:rsid w:val="00C556B0"/>
    <w:rsid w:val="00C55865"/>
    <w:rsid w:val="00C55EF0"/>
    <w:rsid w:val="00C56254"/>
    <w:rsid w:val="00C56985"/>
    <w:rsid w:val="00C56F05"/>
    <w:rsid w:val="00C57FB3"/>
    <w:rsid w:val="00C6045E"/>
    <w:rsid w:val="00C60A0B"/>
    <w:rsid w:val="00C614DF"/>
    <w:rsid w:val="00C617B0"/>
    <w:rsid w:val="00C62177"/>
    <w:rsid w:val="00C6236F"/>
    <w:rsid w:val="00C6367A"/>
    <w:rsid w:val="00C63787"/>
    <w:rsid w:val="00C6406A"/>
    <w:rsid w:val="00C640CB"/>
    <w:rsid w:val="00C64305"/>
    <w:rsid w:val="00C647B2"/>
    <w:rsid w:val="00C64F17"/>
    <w:rsid w:val="00C652B7"/>
    <w:rsid w:val="00C65B18"/>
    <w:rsid w:val="00C65EF8"/>
    <w:rsid w:val="00C67B78"/>
    <w:rsid w:val="00C67DD2"/>
    <w:rsid w:val="00C700E5"/>
    <w:rsid w:val="00C70403"/>
    <w:rsid w:val="00C70553"/>
    <w:rsid w:val="00C70C36"/>
    <w:rsid w:val="00C70FE7"/>
    <w:rsid w:val="00C71993"/>
    <w:rsid w:val="00C71E24"/>
    <w:rsid w:val="00C7226A"/>
    <w:rsid w:val="00C724BC"/>
    <w:rsid w:val="00C7318E"/>
    <w:rsid w:val="00C732B0"/>
    <w:rsid w:val="00C73830"/>
    <w:rsid w:val="00C74A92"/>
    <w:rsid w:val="00C74E99"/>
    <w:rsid w:val="00C75216"/>
    <w:rsid w:val="00C75654"/>
    <w:rsid w:val="00C7608D"/>
    <w:rsid w:val="00C76938"/>
    <w:rsid w:val="00C76B35"/>
    <w:rsid w:val="00C778A6"/>
    <w:rsid w:val="00C778C3"/>
    <w:rsid w:val="00C77E7A"/>
    <w:rsid w:val="00C77EAC"/>
    <w:rsid w:val="00C8034A"/>
    <w:rsid w:val="00C80366"/>
    <w:rsid w:val="00C80614"/>
    <w:rsid w:val="00C80C12"/>
    <w:rsid w:val="00C80CC3"/>
    <w:rsid w:val="00C80D55"/>
    <w:rsid w:val="00C8143D"/>
    <w:rsid w:val="00C818FF"/>
    <w:rsid w:val="00C81ADD"/>
    <w:rsid w:val="00C82128"/>
    <w:rsid w:val="00C82A13"/>
    <w:rsid w:val="00C82F4D"/>
    <w:rsid w:val="00C833EF"/>
    <w:rsid w:val="00C84EF9"/>
    <w:rsid w:val="00C852F2"/>
    <w:rsid w:val="00C854E0"/>
    <w:rsid w:val="00C85A8A"/>
    <w:rsid w:val="00C85ADD"/>
    <w:rsid w:val="00C860EE"/>
    <w:rsid w:val="00C86BBE"/>
    <w:rsid w:val="00C86DD6"/>
    <w:rsid w:val="00C87933"/>
    <w:rsid w:val="00C90253"/>
    <w:rsid w:val="00C90691"/>
    <w:rsid w:val="00C90C13"/>
    <w:rsid w:val="00C91664"/>
    <w:rsid w:val="00C92273"/>
    <w:rsid w:val="00C92844"/>
    <w:rsid w:val="00C93010"/>
    <w:rsid w:val="00C932F7"/>
    <w:rsid w:val="00C934EE"/>
    <w:rsid w:val="00C937F2"/>
    <w:rsid w:val="00C946E2"/>
    <w:rsid w:val="00C94869"/>
    <w:rsid w:val="00C94B7D"/>
    <w:rsid w:val="00C95874"/>
    <w:rsid w:val="00C96130"/>
    <w:rsid w:val="00C96725"/>
    <w:rsid w:val="00C967AF"/>
    <w:rsid w:val="00C969DA"/>
    <w:rsid w:val="00CA0093"/>
    <w:rsid w:val="00CA0AC9"/>
    <w:rsid w:val="00CA0F2E"/>
    <w:rsid w:val="00CA13A0"/>
    <w:rsid w:val="00CA189C"/>
    <w:rsid w:val="00CA1F82"/>
    <w:rsid w:val="00CA2346"/>
    <w:rsid w:val="00CA2AEC"/>
    <w:rsid w:val="00CA40EE"/>
    <w:rsid w:val="00CA4142"/>
    <w:rsid w:val="00CA4B9B"/>
    <w:rsid w:val="00CA5554"/>
    <w:rsid w:val="00CA5AA4"/>
    <w:rsid w:val="00CA5DB7"/>
    <w:rsid w:val="00CA635C"/>
    <w:rsid w:val="00CA656F"/>
    <w:rsid w:val="00CA69D7"/>
    <w:rsid w:val="00CA6DFA"/>
    <w:rsid w:val="00CB0F7B"/>
    <w:rsid w:val="00CB1CC1"/>
    <w:rsid w:val="00CB3AB7"/>
    <w:rsid w:val="00CB49B3"/>
    <w:rsid w:val="00CB4F82"/>
    <w:rsid w:val="00CB555B"/>
    <w:rsid w:val="00CB5C83"/>
    <w:rsid w:val="00CB5F7F"/>
    <w:rsid w:val="00CB6411"/>
    <w:rsid w:val="00CB6933"/>
    <w:rsid w:val="00CB7043"/>
    <w:rsid w:val="00CB777D"/>
    <w:rsid w:val="00CB7780"/>
    <w:rsid w:val="00CB786F"/>
    <w:rsid w:val="00CB7AE2"/>
    <w:rsid w:val="00CB7DC6"/>
    <w:rsid w:val="00CC0742"/>
    <w:rsid w:val="00CC0AC4"/>
    <w:rsid w:val="00CC0BDD"/>
    <w:rsid w:val="00CC122F"/>
    <w:rsid w:val="00CC3CED"/>
    <w:rsid w:val="00CC3DAF"/>
    <w:rsid w:val="00CC47E9"/>
    <w:rsid w:val="00CC496F"/>
    <w:rsid w:val="00CC4E5C"/>
    <w:rsid w:val="00CC4EC7"/>
    <w:rsid w:val="00CC5453"/>
    <w:rsid w:val="00CC6193"/>
    <w:rsid w:val="00CC61E5"/>
    <w:rsid w:val="00CC6401"/>
    <w:rsid w:val="00CC6AA1"/>
    <w:rsid w:val="00CC77C4"/>
    <w:rsid w:val="00CC7889"/>
    <w:rsid w:val="00CC7BEA"/>
    <w:rsid w:val="00CD0442"/>
    <w:rsid w:val="00CD06D6"/>
    <w:rsid w:val="00CD0813"/>
    <w:rsid w:val="00CD084F"/>
    <w:rsid w:val="00CD0C52"/>
    <w:rsid w:val="00CD1B9D"/>
    <w:rsid w:val="00CD2685"/>
    <w:rsid w:val="00CD2D25"/>
    <w:rsid w:val="00CD3198"/>
    <w:rsid w:val="00CD3B26"/>
    <w:rsid w:val="00CD4376"/>
    <w:rsid w:val="00CD4AA3"/>
    <w:rsid w:val="00CD5968"/>
    <w:rsid w:val="00CD5CB8"/>
    <w:rsid w:val="00CD6C6F"/>
    <w:rsid w:val="00CD7023"/>
    <w:rsid w:val="00CD7307"/>
    <w:rsid w:val="00CD741D"/>
    <w:rsid w:val="00CD7932"/>
    <w:rsid w:val="00CD7C50"/>
    <w:rsid w:val="00CE001A"/>
    <w:rsid w:val="00CE0061"/>
    <w:rsid w:val="00CE0184"/>
    <w:rsid w:val="00CE0814"/>
    <w:rsid w:val="00CE0874"/>
    <w:rsid w:val="00CE109D"/>
    <w:rsid w:val="00CE2345"/>
    <w:rsid w:val="00CE2831"/>
    <w:rsid w:val="00CE2CC0"/>
    <w:rsid w:val="00CE2F7D"/>
    <w:rsid w:val="00CE3351"/>
    <w:rsid w:val="00CE40DF"/>
    <w:rsid w:val="00CE419F"/>
    <w:rsid w:val="00CE43BA"/>
    <w:rsid w:val="00CE46BA"/>
    <w:rsid w:val="00CE4A56"/>
    <w:rsid w:val="00CE4A90"/>
    <w:rsid w:val="00CE4C37"/>
    <w:rsid w:val="00CE4D99"/>
    <w:rsid w:val="00CE57F2"/>
    <w:rsid w:val="00CE59C7"/>
    <w:rsid w:val="00CE5FBD"/>
    <w:rsid w:val="00CE7E91"/>
    <w:rsid w:val="00CF14FF"/>
    <w:rsid w:val="00CF2171"/>
    <w:rsid w:val="00CF34A4"/>
    <w:rsid w:val="00CF39E0"/>
    <w:rsid w:val="00CF4406"/>
    <w:rsid w:val="00CF45A4"/>
    <w:rsid w:val="00CF5820"/>
    <w:rsid w:val="00CF5BC9"/>
    <w:rsid w:val="00CF667E"/>
    <w:rsid w:val="00CF69DD"/>
    <w:rsid w:val="00CF74FA"/>
    <w:rsid w:val="00D000C1"/>
    <w:rsid w:val="00D00493"/>
    <w:rsid w:val="00D0121E"/>
    <w:rsid w:val="00D012FB"/>
    <w:rsid w:val="00D0163F"/>
    <w:rsid w:val="00D01E9E"/>
    <w:rsid w:val="00D01F60"/>
    <w:rsid w:val="00D02AFC"/>
    <w:rsid w:val="00D02B04"/>
    <w:rsid w:val="00D02B6E"/>
    <w:rsid w:val="00D02BF0"/>
    <w:rsid w:val="00D03FC2"/>
    <w:rsid w:val="00D05BE5"/>
    <w:rsid w:val="00D0621E"/>
    <w:rsid w:val="00D06720"/>
    <w:rsid w:val="00D06D87"/>
    <w:rsid w:val="00D07209"/>
    <w:rsid w:val="00D07531"/>
    <w:rsid w:val="00D07703"/>
    <w:rsid w:val="00D07981"/>
    <w:rsid w:val="00D07A0C"/>
    <w:rsid w:val="00D10D50"/>
    <w:rsid w:val="00D112A9"/>
    <w:rsid w:val="00D11A0C"/>
    <w:rsid w:val="00D12240"/>
    <w:rsid w:val="00D123B4"/>
    <w:rsid w:val="00D129D8"/>
    <w:rsid w:val="00D12FDA"/>
    <w:rsid w:val="00D14214"/>
    <w:rsid w:val="00D14E88"/>
    <w:rsid w:val="00D151BD"/>
    <w:rsid w:val="00D151CD"/>
    <w:rsid w:val="00D15AB2"/>
    <w:rsid w:val="00D16392"/>
    <w:rsid w:val="00D163DB"/>
    <w:rsid w:val="00D16427"/>
    <w:rsid w:val="00D16EBD"/>
    <w:rsid w:val="00D173AB"/>
    <w:rsid w:val="00D176E1"/>
    <w:rsid w:val="00D177BD"/>
    <w:rsid w:val="00D20492"/>
    <w:rsid w:val="00D21151"/>
    <w:rsid w:val="00D211FE"/>
    <w:rsid w:val="00D2160D"/>
    <w:rsid w:val="00D22076"/>
    <w:rsid w:val="00D2214D"/>
    <w:rsid w:val="00D23C45"/>
    <w:rsid w:val="00D25CC1"/>
    <w:rsid w:val="00D26062"/>
    <w:rsid w:val="00D26202"/>
    <w:rsid w:val="00D26ADD"/>
    <w:rsid w:val="00D27AB6"/>
    <w:rsid w:val="00D3013D"/>
    <w:rsid w:val="00D30332"/>
    <w:rsid w:val="00D306BE"/>
    <w:rsid w:val="00D31A9E"/>
    <w:rsid w:val="00D31BF5"/>
    <w:rsid w:val="00D32D9C"/>
    <w:rsid w:val="00D33936"/>
    <w:rsid w:val="00D33AA8"/>
    <w:rsid w:val="00D33B4D"/>
    <w:rsid w:val="00D347CF"/>
    <w:rsid w:val="00D34AD5"/>
    <w:rsid w:val="00D353D7"/>
    <w:rsid w:val="00D355D0"/>
    <w:rsid w:val="00D35697"/>
    <w:rsid w:val="00D36C93"/>
    <w:rsid w:val="00D401B3"/>
    <w:rsid w:val="00D40312"/>
    <w:rsid w:val="00D40A57"/>
    <w:rsid w:val="00D41310"/>
    <w:rsid w:val="00D4160C"/>
    <w:rsid w:val="00D41D42"/>
    <w:rsid w:val="00D41D84"/>
    <w:rsid w:val="00D41DFB"/>
    <w:rsid w:val="00D428DF"/>
    <w:rsid w:val="00D43228"/>
    <w:rsid w:val="00D4366A"/>
    <w:rsid w:val="00D437B3"/>
    <w:rsid w:val="00D43BE2"/>
    <w:rsid w:val="00D44238"/>
    <w:rsid w:val="00D44BDD"/>
    <w:rsid w:val="00D44DF3"/>
    <w:rsid w:val="00D450D0"/>
    <w:rsid w:val="00D45ACE"/>
    <w:rsid w:val="00D45C76"/>
    <w:rsid w:val="00D45FFC"/>
    <w:rsid w:val="00D462AD"/>
    <w:rsid w:val="00D46E46"/>
    <w:rsid w:val="00D46F40"/>
    <w:rsid w:val="00D51612"/>
    <w:rsid w:val="00D51C0B"/>
    <w:rsid w:val="00D52D1A"/>
    <w:rsid w:val="00D532C8"/>
    <w:rsid w:val="00D538E3"/>
    <w:rsid w:val="00D53DAE"/>
    <w:rsid w:val="00D54295"/>
    <w:rsid w:val="00D5435A"/>
    <w:rsid w:val="00D548A5"/>
    <w:rsid w:val="00D548DF"/>
    <w:rsid w:val="00D55276"/>
    <w:rsid w:val="00D55884"/>
    <w:rsid w:val="00D56168"/>
    <w:rsid w:val="00D56AF5"/>
    <w:rsid w:val="00D56B83"/>
    <w:rsid w:val="00D574DD"/>
    <w:rsid w:val="00D575C3"/>
    <w:rsid w:val="00D603E1"/>
    <w:rsid w:val="00D6125E"/>
    <w:rsid w:val="00D615FA"/>
    <w:rsid w:val="00D616A4"/>
    <w:rsid w:val="00D61922"/>
    <w:rsid w:val="00D61FA5"/>
    <w:rsid w:val="00D6207D"/>
    <w:rsid w:val="00D623DD"/>
    <w:rsid w:val="00D62BBA"/>
    <w:rsid w:val="00D62C55"/>
    <w:rsid w:val="00D63885"/>
    <w:rsid w:val="00D63C46"/>
    <w:rsid w:val="00D63DAD"/>
    <w:rsid w:val="00D641E6"/>
    <w:rsid w:val="00D64635"/>
    <w:rsid w:val="00D64B40"/>
    <w:rsid w:val="00D65296"/>
    <w:rsid w:val="00D66584"/>
    <w:rsid w:val="00D66918"/>
    <w:rsid w:val="00D6699A"/>
    <w:rsid w:val="00D673FA"/>
    <w:rsid w:val="00D6765B"/>
    <w:rsid w:val="00D70F09"/>
    <w:rsid w:val="00D70F45"/>
    <w:rsid w:val="00D71782"/>
    <w:rsid w:val="00D71D90"/>
    <w:rsid w:val="00D72488"/>
    <w:rsid w:val="00D73172"/>
    <w:rsid w:val="00D73AA0"/>
    <w:rsid w:val="00D74344"/>
    <w:rsid w:val="00D74DE4"/>
    <w:rsid w:val="00D75D43"/>
    <w:rsid w:val="00D75EEC"/>
    <w:rsid w:val="00D767B7"/>
    <w:rsid w:val="00D77366"/>
    <w:rsid w:val="00D805AA"/>
    <w:rsid w:val="00D80675"/>
    <w:rsid w:val="00D80F6C"/>
    <w:rsid w:val="00D80F8D"/>
    <w:rsid w:val="00D8167D"/>
    <w:rsid w:val="00D8263D"/>
    <w:rsid w:val="00D828F8"/>
    <w:rsid w:val="00D82C04"/>
    <w:rsid w:val="00D82C66"/>
    <w:rsid w:val="00D8319B"/>
    <w:rsid w:val="00D83CA6"/>
    <w:rsid w:val="00D8454B"/>
    <w:rsid w:val="00D84BA9"/>
    <w:rsid w:val="00D854F6"/>
    <w:rsid w:val="00D857FA"/>
    <w:rsid w:val="00D85CAA"/>
    <w:rsid w:val="00D861C9"/>
    <w:rsid w:val="00D86A02"/>
    <w:rsid w:val="00D8735F"/>
    <w:rsid w:val="00D87B27"/>
    <w:rsid w:val="00D87D4C"/>
    <w:rsid w:val="00D87E67"/>
    <w:rsid w:val="00D87F73"/>
    <w:rsid w:val="00D90277"/>
    <w:rsid w:val="00D90284"/>
    <w:rsid w:val="00D9068F"/>
    <w:rsid w:val="00D90898"/>
    <w:rsid w:val="00D91368"/>
    <w:rsid w:val="00D915C6"/>
    <w:rsid w:val="00D92247"/>
    <w:rsid w:val="00D92EF0"/>
    <w:rsid w:val="00D93A82"/>
    <w:rsid w:val="00D94451"/>
    <w:rsid w:val="00D9467C"/>
    <w:rsid w:val="00D94C8D"/>
    <w:rsid w:val="00D94CA6"/>
    <w:rsid w:val="00D94D14"/>
    <w:rsid w:val="00D95189"/>
    <w:rsid w:val="00D95CFB"/>
    <w:rsid w:val="00D965F1"/>
    <w:rsid w:val="00D969C1"/>
    <w:rsid w:val="00D96FD0"/>
    <w:rsid w:val="00D97175"/>
    <w:rsid w:val="00D971EF"/>
    <w:rsid w:val="00DA0630"/>
    <w:rsid w:val="00DA218C"/>
    <w:rsid w:val="00DA235B"/>
    <w:rsid w:val="00DA235F"/>
    <w:rsid w:val="00DA2832"/>
    <w:rsid w:val="00DA2B6E"/>
    <w:rsid w:val="00DA2C71"/>
    <w:rsid w:val="00DA2C8B"/>
    <w:rsid w:val="00DA3814"/>
    <w:rsid w:val="00DA46EC"/>
    <w:rsid w:val="00DA476C"/>
    <w:rsid w:val="00DA4C54"/>
    <w:rsid w:val="00DA4F96"/>
    <w:rsid w:val="00DA516E"/>
    <w:rsid w:val="00DA53F0"/>
    <w:rsid w:val="00DA64F6"/>
    <w:rsid w:val="00DB0A4B"/>
    <w:rsid w:val="00DB106E"/>
    <w:rsid w:val="00DB1733"/>
    <w:rsid w:val="00DB1A36"/>
    <w:rsid w:val="00DB1E1A"/>
    <w:rsid w:val="00DB218B"/>
    <w:rsid w:val="00DB22F2"/>
    <w:rsid w:val="00DB23F6"/>
    <w:rsid w:val="00DB246B"/>
    <w:rsid w:val="00DB25CD"/>
    <w:rsid w:val="00DB3018"/>
    <w:rsid w:val="00DB303F"/>
    <w:rsid w:val="00DB3453"/>
    <w:rsid w:val="00DB4A72"/>
    <w:rsid w:val="00DB568A"/>
    <w:rsid w:val="00DB581B"/>
    <w:rsid w:val="00DB63AF"/>
    <w:rsid w:val="00DB66F5"/>
    <w:rsid w:val="00DB7877"/>
    <w:rsid w:val="00DB7A78"/>
    <w:rsid w:val="00DB7B45"/>
    <w:rsid w:val="00DB7BAF"/>
    <w:rsid w:val="00DB7F96"/>
    <w:rsid w:val="00DC03D2"/>
    <w:rsid w:val="00DC08E9"/>
    <w:rsid w:val="00DC0DB8"/>
    <w:rsid w:val="00DC1569"/>
    <w:rsid w:val="00DC3700"/>
    <w:rsid w:val="00DC3738"/>
    <w:rsid w:val="00DC4A2D"/>
    <w:rsid w:val="00DC5449"/>
    <w:rsid w:val="00DC58BF"/>
    <w:rsid w:val="00DC594F"/>
    <w:rsid w:val="00DC619C"/>
    <w:rsid w:val="00DC634B"/>
    <w:rsid w:val="00DC77BB"/>
    <w:rsid w:val="00DD1A0E"/>
    <w:rsid w:val="00DD2308"/>
    <w:rsid w:val="00DD2985"/>
    <w:rsid w:val="00DD359B"/>
    <w:rsid w:val="00DD3D57"/>
    <w:rsid w:val="00DD4942"/>
    <w:rsid w:val="00DD5815"/>
    <w:rsid w:val="00DD5CDE"/>
    <w:rsid w:val="00DD73D7"/>
    <w:rsid w:val="00DD75D1"/>
    <w:rsid w:val="00DD7D44"/>
    <w:rsid w:val="00DE0330"/>
    <w:rsid w:val="00DE0B3B"/>
    <w:rsid w:val="00DE0B44"/>
    <w:rsid w:val="00DE0C62"/>
    <w:rsid w:val="00DE0D64"/>
    <w:rsid w:val="00DE1925"/>
    <w:rsid w:val="00DE1A49"/>
    <w:rsid w:val="00DE390A"/>
    <w:rsid w:val="00DE391D"/>
    <w:rsid w:val="00DE41E5"/>
    <w:rsid w:val="00DE4586"/>
    <w:rsid w:val="00DE4783"/>
    <w:rsid w:val="00DE5E00"/>
    <w:rsid w:val="00DE6E1B"/>
    <w:rsid w:val="00DE79F9"/>
    <w:rsid w:val="00DE7D21"/>
    <w:rsid w:val="00DE7E8B"/>
    <w:rsid w:val="00DE7F88"/>
    <w:rsid w:val="00DF0551"/>
    <w:rsid w:val="00DF0C6F"/>
    <w:rsid w:val="00DF0F5E"/>
    <w:rsid w:val="00DF1408"/>
    <w:rsid w:val="00DF240B"/>
    <w:rsid w:val="00DF2689"/>
    <w:rsid w:val="00DF2A1F"/>
    <w:rsid w:val="00DF2CCD"/>
    <w:rsid w:val="00DF2F3E"/>
    <w:rsid w:val="00DF4305"/>
    <w:rsid w:val="00DF45B1"/>
    <w:rsid w:val="00DF4D41"/>
    <w:rsid w:val="00DF4E6D"/>
    <w:rsid w:val="00DF5AEA"/>
    <w:rsid w:val="00DF5B62"/>
    <w:rsid w:val="00DF6EFD"/>
    <w:rsid w:val="00DF7903"/>
    <w:rsid w:val="00E007E5"/>
    <w:rsid w:val="00E00FF7"/>
    <w:rsid w:val="00E01974"/>
    <w:rsid w:val="00E01E1F"/>
    <w:rsid w:val="00E023BB"/>
    <w:rsid w:val="00E02D35"/>
    <w:rsid w:val="00E03A36"/>
    <w:rsid w:val="00E049F3"/>
    <w:rsid w:val="00E05A0D"/>
    <w:rsid w:val="00E05BE6"/>
    <w:rsid w:val="00E05F2F"/>
    <w:rsid w:val="00E05FA0"/>
    <w:rsid w:val="00E06A60"/>
    <w:rsid w:val="00E10231"/>
    <w:rsid w:val="00E10AE4"/>
    <w:rsid w:val="00E11B60"/>
    <w:rsid w:val="00E11DD8"/>
    <w:rsid w:val="00E11FD3"/>
    <w:rsid w:val="00E1203B"/>
    <w:rsid w:val="00E12566"/>
    <w:rsid w:val="00E133D2"/>
    <w:rsid w:val="00E13F97"/>
    <w:rsid w:val="00E15016"/>
    <w:rsid w:val="00E153F7"/>
    <w:rsid w:val="00E15E03"/>
    <w:rsid w:val="00E164D5"/>
    <w:rsid w:val="00E16AA6"/>
    <w:rsid w:val="00E1710F"/>
    <w:rsid w:val="00E17394"/>
    <w:rsid w:val="00E20283"/>
    <w:rsid w:val="00E20A64"/>
    <w:rsid w:val="00E2126F"/>
    <w:rsid w:val="00E213EB"/>
    <w:rsid w:val="00E23AE6"/>
    <w:rsid w:val="00E23E92"/>
    <w:rsid w:val="00E23F4A"/>
    <w:rsid w:val="00E2456F"/>
    <w:rsid w:val="00E245CF"/>
    <w:rsid w:val="00E2490F"/>
    <w:rsid w:val="00E24F61"/>
    <w:rsid w:val="00E263A6"/>
    <w:rsid w:val="00E27828"/>
    <w:rsid w:val="00E27884"/>
    <w:rsid w:val="00E31214"/>
    <w:rsid w:val="00E31E0D"/>
    <w:rsid w:val="00E32460"/>
    <w:rsid w:val="00E3295B"/>
    <w:rsid w:val="00E32F15"/>
    <w:rsid w:val="00E333C9"/>
    <w:rsid w:val="00E33B5F"/>
    <w:rsid w:val="00E342F2"/>
    <w:rsid w:val="00E34BFD"/>
    <w:rsid w:val="00E35221"/>
    <w:rsid w:val="00E35E2B"/>
    <w:rsid w:val="00E35FB0"/>
    <w:rsid w:val="00E36BDA"/>
    <w:rsid w:val="00E36D16"/>
    <w:rsid w:val="00E374B2"/>
    <w:rsid w:val="00E37959"/>
    <w:rsid w:val="00E41357"/>
    <w:rsid w:val="00E41422"/>
    <w:rsid w:val="00E416EE"/>
    <w:rsid w:val="00E4175B"/>
    <w:rsid w:val="00E41C44"/>
    <w:rsid w:val="00E41CB3"/>
    <w:rsid w:val="00E42429"/>
    <w:rsid w:val="00E4479C"/>
    <w:rsid w:val="00E44837"/>
    <w:rsid w:val="00E44883"/>
    <w:rsid w:val="00E45ED8"/>
    <w:rsid w:val="00E46521"/>
    <w:rsid w:val="00E4705D"/>
    <w:rsid w:val="00E47549"/>
    <w:rsid w:val="00E478E6"/>
    <w:rsid w:val="00E47B99"/>
    <w:rsid w:val="00E50731"/>
    <w:rsid w:val="00E50D15"/>
    <w:rsid w:val="00E510EB"/>
    <w:rsid w:val="00E5199C"/>
    <w:rsid w:val="00E52888"/>
    <w:rsid w:val="00E52978"/>
    <w:rsid w:val="00E53A96"/>
    <w:rsid w:val="00E53EB0"/>
    <w:rsid w:val="00E53FF5"/>
    <w:rsid w:val="00E54B1E"/>
    <w:rsid w:val="00E5613D"/>
    <w:rsid w:val="00E56625"/>
    <w:rsid w:val="00E56BF7"/>
    <w:rsid w:val="00E57448"/>
    <w:rsid w:val="00E57745"/>
    <w:rsid w:val="00E57A7C"/>
    <w:rsid w:val="00E57D9F"/>
    <w:rsid w:val="00E603A1"/>
    <w:rsid w:val="00E60AF4"/>
    <w:rsid w:val="00E60C73"/>
    <w:rsid w:val="00E6156D"/>
    <w:rsid w:val="00E62F8C"/>
    <w:rsid w:val="00E631FB"/>
    <w:rsid w:val="00E63FE5"/>
    <w:rsid w:val="00E64033"/>
    <w:rsid w:val="00E643D2"/>
    <w:rsid w:val="00E643E7"/>
    <w:rsid w:val="00E64466"/>
    <w:rsid w:val="00E644E9"/>
    <w:rsid w:val="00E65D41"/>
    <w:rsid w:val="00E65EC3"/>
    <w:rsid w:val="00E67236"/>
    <w:rsid w:val="00E67313"/>
    <w:rsid w:val="00E67FA0"/>
    <w:rsid w:val="00E706B7"/>
    <w:rsid w:val="00E71326"/>
    <w:rsid w:val="00E71450"/>
    <w:rsid w:val="00E714AF"/>
    <w:rsid w:val="00E71687"/>
    <w:rsid w:val="00E72837"/>
    <w:rsid w:val="00E7288C"/>
    <w:rsid w:val="00E72E56"/>
    <w:rsid w:val="00E7385D"/>
    <w:rsid w:val="00E741E2"/>
    <w:rsid w:val="00E74913"/>
    <w:rsid w:val="00E74A5B"/>
    <w:rsid w:val="00E74D36"/>
    <w:rsid w:val="00E74E18"/>
    <w:rsid w:val="00E74FE1"/>
    <w:rsid w:val="00E75125"/>
    <w:rsid w:val="00E7535E"/>
    <w:rsid w:val="00E75756"/>
    <w:rsid w:val="00E759A7"/>
    <w:rsid w:val="00E7613D"/>
    <w:rsid w:val="00E765C8"/>
    <w:rsid w:val="00E766DD"/>
    <w:rsid w:val="00E76B84"/>
    <w:rsid w:val="00E76C1E"/>
    <w:rsid w:val="00E76D6E"/>
    <w:rsid w:val="00E772DE"/>
    <w:rsid w:val="00E773D6"/>
    <w:rsid w:val="00E77534"/>
    <w:rsid w:val="00E776F3"/>
    <w:rsid w:val="00E77871"/>
    <w:rsid w:val="00E80276"/>
    <w:rsid w:val="00E81067"/>
    <w:rsid w:val="00E814EF"/>
    <w:rsid w:val="00E81EE8"/>
    <w:rsid w:val="00E82369"/>
    <w:rsid w:val="00E82650"/>
    <w:rsid w:val="00E82CFE"/>
    <w:rsid w:val="00E82E13"/>
    <w:rsid w:val="00E83E75"/>
    <w:rsid w:val="00E840A1"/>
    <w:rsid w:val="00E84F6D"/>
    <w:rsid w:val="00E8565B"/>
    <w:rsid w:val="00E86679"/>
    <w:rsid w:val="00E86D60"/>
    <w:rsid w:val="00E8712D"/>
    <w:rsid w:val="00E871E3"/>
    <w:rsid w:val="00E872AC"/>
    <w:rsid w:val="00E87C04"/>
    <w:rsid w:val="00E9018B"/>
    <w:rsid w:val="00E907D0"/>
    <w:rsid w:val="00E9103D"/>
    <w:rsid w:val="00E9133A"/>
    <w:rsid w:val="00E9165F"/>
    <w:rsid w:val="00E91BC4"/>
    <w:rsid w:val="00E91D10"/>
    <w:rsid w:val="00E9228F"/>
    <w:rsid w:val="00E92B52"/>
    <w:rsid w:val="00E932C8"/>
    <w:rsid w:val="00E93F84"/>
    <w:rsid w:val="00E94CB5"/>
    <w:rsid w:val="00E94D7C"/>
    <w:rsid w:val="00E94E17"/>
    <w:rsid w:val="00E9560B"/>
    <w:rsid w:val="00E96677"/>
    <w:rsid w:val="00E970AA"/>
    <w:rsid w:val="00E972B8"/>
    <w:rsid w:val="00E97406"/>
    <w:rsid w:val="00E97423"/>
    <w:rsid w:val="00E97E61"/>
    <w:rsid w:val="00EA0697"/>
    <w:rsid w:val="00EA0B74"/>
    <w:rsid w:val="00EA18CE"/>
    <w:rsid w:val="00EA2B2E"/>
    <w:rsid w:val="00EA2FEE"/>
    <w:rsid w:val="00EA32D6"/>
    <w:rsid w:val="00EA396C"/>
    <w:rsid w:val="00EA3A78"/>
    <w:rsid w:val="00EA41A0"/>
    <w:rsid w:val="00EA4259"/>
    <w:rsid w:val="00EA4A3D"/>
    <w:rsid w:val="00EA4BBC"/>
    <w:rsid w:val="00EA533D"/>
    <w:rsid w:val="00EA55A3"/>
    <w:rsid w:val="00EA56C0"/>
    <w:rsid w:val="00EA5732"/>
    <w:rsid w:val="00EA6A6A"/>
    <w:rsid w:val="00EA75C2"/>
    <w:rsid w:val="00EB03DC"/>
    <w:rsid w:val="00EB07BF"/>
    <w:rsid w:val="00EB10ED"/>
    <w:rsid w:val="00EB13AA"/>
    <w:rsid w:val="00EB14A2"/>
    <w:rsid w:val="00EB1A5A"/>
    <w:rsid w:val="00EB1FE6"/>
    <w:rsid w:val="00EB2328"/>
    <w:rsid w:val="00EB26ED"/>
    <w:rsid w:val="00EB2AFC"/>
    <w:rsid w:val="00EB2E07"/>
    <w:rsid w:val="00EB3101"/>
    <w:rsid w:val="00EB3D54"/>
    <w:rsid w:val="00EB4785"/>
    <w:rsid w:val="00EB4853"/>
    <w:rsid w:val="00EB488C"/>
    <w:rsid w:val="00EB49F6"/>
    <w:rsid w:val="00EB568D"/>
    <w:rsid w:val="00EB6687"/>
    <w:rsid w:val="00EB753B"/>
    <w:rsid w:val="00EB7AEC"/>
    <w:rsid w:val="00EC01B4"/>
    <w:rsid w:val="00EC06B7"/>
    <w:rsid w:val="00EC06BD"/>
    <w:rsid w:val="00EC0BE0"/>
    <w:rsid w:val="00EC0F6A"/>
    <w:rsid w:val="00EC14E2"/>
    <w:rsid w:val="00EC1CEB"/>
    <w:rsid w:val="00EC1DBD"/>
    <w:rsid w:val="00EC1FB5"/>
    <w:rsid w:val="00EC2E95"/>
    <w:rsid w:val="00EC3C2B"/>
    <w:rsid w:val="00EC434E"/>
    <w:rsid w:val="00EC49E2"/>
    <w:rsid w:val="00EC4C49"/>
    <w:rsid w:val="00EC534B"/>
    <w:rsid w:val="00EC6783"/>
    <w:rsid w:val="00ED046C"/>
    <w:rsid w:val="00ED0945"/>
    <w:rsid w:val="00ED09FA"/>
    <w:rsid w:val="00ED0AB4"/>
    <w:rsid w:val="00ED1BA7"/>
    <w:rsid w:val="00ED261D"/>
    <w:rsid w:val="00ED5109"/>
    <w:rsid w:val="00ED544E"/>
    <w:rsid w:val="00ED569A"/>
    <w:rsid w:val="00ED66A5"/>
    <w:rsid w:val="00ED6778"/>
    <w:rsid w:val="00ED678C"/>
    <w:rsid w:val="00ED6BA3"/>
    <w:rsid w:val="00ED724D"/>
    <w:rsid w:val="00ED751C"/>
    <w:rsid w:val="00ED7F35"/>
    <w:rsid w:val="00EE0289"/>
    <w:rsid w:val="00EE05A6"/>
    <w:rsid w:val="00EE0B2F"/>
    <w:rsid w:val="00EE0CC7"/>
    <w:rsid w:val="00EE1A26"/>
    <w:rsid w:val="00EE5850"/>
    <w:rsid w:val="00EE5AA9"/>
    <w:rsid w:val="00EE5DE0"/>
    <w:rsid w:val="00EE637B"/>
    <w:rsid w:val="00EE6EC8"/>
    <w:rsid w:val="00EE7029"/>
    <w:rsid w:val="00EE7742"/>
    <w:rsid w:val="00EE7897"/>
    <w:rsid w:val="00EE78B7"/>
    <w:rsid w:val="00EE79B0"/>
    <w:rsid w:val="00EE7D68"/>
    <w:rsid w:val="00EF0464"/>
    <w:rsid w:val="00EF09CE"/>
    <w:rsid w:val="00EF0CBC"/>
    <w:rsid w:val="00EF0EB4"/>
    <w:rsid w:val="00EF164C"/>
    <w:rsid w:val="00EF333C"/>
    <w:rsid w:val="00EF40CB"/>
    <w:rsid w:val="00EF43AB"/>
    <w:rsid w:val="00EF4917"/>
    <w:rsid w:val="00EF4B5E"/>
    <w:rsid w:val="00EF5229"/>
    <w:rsid w:val="00EF5A7F"/>
    <w:rsid w:val="00EF6772"/>
    <w:rsid w:val="00F0149F"/>
    <w:rsid w:val="00F018DE"/>
    <w:rsid w:val="00F01AA2"/>
    <w:rsid w:val="00F02A81"/>
    <w:rsid w:val="00F032E6"/>
    <w:rsid w:val="00F04467"/>
    <w:rsid w:val="00F04C27"/>
    <w:rsid w:val="00F04E66"/>
    <w:rsid w:val="00F051EE"/>
    <w:rsid w:val="00F05264"/>
    <w:rsid w:val="00F057C9"/>
    <w:rsid w:val="00F05A12"/>
    <w:rsid w:val="00F0681E"/>
    <w:rsid w:val="00F06EDD"/>
    <w:rsid w:val="00F0711F"/>
    <w:rsid w:val="00F104C9"/>
    <w:rsid w:val="00F10E4E"/>
    <w:rsid w:val="00F110EF"/>
    <w:rsid w:val="00F118E2"/>
    <w:rsid w:val="00F11AF9"/>
    <w:rsid w:val="00F11D9F"/>
    <w:rsid w:val="00F1241B"/>
    <w:rsid w:val="00F12B07"/>
    <w:rsid w:val="00F13732"/>
    <w:rsid w:val="00F13BB9"/>
    <w:rsid w:val="00F144B3"/>
    <w:rsid w:val="00F1481A"/>
    <w:rsid w:val="00F15338"/>
    <w:rsid w:val="00F15B26"/>
    <w:rsid w:val="00F161BF"/>
    <w:rsid w:val="00F16A18"/>
    <w:rsid w:val="00F16BC7"/>
    <w:rsid w:val="00F17A98"/>
    <w:rsid w:val="00F17AAC"/>
    <w:rsid w:val="00F17C23"/>
    <w:rsid w:val="00F20A8B"/>
    <w:rsid w:val="00F20F18"/>
    <w:rsid w:val="00F2126E"/>
    <w:rsid w:val="00F21913"/>
    <w:rsid w:val="00F22840"/>
    <w:rsid w:val="00F230D3"/>
    <w:rsid w:val="00F23732"/>
    <w:rsid w:val="00F24793"/>
    <w:rsid w:val="00F247B5"/>
    <w:rsid w:val="00F248B1"/>
    <w:rsid w:val="00F249F4"/>
    <w:rsid w:val="00F24D17"/>
    <w:rsid w:val="00F24F1E"/>
    <w:rsid w:val="00F269DB"/>
    <w:rsid w:val="00F27177"/>
    <w:rsid w:val="00F27442"/>
    <w:rsid w:val="00F27667"/>
    <w:rsid w:val="00F27705"/>
    <w:rsid w:val="00F27BDC"/>
    <w:rsid w:val="00F30070"/>
    <w:rsid w:val="00F3012E"/>
    <w:rsid w:val="00F302E6"/>
    <w:rsid w:val="00F30583"/>
    <w:rsid w:val="00F328AE"/>
    <w:rsid w:val="00F32D55"/>
    <w:rsid w:val="00F32E3E"/>
    <w:rsid w:val="00F32F71"/>
    <w:rsid w:val="00F33829"/>
    <w:rsid w:val="00F3384D"/>
    <w:rsid w:val="00F33AA9"/>
    <w:rsid w:val="00F341C1"/>
    <w:rsid w:val="00F347F8"/>
    <w:rsid w:val="00F352D5"/>
    <w:rsid w:val="00F355A3"/>
    <w:rsid w:val="00F357E7"/>
    <w:rsid w:val="00F36039"/>
    <w:rsid w:val="00F3619F"/>
    <w:rsid w:val="00F36581"/>
    <w:rsid w:val="00F36F25"/>
    <w:rsid w:val="00F37BD8"/>
    <w:rsid w:val="00F37D98"/>
    <w:rsid w:val="00F407F3"/>
    <w:rsid w:val="00F40815"/>
    <w:rsid w:val="00F408A8"/>
    <w:rsid w:val="00F408CA"/>
    <w:rsid w:val="00F40A6B"/>
    <w:rsid w:val="00F411DA"/>
    <w:rsid w:val="00F41816"/>
    <w:rsid w:val="00F4268B"/>
    <w:rsid w:val="00F435E4"/>
    <w:rsid w:val="00F43798"/>
    <w:rsid w:val="00F44226"/>
    <w:rsid w:val="00F449C7"/>
    <w:rsid w:val="00F44EF0"/>
    <w:rsid w:val="00F46628"/>
    <w:rsid w:val="00F46630"/>
    <w:rsid w:val="00F46E0D"/>
    <w:rsid w:val="00F47176"/>
    <w:rsid w:val="00F47670"/>
    <w:rsid w:val="00F502D3"/>
    <w:rsid w:val="00F50C71"/>
    <w:rsid w:val="00F50F1D"/>
    <w:rsid w:val="00F511C3"/>
    <w:rsid w:val="00F511C9"/>
    <w:rsid w:val="00F51928"/>
    <w:rsid w:val="00F51C67"/>
    <w:rsid w:val="00F51FB6"/>
    <w:rsid w:val="00F52292"/>
    <w:rsid w:val="00F531DB"/>
    <w:rsid w:val="00F534BB"/>
    <w:rsid w:val="00F541A4"/>
    <w:rsid w:val="00F54F3A"/>
    <w:rsid w:val="00F55A9D"/>
    <w:rsid w:val="00F55CE1"/>
    <w:rsid w:val="00F5633A"/>
    <w:rsid w:val="00F5641F"/>
    <w:rsid w:val="00F56525"/>
    <w:rsid w:val="00F56B5F"/>
    <w:rsid w:val="00F56CB6"/>
    <w:rsid w:val="00F5743B"/>
    <w:rsid w:val="00F6043A"/>
    <w:rsid w:val="00F606E8"/>
    <w:rsid w:val="00F608D8"/>
    <w:rsid w:val="00F61442"/>
    <w:rsid w:val="00F619C2"/>
    <w:rsid w:val="00F61C05"/>
    <w:rsid w:val="00F61EC3"/>
    <w:rsid w:val="00F62162"/>
    <w:rsid w:val="00F62A94"/>
    <w:rsid w:val="00F6321A"/>
    <w:rsid w:val="00F6360E"/>
    <w:rsid w:val="00F6412E"/>
    <w:rsid w:val="00F64AA1"/>
    <w:rsid w:val="00F64C03"/>
    <w:rsid w:val="00F66356"/>
    <w:rsid w:val="00F66740"/>
    <w:rsid w:val="00F66922"/>
    <w:rsid w:val="00F670B1"/>
    <w:rsid w:val="00F673E9"/>
    <w:rsid w:val="00F7039E"/>
    <w:rsid w:val="00F70CE5"/>
    <w:rsid w:val="00F72453"/>
    <w:rsid w:val="00F7345B"/>
    <w:rsid w:val="00F737F0"/>
    <w:rsid w:val="00F743A6"/>
    <w:rsid w:val="00F747FF"/>
    <w:rsid w:val="00F76609"/>
    <w:rsid w:val="00F76A84"/>
    <w:rsid w:val="00F76BC6"/>
    <w:rsid w:val="00F76E68"/>
    <w:rsid w:val="00F77660"/>
    <w:rsid w:val="00F77DF8"/>
    <w:rsid w:val="00F80A95"/>
    <w:rsid w:val="00F82C36"/>
    <w:rsid w:val="00F830D7"/>
    <w:rsid w:val="00F839BB"/>
    <w:rsid w:val="00F83A8C"/>
    <w:rsid w:val="00F83C69"/>
    <w:rsid w:val="00F8420E"/>
    <w:rsid w:val="00F851C4"/>
    <w:rsid w:val="00F85484"/>
    <w:rsid w:val="00F85628"/>
    <w:rsid w:val="00F87071"/>
    <w:rsid w:val="00F8759C"/>
    <w:rsid w:val="00F87864"/>
    <w:rsid w:val="00F9027D"/>
    <w:rsid w:val="00F90ED6"/>
    <w:rsid w:val="00F91222"/>
    <w:rsid w:val="00F915DC"/>
    <w:rsid w:val="00F918FD"/>
    <w:rsid w:val="00F91E80"/>
    <w:rsid w:val="00F9212B"/>
    <w:rsid w:val="00F923D5"/>
    <w:rsid w:val="00F924A4"/>
    <w:rsid w:val="00F935F2"/>
    <w:rsid w:val="00F93C1A"/>
    <w:rsid w:val="00F946D3"/>
    <w:rsid w:val="00F94785"/>
    <w:rsid w:val="00F94900"/>
    <w:rsid w:val="00F94AE2"/>
    <w:rsid w:val="00F9624A"/>
    <w:rsid w:val="00F9695A"/>
    <w:rsid w:val="00F97D2C"/>
    <w:rsid w:val="00FA01CD"/>
    <w:rsid w:val="00FA13BD"/>
    <w:rsid w:val="00FA1B02"/>
    <w:rsid w:val="00FA27DC"/>
    <w:rsid w:val="00FA329A"/>
    <w:rsid w:val="00FA379A"/>
    <w:rsid w:val="00FA3B65"/>
    <w:rsid w:val="00FA5363"/>
    <w:rsid w:val="00FA55FC"/>
    <w:rsid w:val="00FA6071"/>
    <w:rsid w:val="00FA64EC"/>
    <w:rsid w:val="00FA70AA"/>
    <w:rsid w:val="00FA741B"/>
    <w:rsid w:val="00FA7957"/>
    <w:rsid w:val="00FB0569"/>
    <w:rsid w:val="00FB06ED"/>
    <w:rsid w:val="00FB0954"/>
    <w:rsid w:val="00FB14E1"/>
    <w:rsid w:val="00FB14F2"/>
    <w:rsid w:val="00FB1A44"/>
    <w:rsid w:val="00FB1CE9"/>
    <w:rsid w:val="00FB1D33"/>
    <w:rsid w:val="00FB2C59"/>
    <w:rsid w:val="00FB46DC"/>
    <w:rsid w:val="00FB47A4"/>
    <w:rsid w:val="00FB4C35"/>
    <w:rsid w:val="00FB548A"/>
    <w:rsid w:val="00FB5A5A"/>
    <w:rsid w:val="00FB604B"/>
    <w:rsid w:val="00FB6894"/>
    <w:rsid w:val="00FB68C0"/>
    <w:rsid w:val="00FB7290"/>
    <w:rsid w:val="00FB7AF4"/>
    <w:rsid w:val="00FC0169"/>
    <w:rsid w:val="00FC0194"/>
    <w:rsid w:val="00FC0714"/>
    <w:rsid w:val="00FC2BB3"/>
    <w:rsid w:val="00FC3ACC"/>
    <w:rsid w:val="00FC3C60"/>
    <w:rsid w:val="00FC41D8"/>
    <w:rsid w:val="00FC4287"/>
    <w:rsid w:val="00FC59C6"/>
    <w:rsid w:val="00FC5A43"/>
    <w:rsid w:val="00FC7343"/>
    <w:rsid w:val="00FC761E"/>
    <w:rsid w:val="00FD02FA"/>
    <w:rsid w:val="00FD0856"/>
    <w:rsid w:val="00FD0D14"/>
    <w:rsid w:val="00FD1000"/>
    <w:rsid w:val="00FD1567"/>
    <w:rsid w:val="00FD164C"/>
    <w:rsid w:val="00FD16FD"/>
    <w:rsid w:val="00FD1927"/>
    <w:rsid w:val="00FD1D0C"/>
    <w:rsid w:val="00FD1FC3"/>
    <w:rsid w:val="00FD21F0"/>
    <w:rsid w:val="00FD22DE"/>
    <w:rsid w:val="00FD2540"/>
    <w:rsid w:val="00FD4BE8"/>
    <w:rsid w:val="00FD5348"/>
    <w:rsid w:val="00FD5B2B"/>
    <w:rsid w:val="00FD64B3"/>
    <w:rsid w:val="00FD6D94"/>
    <w:rsid w:val="00FE085D"/>
    <w:rsid w:val="00FE093A"/>
    <w:rsid w:val="00FE0B05"/>
    <w:rsid w:val="00FE1109"/>
    <w:rsid w:val="00FE1283"/>
    <w:rsid w:val="00FE1419"/>
    <w:rsid w:val="00FE272D"/>
    <w:rsid w:val="00FE2C6B"/>
    <w:rsid w:val="00FE2CF4"/>
    <w:rsid w:val="00FE307F"/>
    <w:rsid w:val="00FE3728"/>
    <w:rsid w:val="00FE3C4E"/>
    <w:rsid w:val="00FE3D82"/>
    <w:rsid w:val="00FE3EC9"/>
    <w:rsid w:val="00FE4636"/>
    <w:rsid w:val="00FE4E81"/>
    <w:rsid w:val="00FE5172"/>
    <w:rsid w:val="00FE56BA"/>
    <w:rsid w:val="00FE5B00"/>
    <w:rsid w:val="00FE646D"/>
    <w:rsid w:val="00FE688C"/>
    <w:rsid w:val="00FE6C1D"/>
    <w:rsid w:val="00FE73A4"/>
    <w:rsid w:val="00FE7D2C"/>
    <w:rsid w:val="00FF0683"/>
    <w:rsid w:val="00FF0A51"/>
    <w:rsid w:val="00FF0BA8"/>
    <w:rsid w:val="00FF17AD"/>
    <w:rsid w:val="00FF2504"/>
    <w:rsid w:val="00FF32A0"/>
    <w:rsid w:val="00FF3866"/>
    <w:rsid w:val="00FF38C7"/>
    <w:rsid w:val="00FF4318"/>
    <w:rsid w:val="00FF4328"/>
    <w:rsid w:val="00FF4570"/>
    <w:rsid w:val="00FF54F2"/>
    <w:rsid w:val="00FF5636"/>
    <w:rsid w:val="00FF5C7C"/>
    <w:rsid w:val="00FF6911"/>
    <w:rsid w:val="00FF6C05"/>
    <w:rsid w:val="00FF7319"/>
    <w:rsid w:val="00FF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42093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2DA"/>
    <w:rPr>
      <w:rFonts w:ascii="Times New Roman" w:eastAsia="MS Mincho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33B2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152"/>
    <w:pPr>
      <w:keepNext/>
      <w:widowControl w:val="0"/>
      <w:jc w:val="both"/>
      <w:outlineLvl w:val="1"/>
    </w:pPr>
    <w:rPr>
      <w:rFonts w:ascii="Arial" w:eastAsia="MS Gothic" w:hAnsi="Arial"/>
      <w:kern w:val="2"/>
      <w:sz w:val="2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041B"/>
    <w:pPr>
      <w:keepNext/>
      <w:widowControl w:val="0"/>
      <w:ind w:leftChars="400" w:left="400"/>
      <w:jc w:val="both"/>
      <w:outlineLvl w:val="2"/>
    </w:pPr>
    <w:rPr>
      <w:rFonts w:ascii="Arial" w:eastAsia="MS Gothic" w:hAnsi="Arial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413791"/>
  </w:style>
  <w:style w:type="paragraph" w:styleId="Header">
    <w:name w:val="header"/>
    <w:basedOn w:val="Normal"/>
    <w:link w:val="HeaderChar"/>
    <w:rsid w:val="0041379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rsid w:val="00413791"/>
    <w:rPr>
      <w:rFonts w:ascii="Times New Roman" w:eastAsia="MS Mincho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rsid w:val="0041379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rsid w:val="00413791"/>
    <w:rPr>
      <w:rFonts w:ascii="Times New Roman" w:eastAsia="MS Mincho" w:hAnsi="Times New Roman" w:cs="Times New Roman"/>
      <w:kern w:val="0"/>
      <w:sz w:val="24"/>
      <w:szCs w:val="24"/>
    </w:rPr>
  </w:style>
  <w:style w:type="character" w:styleId="PageNumber">
    <w:name w:val="page number"/>
    <w:rsid w:val="00413791"/>
  </w:style>
  <w:style w:type="character" w:styleId="Hyperlink">
    <w:name w:val="Hyperlink"/>
    <w:uiPriority w:val="99"/>
    <w:rsid w:val="00413791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35152"/>
    <w:pPr>
      <w:widowControl w:val="0"/>
      <w:jc w:val="both"/>
    </w:pPr>
    <w:rPr>
      <w:rFonts w:ascii="Century" w:hAnsi="Century"/>
      <w:b/>
      <w:bCs/>
      <w:kern w:val="2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15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152"/>
    <w:rPr>
      <w:rFonts w:asciiTheme="majorHAnsi" w:eastAsiaTheme="majorEastAsia" w:hAnsiTheme="majorHAnsi" w:cstheme="majorBidi"/>
      <w:kern w:val="0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35152"/>
    <w:rPr>
      <w:rFonts w:ascii="Arial" w:eastAsia="MS Gothic" w:hAnsi="Arial" w:cs="Times New Roman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3041B"/>
    <w:rPr>
      <w:rFonts w:ascii="Arial" w:eastAsia="MS Gothic" w:hAnsi="Arial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A33B2"/>
    <w:rPr>
      <w:rFonts w:asciiTheme="majorHAnsi" w:eastAsiaTheme="majorEastAsia" w:hAnsiTheme="majorHAnsi" w:cstheme="majorBidi"/>
      <w:kern w:val="0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D20492"/>
    <w:pPr>
      <w:ind w:leftChars="400" w:left="840"/>
    </w:pPr>
  </w:style>
  <w:style w:type="paragraph" w:styleId="NormalWeb">
    <w:name w:val="Normal (Web)"/>
    <w:basedOn w:val="Normal"/>
    <w:uiPriority w:val="99"/>
    <w:semiHidden/>
    <w:unhideWhenUsed/>
    <w:rsid w:val="007F289E"/>
    <w:pPr>
      <w:widowControl w:val="0"/>
      <w:jc w:val="both"/>
    </w:pPr>
    <w:rPr>
      <w:kern w:val="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A3BB9"/>
    <w:rPr>
      <w:rFonts w:ascii="ヒラギノ角ゴ ProN W3" w:eastAsia="ヒラギノ角ゴ ProN W3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A3BB9"/>
    <w:rPr>
      <w:rFonts w:ascii="ヒラギノ角ゴ ProN W3" w:eastAsia="ヒラギノ角ゴ ProN W3" w:hAnsi="Times New Roman" w:cs="Times New Roman"/>
      <w:kern w:val="0"/>
      <w:sz w:val="24"/>
      <w:szCs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AB350F"/>
    <w:pPr>
      <w:keepLines/>
      <w:spacing w:before="480" w:line="276" w:lineRule="auto"/>
      <w:outlineLvl w:val="9"/>
    </w:pPr>
    <w:rPr>
      <w:b/>
      <w:bCs/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AB350F"/>
    <w:pPr>
      <w:spacing w:before="120"/>
    </w:pPr>
    <w:rPr>
      <w:rFonts w:asciiTheme="minorHAnsi" w:hAnsiTheme="minorHAnsi"/>
      <w:b/>
    </w:rPr>
  </w:style>
  <w:style w:type="paragraph" w:styleId="TOC2">
    <w:name w:val="toc 2"/>
    <w:basedOn w:val="Normal"/>
    <w:next w:val="Normal"/>
    <w:autoRedefine/>
    <w:uiPriority w:val="39"/>
    <w:unhideWhenUsed/>
    <w:rsid w:val="00AB350F"/>
    <w:pPr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B350F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B350F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B350F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B350F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B350F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B350F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B350F"/>
    <w:pPr>
      <w:ind w:left="1920"/>
    </w:pPr>
    <w:rPr>
      <w:rFonts w:asciiTheme="minorHAnsi" w:hAnsi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732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732B0"/>
  </w:style>
  <w:style w:type="character" w:customStyle="1" w:styleId="CommentTextChar">
    <w:name w:val="Comment Text Char"/>
    <w:basedOn w:val="DefaultParagraphFont"/>
    <w:link w:val="CommentText"/>
    <w:uiPriority w:val="99"/>
    <w:rsid w:val="00C732B0"/>
    <w:rPr>
      <w:rFonts w:ascii="Times New Roman" w:eastAsia="MS Mincho" w:hAnsi="Times New Roman" w:cs="Times New Roman"/>
      <w:kern w:val="0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2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2B0"/>
    <w:rPr>
      <w:rFonts w:ascii="Times New Roman" w:eastAsia="MS Mincho" w:hAnsi="Times New Roman" w:cs="Times New Roman"/>
      <w:b/>
      <w:bCs/>
      <w:kern w:val="0"/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487857"/>
    <w:rPr>
      <w:color w:val="808080"/>
    </w:rPr>
  </w:style>
  <w:style w:type="paragraph" w:styleId="Revision">
    <w:name w:val="Revision"/>
    <w:hidden/>
    <w:uiPriority w:val="99"/>
    <w:semiHidden/>
    <w:rsid w:val="00876B49"/>
    <w:rPr>
      <w:rFonts w:ascii="Times New Roman" w:eastAsia="MS Mincho" w:hAnsi="Times New Roman" w:cs="Times New Roman"/>
      <w:kern w:val="0"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A4BF9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9F4B00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9F4B00"/>
    <w:rPr>
      <w:rFonts w:ascii="Times New Roman" w:eastAsia="MS Mincho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9F4B00"/>
    <w:pPr>
      <w:spacing w:line="480" w:lineRule="auto"/>
      <w:jc w:val="both"/>
    </w:pPr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9F4B00"/>
    <w:rPr>
      <w:rFonts w:ascii="Times New Roman" w:eastAsia="MS Mincho" w:hAnsi="Times New Roman" w:cs="Times New Roman"/>
      <w:noProof/>
      <w:kern w:val="0"/>
      <w:sz w:val="24"/>
      <w:szCs w:val="24"/>
    </w:rPr>
  </w:style>
  <w:style w:type="table" w:styleId="TableGrid">
    <w:name w:val="Table Grid"/>
    <w:basedOn w:val="TableNormal"/>
    <w:uiPriority w:val="59"/>
    <w:rsid w:val="006B44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1438C1"/>
    <w:rPr>
      <w:rFonts w:ascii=".Hiragino Kaku Gothic Interface" w:eastAsia=".Hiragino Kaku Gothic Interface" w:hAnsi=".Hiragino Kaku Gothic Interface"/>
      <w:color w:val="454545"/>
      <w:sz w:val="18"/>
      <w:szCs w:val="18"/>
    </w:rPr>
  </w:style>
  <w:style w:type="paragraph" w:customStyle="1" w:styleId="p2">
    <w:name w:val="p2"/>
    <w:basedOn w:val="Normal"/>
    <w:rsid w:val="001438C1"/>
    <w:rPr>
      <w:rFonts w:ascii="Helvetica Neue" w:eastAsiaTheme="minorEastAsia" w:hAnsi="Helvetica Neue"/>
      <w:color w:val="454545"/>
      <w:sz w:val="18"/>
      <w:szCs w:val="18"/>
    </w:rPr>
  </w:style>
  <w:style w:type="character" w:customStyle="1" w:styleId="s1">
    <w:name w:val="s1"/>
    <w:basedOn w:val="DefaultParagraphFont"/>
    <w:rsid w:val="001438C1"/>
    <w:rPr>
      <w:rFonts w:ascii="Helvetica Neue" w:hAnsi="Helvetica Neue" w:hint="default"/>
      <w:sz w:val="18"/>
      <w:szCs w:val="18"/>
    </w:rPr>
  </w:style>
  <w:style w:type="character" w:customStyle="1" w:styleId="s2">
    <w:name w:val="s2"/>
    <w:basedOn w:val="DefaultParagraphFont"/>
    <w:rsid w:val="001438C1"/>
    <w:rPr>
      <w:rFonts w:ascii=".Hiragino Kaku Gothic Interface" w:eastAsia=".Hiragino Kaku Gothic Interface" w:hAnsi=".Hiragino Kaku Gothic Interface" w:hint="eastAsia"/>
      <w:sz w:val="18"/>
      <w:szCs w:val="18"/>
    </w:rPr>
  </w:style>
  <w:style w:type="character" w:customStyle="1" w:styleId="st">
    <w:name w:val="st"/>
    <w:basedOn w:val="DefaultParagraphFont"/>
    <w:rsid w:val="00A8583A"/>
  </w:style>
  <w:style w:type="character" w:customStyle="1" w:styleId="1">
    <w:name w:val="未解決のメンション1"/>
    <w:basedOn w:val="DefaultParagraphFont"/>
    <w:uiPriority w:val="99"/>
    <w:semiHidden/>
    <w:unhideWhenUsed/>
    <w:rsid w:val="003463FE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C7343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7343"/>
    <w:rPr>
      <w:rFonts w:ascii="Times New Roman" w:eastAsia="MS Mincho" w:hAnsi="Times New Roman" w:cs="Times New Roman"/>
      <w:kern w:val="0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FC7343"/>
    <w:rPr>
      <w:vertAlign w:val="superscript"/>
    </w:rPr>
  </w:style>
  <w:style w:type="character" w:styleId="Strong">
    <w:name w:val="Strong"/>
    <w:basedOn w:val="DefaultParagraphFont"/>
    <w:uiPriority w:val="22"/>
    <w:qFormat/>
    <w:rsid w:val="0097766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02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37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3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3827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195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31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179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0268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275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246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6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4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4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4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2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1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92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68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00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7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17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35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60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88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32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4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6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01107">
          <w:marLeft w:val="1469"/>
          <w:marRight w:val="0"/>
          <w:marTop w:val="0"/>
          <w:marBottom w:val="30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667933">
          <w:marLeft w:val="1469"/>
          <w:marRight w:val="0"/>
          <w:marTop w:val="0"/>
          <w:marBottom w:val="30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2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9051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5208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371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3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5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3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8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9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2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49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68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53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150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538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85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4417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105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3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0027">
          <w:marLeft w:val="1080"/>
          <w:marRight w:val="0"/>
          <w:marTop w:val="0"/>
          <w:marBottom w:val="30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7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2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16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17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0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057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00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898609">
          <w:marLeft w:val="1080"/>
          <w:marRight w:val="0"/>
          <w:marTop w:val="0"/>
          <w:marBottom w:val="30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6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64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64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624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24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5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7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90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73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62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57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71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38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55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05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23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20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098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3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27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66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734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924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2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779882">
          <w:marLeft w:val="1469"/>
          <w:marRight w:val="0"/>
          <w:marTop w:val="0"/>
          <w:marBottom w:val="30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6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74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7440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07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3782">
          <w:marLeft w:val="1469"/>
          <w:marRight w:val="0"/>
          <w:marTop w:val="0"/>
          <w:marBottom w:val="30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416767">
          <w:marLeft w:val="1469"/>
          <w:marRight w:val="0"/>
          <w:marTop w:val="0"/>
          <w:marBottom w:val="30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97344">
          <w:marLeft w:val="1469"/>
          <w:marRight w:val="0"/>
          <w:marTop w:val="0"/>
          <w:marBottom w:val="30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厚生労12</b:Tag>
    <b:SourceType>Report</b:SourceType>
    <b:Guid>{B5477F8C-FCC4-41CA-B83D-A009FE77E52D}</b:Guid>
    <b:Title>JANIS（一般向け）期報・年報 2012年 検査部門  p.30,　巻末資料2 公開情報集計方法  </b:Title>
    <b:Year>2012</b:Year>
    <b:Author>
      <b:Author>
        <b:Corporate>厚生労働省，院内感染症対策サーベイランス事業</b:Corporate>
      </b:Author>
    </b:Author>
    <b:Publisher>　https://www.nih-janis.jp/report/open_report/2012/3/1/ken_Open_Report_201200.pdf</b:Publisher>
    <b:RefOrder>3</b:RefOrder>
  </b:Source>
  <b:Source>
    <b:Tag>ERi04</b:Tag>
    <b:SourceType>Report</b:SourceType>
    <b:Guid>{4395E357-AA77-4EBF-8F1A-DC8974DC2D9F}</b:Guid>
    <b:Author>
      <b:Author>
        <b:NameList>
          <b:Person>
            <b:Last>E. Rivot</b:Last>
            <b:First>E.</b:First>
            <b:Middle>Erevost, E. Parent, J. L. Bagliniere</b:Middle>
          </b:Person>
        </b:NameList>
      </b:Author>
    </b:Author>
    <b:Title>A Bayesian state-space modelling framework for fitting a salmon state-structured population dynamic model to multiple time series of field data.</b:Title>
    <b:Year>2004</b:Year>
    <b:Publisher>Ecological Modelling 179: 463-485</b:Publisher>
    <b:RefOrder>1</b:RefOrder>
  </b:Source>
  <b:Source>
    <b:Tag>3Ko10</b:Tag>
    <b:SourceType>Book</b:SourceType>
    <b:Guid>{61AD4EC8-EA58-4ADB-ADAB-095FA5406918}</b:Guid>
    <b:Title>Bayesian Statistical Methods for Data Analysis</b:Title>
    <b:Year>2010</b:Year>
    <b:Publisher>. Kyoritsu Shuppan Co., Ltd.</b:Publisher>
    <b:Author>
      <b:Author>
        <b:NameList>
          <b:Person>
            <b:Last>Kyo</b:Last>
            <b:First>Koki</b:First>
          </b:Person>
        </b:NameList>
      </b:Author>
    </b:Author>
    <b:RefOrder>2</b:RefOrder>
  </b:Source>
  <b:Source>
    <b:Tag>高倉先12</b:Tag>
    <b:SourceType>Report</b:SourceType>
    <b:Guid>{31217115-1792-4C55-A4A2-5B8F531F6BC7}</b:Guid>
    <b:Title>Analyses and predictions of the presence and reproduction of three water birds at ponds in Osaka Prefecture with consideration of spatial auto- correlation.</b:Title>
    <b:Year> (2012) </b:Year>
    <b:Publisher> Ornithol Sci 12: 15-26　(2013)</b:Publisher>
    <b:Author>
      <b:Author>
        <b:NameList>
          <b:Person>
            <b:Last>高倉先生　Koh-ichi Takakura</b:Last>
            <b:First>Takayuki</b:First>
            <b:Middle>Nishino, Masaaki Kitano.</b:Middle>
          </b:Person>
        </b:NameList>
      </b:Author>
    </b:Author>
    <b:RefOrder>4</b:RefOrder>
  </b:Source>
</b:Sourc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>
  <b:Source>
    <b:Tag>厚生労12</b:Tag>
    <b:SourceType>Report</b:SourceType>
    <b:Guid>{B5477F8C-FCC4-41CA-B83D-A009FE77E52D}</b:Guid>
    <b:Title>JANIS（一般向け）期報・年報 2012年 検査部門  p.30,　巻末資料2 公開情報集計方法  </b:Title>
    <b:Year>2012</b:Year>
    <b:Author>
      <b:Author>
        <b:Corporate>厚生労働省，院内感染症対策サーベイランス事業</b:Corporate>
      </b:Author>
    </b:Author>
    <b:Publisher>　https://www.nih-janis.jp/report/open_report/2012/3/1/ken_Open_Report_201200.pdf</b:Publisher>
    <b:RefOrder>3</b:RefOrder>
  </b:Source>
  <b:Source>
    <b:Tag>ERi04</b:Tag>
    <b:SourceType>Report</b:SourceType>
    <b:Guid>{4395E357-AA77-4EBF-8F1A-DC8974DC2D9F}</b:Guid>
    <b:Author>
      <b:Author>
        <b:NameList>
          <b:Person>
            <b:Last>E. Rivot</b:Last>
            <b:First>E.</b:First>
            <b:Middle>Erevost, E. Parent, J. L. Bagliniere</b:Middle>
          </b:Person>
        </b:NameList>
      </b:Author>
    </b:Author>
    <b:Title>A Bayesian state-space modelling framework for fitting a salmon state-structured population dynamic model to multiple time series of field data.</b:Title>
    <b:Year>2004</b:Year>
    <b:Publisher>Ecological Modelling 179: 463-485</b:Publisher>
    <b:RefOrder>1</b:RefOrder>
  </b:Source>
  <b:Source>
    <b:Tag>3Ko10</b:Tag>
    <b:SourceType>Book</b:SourceType>
    <b:Guid>{61AD4EC8-EA58-4ADB-ADAB-095FA5406918}</b:Guid>
    <b:Title>Bayesian Statistical Methods for Data Analysis</b:Title>
    <b:Year>2010</b:Year>
    <b:Publisher>. Kyoritsu Shuppan Co., Ltd.</b:Publisher>
    <b:Author>
      <b:Author>
        <b:NameList>
          <b:Person>
            <b:Last>Kyo</b:Last>
            <b:First>Koki</b:First>
          </b:Person>
        </b:NameList>
      </b:Author>
    </b:Author>
    <b:RefOrder>2</b:RefOrder>
  </b:Source>
  <b:Source>
    <b:Tag>高倉先12</b:Tag>
    <b:SourceType>Report</b:SourceType>
    <b:Guid>{31217115-1792-4C55-A4A2-5B8F531F6BC7}</b:Guid>
    <b:Title>Analyses and predictions of the presence and reproduction of three water birds at ponds in Osaka Prefecture with consideration of spatial auto- correlation.</b:Title>
    <b:Year> (2012) </b:Year>
    <b:Publisher> Ornithol Sci 12: 15-26　(2013)</b:Publisher>
    <b:Author>
      <b:Author>
        <b:NameList>
          <b:Person>
            <b:Last>高倉先生　Koh-ichi Takakura</b:Last>
            <b:First>Takayuki</b:First>
            <b:Middle>Nishino, Masaaki Kitano.</b:Middle>
          </b:Person>
        </b:NameList>
      </b:Author>
    </b:Author>
    <b:RefOrder>4</b:RefOrder>
  </b:Source>
</b:Sources>
</file>

<file path=customXml/itemProps1.xml><?xml version="1.0" encoding="utf-8"?>
<ds:datastoreItem xmlns:ds="http://schemas.openxmlformats.org/officeDocument/2006/customXml" ds:itemID="{A3588887-FD4B-4923-8669-A4275501F52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528D9D1-14C5-4749-9B1D-0B5F12A763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5-29T22:05:00Z</dcterms:created>
  <dcterms:modified xsi:type="dcterms:W3CDTF">2021-06-01T09:47:00Z</dcterms:modified>
</cp:coreProperties>
</file>